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4685B" w14:textId="5D151AA2" w:rsidR="001C5708" w:rsidRDefault="00631489">
      <w:pPr>
        <w:spacing w:before="2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4 Text: </w:t>
      </w:r>
    </w:p>
    <w:p w14:paraId="0DABA953" w14:textId="097518B9" w:rsidR="00631489" w:rsidRDefault="00631489">
      <w:pPr>
        <w:spacing w:before="2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OT-IT Trial Discharge Questionnaire</w:t>
      </w:r>
    </w:p>
    <w:p w14:paraId="71E2FDE6" w14:textId="77777777" w:rsidR="001C5708" w:rsidRDefault="001C570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FE872D8" w14:textId="77777777" w:rsidR="00631489" w:rsidRDefault="0063148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1D44546" w14:textId="4A1983F7" w:rsidR="00631489" w:rsidRDefault="00631489">
      <w:pPr>
        <w:rPr>
          <w:rFonts w:ascii="Times New Roman" w:eastAsia="Times New Roman" w:hAnsi="Times New Roman" w:cs="Times New Roman"/>
          <w:sz w:val="20"/>
          <w:szCs w:val="20"/>
        </w:rPr>
        <w:sectPr w:rsidR="00631489">
          <w:footerReference w:type="default" r:id="rId8"/>
          <w:type w:val="continuous"/>
          <w:pgSz w:w="11910" w:h="16840"/>
          <w:pgMar w:top="520" w:right="460" w:bottom="280" w:left="460" w:header="720" w:footer="720" w:gutter="0"/>
          <w:cols w:space="720"/>
        </w:sectPr>
      </w:pPr>
    </w:p>
    <w:p w14:paraId="07725C95" w14:textId="77777777" w:rsidR="001C5708" w:rsidRDefault="00C72BD2">
      <w:pPr>
        <w:spacing w:before="19" w:line="324" w:lineRule="exact"/>
        <w:ind w:left="1090"/>
        <w:jc w:val="center"/>
        <w:rPr>
          <w:rFonts w:ascii="PMingLiU" w:eastAsia="PMingLiU" w:hAnsi="PMingLiU" w:cs="PMingLiU"/>
          <w:sz w:val="29"/>
          <w:szCs w:val="29"/>
        </w:rPr>
      </w:pPr>
      <w:r>
        <w:rPr>
          <w:noProof/>
          <w:lang w:val="en-GB" w:eastAsia="en-GB"/>
        </w:rPr>
        <w:drawing>
          <wp:anchor distT="0" distB="0" distL="114300" distR="114300" simplePos="0" relativeHeight="1120" behindDoc="0" locked="0" layoutInCell="1" allowOverlap="1" wp14:anchorId="701C86D7" wp14:editId="116DE27D">
            <wp:simplePos x="0" y="0"/>
            <wp:positionH relativeFrom="page">
              <wp:posOffset>360680</wp:posOffset>
            </wp:positionH>
            <wp:positionV relativeFrom="paragraph">
              <wp:posOffset>-33655</wp:posOffset>
            </wp:positionV>
            <wp:extent cx="561975" cy="570865"/>
            <wp:effectExtent l="0" t="0" r="9525" b="635"/>
            <wp:wrapNone/>
            <wp:docPr id="2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57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PMingLiU"/>
          <w:color w:val="003E7E"/>
          <w:w w:val="90"/>
          <w:sz w:val="29"/>
        </w:rPr>
        <w:t>THE</w:t>
      </w:r>
      <w:r>
        <w:rPr>
          <w:rFonts w:ascii="PMingLiU"/>
          <w:color w:val="003E7E"/>
          <w:spacing w:val="17"/>
          <w:w w:val="90"/>
          <w:sz w:val="29"/>
        </w:rPr>
        <w:t xml:space="preserve"> </w:t>
      </w:r>
      <w:r>
        <w:rPr>
          <w:rFonts w:ascii="PMingLiU"/>
          <w:color w:val="003E7E"/>
          <w:w w:val="90"/>
          <w:sz w:val="29"/>
        </w:rPr>
        <w:t>UNIVERSITY</w:t>
      </w:r>
    </w:p>
    <w:p w14:paraId="495684EA" w14:textId="77777777" w:rsidR="001C5708" w:rsidRDefault="00C72BD2">
      <w:pPr>
        <w:spacing w:line="342" w:lineRule="exact"/>
        <w:ind w:left="1090"/>
        <w:jc w:val="center"/>
        <w:rPr>
          <w:rFonts w:ascii="PMingLiU" w:eastAsia="PMingLiU" w:hAnsi="PMingLiU" w:cs="PMingLiU"/>
          <w:sz w:val="29"/>
          <w:szCs w:val="29"/>
        </w:rPr>
      </w:pPr>
      <w:r>
        <w:rPr>
          <w:rFonts w:ascii="Garamond"/>
          <w:i/>
          <w:color w:val="003E7E"/>
          <w:w w:val="95"/>
          <w:sz w:val="29"/>
        </w:rPr>
        <w:t>of</w:t>
      </w:r>
      <w:r>
        <w:rPr>
          <w:rFonts w:ascii="Garamond"/>
          <w:i/>
          <w:color w:val="003E7E"/>
          <w:spacing w:val="-20"/>
          <w:w w:val="95"/>
          <w:sz w:val="29"/>
        </w:rPr>
        <w:t xml:space="preserve"> </w:t>
      </w:r>
      <w:r>
        <w:rPr>
          <w:rFonts w:ascii="PMingLiU"/>
          <w:color w:val="003E7E"/>
          <w:w w:val="95"/>
          <w:sz w:val="29"/>
        </w:rPr>
        <w:t>EDINBURGH</w:t>
      </w:r>
    </w:p>
    <w:p w14:paraId="0C40B662" w14:textId="77777777" w:rsidR="0013449C" w:rsidRDefault="00C72BD2">
      <w:pPr>
        <w:spacing w:line="856" w:lineRule="exact"/>
        <w:ind w:left="107"/>
      </w:pPr>
      <w:r>
        <w:br w:type="column"/>
      </w:r>
    </w:p>
    <w:p w14:paraId="1735D51C" w14:textId="29A178E9" w:rsidR="001C5708" w:rsidRDefault="00C72BD2">
      <w:pPr>
        <w:spacing w:line="856" w:lineRule="exact"/>
        <w:ind w:left="107"/>
        <w:rPr>
          <w:rFonts w:ascii="Calibri" w:eastAsia="Calibri" w:hAnsi="Calibri" w:cs="Calibri"/>
          <w:sz w:val="71"/>
          <w:szCs w:val="71"/>
        </w:rPr>
      </w:pPr>
      <w:r>
        <w:rPr>
          <w:rFonts w:ascii="Calibri"/>
          <w:color w:val="EE3D35"/>
          <w:spacing w:val="-1"/>
          <w:sz w:val="71"/>
        </w:rPr>
        <w:t>Got-it</w:t>
      </w:r>
    </w:p>
    <w:p w14:paraId="073D4D52" w14:textId="77777777" w:rsidR="001C5708" w:rsidRDefault="001C5708">
      <w:pPr>
        <w:spacing w:line="856" w:lineRule="exact"/>
        <w:rPr>
          <w:rFonts w:ascii="Calibri" w:eastAsia="Calibri" w:hAnsi="Calibri" w:cs="Calibri"/>
          <w:sz w:val="71"/>
          <w:szCs w:val="71"/>
        </w:rPr>
        <w:sectPr w:rsidR="001C5708">
          <w:type w:val="continuous"/>
          <w:pgSz w:w="11910" w:h="16840"/>
          <w:pgMar w:top="520" w:right="460" w:bottom="280" w:left="460" w:header="720" w:footer="720" w:gutter="0"/>
          <w:cols w:num="2" w:space="720" w:equalWidth="0">
            <w:col w:w="3129" w:space="5117"/>
            <w:col w:w="2744"/>
          </w:cols>
        </w:sectPr>
      </w:pPr>
    </w:p>
    <w:p w14:paraId="55CBF477" w14:textId="77777777" w:rsidR="001C5708" w:rsidRDefault="001C5708">
      <w:pPr>
        <w:rPr>
          <w:rFonts w:ascii="Calibri" w:eastAsia="Calibri" w:hAnsi="Calibri" w:cs="Calibri"/>
          <w:sz w:val="20"/>
          <w:szCs w:val="20"/>
        </w:rPr>
      </w:pPr>
    </w:p>
    <w:p w14:paraId="0C6E637B" w14:textId="77777777" w:rsidR="001C5708" w:rsidRDefault="001C5708">
      <w:pPr>
        <w:spacing w:before="8"/>
        <w:rPr>
          <w:rFonts w:ascii="Calibri" w:eastAsia="Calibri" w:hAnsi="Calibri" w:cs="Calibri"/>
          <w:sz w:val="25"/>
          <w:szCs w:val="25"/>
        </w:rPr>
      </w:pPr>
    </w:p>
    <w:tbl>
      <w:tblPr>
        <w:tblW w:w="3686" w:type="dxa"/>
        <w:tblInd w:w="693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1"/>
        <w:gridCol w:w="567"/>
        <w:gridCol w:w="567"/>
        <w:gridCol w:w="567"/>
        <w:gridCol w:w="567"/>
        <w:gridCol w:w="567"/>
      </w:tblGrid>
      <w:tr w:rsidR="009244F8" w14:paraId="0FA32344" w14:textId="77777777" w:rsidTr="00E51C81">
        <w:trPr>
          <w:trHeight w:hRule="exact" w:val="341"/>
        </w:trPr>
        <w:tc>
          <w:tcPr>
            <w:tcW w:w="85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1EB2EE5" w14:textId="77777777" w:rsidR="009244F8" w:rsidRDefault="009244F8">
            <w:pPr>
              <w:pStyle w:val="TableParagraph"/>
              <w:spacing w:before="39"/>
              <w:ind w:left="70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PIN</w:t>
            </w:r>
          </w:p>
        </w:tc>
        <w:tc>
          <w:tcPr>
            <w:tcW w:w="56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40DAE7F" w14:textId="77777777" w:rsidR="009244F8" w:rsidRDefault="009244F8"/>
        </w:tc>
        <w:tc>
          <w:tcPr>
            <w:tcW w:w="56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672A610" w14:textId="13C3A7EB" w:rsidR="009244F8" w:rsidRDefault="009244F8"/>
        </w:tc>
        <w:tc>
          <w:tcPr>
            <w:tcW w:w="56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759875C" w14:textId="77777777" w:rsidR="009244F8" w:rsidRDefault="009244F8"/>
        </w:tc>
        <w:tc>
          <w:tcPr>
            <w:tcW w:w="56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0AAB334" w14:textId="77777777" w:rsidR="009244F8" w:rsidRDefault="009244F8"/>
        </w:tc>
        <w:tc>
          <w:tcPr>
            <w:tcW w:w="56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FA9C979" w14:textId="77777777" w:rsidR="009244F8" w:rsidRDefault="009244F8"/>
        </w:tc>
      </w:tr>
    </w:tbl>
    <w:p w14:paraId="008CA84C" w14:textId="77777777" w:rsidR="001C5708" w:rsidRDefault="001C5708">
      <w:pPr>
        <w:spacing w:before="8"/>
        <w:rPr>
          <w:rFonts w:ascii="Calibri" w:eastAsia="Calibri" w:hAnsi="Calibri" w:cs="Calibri"/>
          <w:sz w:val="18"/>
          <w:szCs w:val="18"/>
        </w:rPr>
      </w:pPr>
    </w:p>
    <w:p w14:paraId="2F210EC1" w14:textId="77777777" w:rsidR="001C5708" w:rsidRDefault="00C72BD2">
      <w:pPr>
        <w:spacing w:before="42"/>
        <w:ind w:left="106"/>
        <w:rPr>
          <w:rFonts w:ascii="Book Antiqua" w:eastAsia="Book Antiqua" w:hAnsi="Book Antiqua" w:cs="Book Antiqua"/>
          <w:sz w:val="30"/>
          <w:szCs w:val="30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7152" behindDoc="1" locked="0" layoutInCell="1" allowOverlap="1" wp14:anchorId="3F969CF8" wp14:editId="10109B7B">
                <wp:simplePos x="0" y="0"/>
                <wp:positionH relativeFrom="page">
                  <wp:posOffset>6402070</wp:posOffset>
                </wp:positionH>
                <wp:positionV relativeFrom="paragraph">
                  <wp:posOffset>-1080135</wp:posOffset>
                </wp:positionV>
                <wp:extent cx="782955" cy="446405"/>
                <wp:effectExtent l="1270" t="1905" r="6350" b="8890"/>
                <wp:wrapNone/>
                <wp:docPr id="27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82955" cy="446405"/>
                          <a:chOff x="10082" y="-1701"/>
                          <a:chExt cx="1233" cy="703"/>
                        </a:xfrm>
                      </wpg:grpSpPr>
                      <wps:wsp>
                        <wps:cNvPr id="28" name="Freeform 15"/>
                        <wps:cNvSpPr>
                          <a:spLocks/>
                        </wps:cNvSpPr>
                        <wps:spPr bwMode="auto">
                          <a:xfrm>
                            <a:off x="10082" y="-1701"/>
                            <a:ext cx="1233" cy="703"/>
                          </a:xfrm>
                          <a:custGeom>
                            <a:avLst/>
                            <a:gdLst>
                              <a:gd name="T0" fmla="+- 0 11083 10082"/>
                              <a:gd name="T1" fmla="*/ T0 w 1233"/>
                              <a:gd name="T2" fmla="+- 0 -1701 -1701"/>
                              <a:gd name="T3" fmla="*/ -1701 h 703"/>
                              <a:gd name="T4" fmla="+- 0 11015 10082"/>
                              <a:gd name="T5" fmla="*/ T4 w 1233"/>
                              <a:gd name="T6" fmla="+- 0 -1628 -1701"/>
                              <a:gd name="T7" fmla="*/ -1628 h 703"/>
                              <a:gd name="T8" fmla="+- 0 10940 10082"/>
                              <a:gd name="T9" fmla="*/ T8 w 1233"/>
                              <a:gd name="T10" fmla="+- 0 -1556 -1701"/>
                              <a:gd name="T11" fmla="*/ -1556 h 703"/>
                              <a:gd name="T12" fmla="+- 0 10857 10082"/>
                              <a:gd name="T13" fmla="*/ T12 w 1233"/>
                              <a:gd name="T14" fmla="+- 0 -1485 -1701"/>
                              <a:gd name="T15" fmla="*/ -1485 h 703"/>
                              <a:gd name="T16" fmla="+- 0 10769 10082"/>
                              <a:gd name="T17" fmla="*/ T16 w 1233"/>
                              <a:gd name="T18" fmla="+- 0 -1415 -1701"/>
                              <a:gd name="T19" fmla="*/ -1415 h 703"/>
                              <a:gd name="T20" fmla="+- 0 10674 10082"/>
                              <a:gd name="T21" fmla="*/ T20 w 1233"/>
                              <a:gd name="T22" fmla="+- 0 -1347 -1701"/>
                              <a:gd name="T23" fmla="*/ -1347 h 703"/>
                              <a:gd name="T24" fmla="+- 0 10573 10082"/>
                              <a:gd name="T25" fmla="*/ T24 w 1233"/>
                              <a:gd name="T26" fmla="+- 0 -1280 -1701"/>
                              <a:gd name="T27" fmla="*/ -1280 h 703"/>
                              <a:gd name="T28" fmla="+- 0 10521 10082"/>
                              <a:gd name="T29" fmla="*/ T28 w 1233"/>
                              <a:gd name="T30" fmla="+- 0 -1248 -1701"/>
                              <a:gd name="T31" fmla="*/ -1248 h 703"/>
                              <a:gd name="T32" fmla="+- 0 10467 10082"/>
                              <a:gd name="T33" fmla="*/ T32 w 1233"/>
                              <a:gd name="T34" fmla="+- 0 -1216 -1701"/>
                              <a:gd name="T35" fmla="*/ -1216 h 703"/>
                              <a:gd name="T36" fmla="+- 0 10412 10082"/>
                              <a:gd name="T37" fmla="*/ T36 w 1233"/>
                              <a:gd name="T38" fmla="+- 0 -1185 -1701"/>
                              <a:gd name="T39" fmla="*/ -1185 h 703"/>
                              <a:gd name="T40" fmla="+- 0 10356 10082"/>
                              <a:gd name="T41" fmla="*/ T40 w 1233"/>
                              <a:gd name="T42" fmla="+- 0 -1154 -1701"/>
                              <a:gd name="T43" fmla="*/ -1154 h 703"/>
                              <a:gd name="T44" fmla="+- 0 10298 10082"/>
                              <a:gd name="T45" fmla="*/ T44 w 1233"/>
                              <a:gd name="T46" fmla="+- 0 -1124 -1701"/>
                              <a:gd name="T47" fmla="*/ -1124 h 703"/>
                              <a:gd name="T48" fmla="+- 0 10239 10082"/>
                              <a:gd name="T49" fmla="*/ T48 w 1233"/>
                              <a:gd name="T50" fmla="+- 0 -1095 -1701"/>
                              <a:gd name="T51" fmla="*/ -1095 h 703"/>
                              <a:gd name="T52" fmla="+- 0 10179 10082"/>
                              <a:gd name="T53" fmla="*/ T52 w 1233"/>
                              <a:gd name="T54" fmla="+- 0 -1067 -1701"/>
                              <a:gd name="T55" fmla="*/ -1067 h 703"/>
                              <a:gd name="T56" fmla="+- 0 10118 10082"/>
                              <a:gd name="T57" fmla="*/ T56 w 1233"/>
                              <a:gd name="T58" fmla="+- 0 -1039 -1701"/>
                              <a:gd name="T59" fmla="*/ -1039 h 703"/>
                              <a:gd name="T60" fmla="+- 0 10082 10082"/>
                              <a:gd name="T61" fmla="*/ T60 w 1233"/>
                              <a:gd name="T62" fmla="+- 0 -1024 -1701"/>
                              <a:gd name="T63" fmla="*/ -1024 h 703"/>
                              <a:gd name="T64" fmla="+- 0 10179 10082"/>
                              <a:gd name="T65" fmla="*/ T64 w 1233"/>
                              <a:gd name="T66" fmla="+- 0 -1013 -1701"/>
                              <a:gd name="T67" fmla="*/ -1013 h 703"/>
                              <a:gd name="T68" fmla="+- 0 10274 10082"/>
                              <a:gd name="T69" fmla="*/ T68 w 1233"/>
                              <a:gd name="T70" fmla="+- 0 -1006 -1701"/>
                              <a:gd name="T71" fmla="*/ -1006 h 703"/>
                              <a:gd name="T72" fmla="+- 0 10367 10082"/>
                              <a:gd name="T73" fmla="*/ T72 w 1233"/>
                              <a:gd name="T74" fmla="+- 0 -1001 -1701"/>
                              <a:gd name="T75" fmla="*/ -1001 h 703"/>
                              <a:gd name="T76" fmla="+- 0 10456 10082"/>
                              <a:gd name="T77" fmla="*/ T76 w 1233"/>
                              <a:gd name="T78" fmla="+- 0 -998 -1701"/>
                              <a:gd name="T79" fmla="*/ -998 h 703"/>
                              <a:gd name="T80" fmla="+- 0 10542 10082"/>
                              <a:gd name="T81" fmla="*/ T80 w 1233"/>
                              <a:gd name="T82" fmla="+- 0 -998 -1701"/>
                              <a:gd name="T83" fmla="*/ -998 h 703"/>
                              <a:gd name="T84" fmla="+- 0 10625 10082"/>
                              <a:gd name="T85" fmla="*/ T84 w 1233"/>
                              <a:gd name="T86" fmla="+- 0 -1001 -1701"/>
                              <a:gd name="T87" fmla="*/ -1001 h 703"/>
                              <a:gd name="T88" fmla="+- 0 10705 10082"/>
                              <a:gd name="T89" fmla="*/ T88 w 1233"/>
                              <a:gd name="T90" fmla="+- 0 -1007 -1701"/>
                              <a:gd name="T91" fmla="*/ -1007 h 703"/>
                              <a:gd name="T92" fmla="+- 0 10780 10082"/>
                              <a:gd name="T93" fmla="*/ T92 w 1233"/>
                              <a:gd name="T94" fmla="+- 0 -1015 -1701"/>
                              <a:gd name="T95" fmla="*/ -1015 h 703"/>
                              <a:gd name="T96" fmla="+- 0 10852 10082"/>
                              <a:gd name="T97" fmla="*/ T96 w 1233"/>
                              <a:gd name="T98" fmla="+- 0 -1025 -1701"/>
                              <a:gd name="T99" fmla="*/ -1025 h 703"/>
                              <a:gd name="T100" fmla="+- 0 10920 10082"/>
                              <a:gd name="T101" fmla="*/ T100 w 1233"/>
                              <a:gd name="T102" fmla="+- 0 -1038 -1701"/>
                              <a:gd name="T103" fmla="*/ -1038 h 703"/>
                              <a:gd name="T104" fmla="+- 0 10983 10082"/>
                              <a:gd name="T105" fmla="*/ T104 w 1233"/>
                              <a:gd name="T106" fmla="+- 0 -1053 -1701"/>
                              <a:gd name="T107" fmla="*/ -1053 h 703"/>
                              <a:gd name="T108" fmla="+- 0 11041 10082"/>
                              <a:gd name="T109" fmla="*/ T108 w 1233"/>
                              <a:gd name="T110" fmla="+- 0 -1071 -1701"/>
                              <a:gd name="T111" fmla="*/ -1071 h 703"/>
                              <a:gd name="T112" fmla="+- 0 11142 10082"/>
                              <a:gd name="T113" fmla="*/ T112 w 1233"/>
                              <a:gd name="T114" fmla="+- 0 -1114 -1701"/>
                              <a:gd name="T115" fmla="*/ -1114 h 703"/>
                              <a:gd name="T116" fmla="+- 0 11222 10082"/>
                              <a:gd name="T117" fmla="*/ T116 w 1233"/>
                              <a:gd name="T118" fmla="+- 0 -1166 -1701"/>
                              <a:gd name="T119" fmla="*/ -1166 h 703"/>
                              <a:gd name="T120" fmla="+- 0 11278 10082"/>
                              <a:gd name="T121" fmla="*/ T120 w 1233"/>
                              <a:gd name="T122" fmla="+- 0 -1228 -1701"/>
                              <a:gd name="T123" fmla="*/ -1228 h 703"/>
                              <a:gd name="T124" fmla="+- 0 11309 10082"/>
                              <a:gd name="T125" fmla="*/ T124 w 1233"/>
                              <a:gd name="T126" fmla="+- 0 -1298 -1701"/>
                              <a:gd name="T127" fmla="*/ -1298 h 703"/>
                              <a:gd name="T128" fmla="+- 0 11315 10082"/>
                              <a:gd name="T129" fmla="*/ T128 w 1233"/>
                              <a:gd name="T130" fmla="+- 0 -1355 -1701"/>
                              <a:gd name="T131" fmla="*/ -1355 h 703"/>
                              <a:gd name="T132" fmla="+- 0 11313 10082"/>
                              <a:gd name="T133" fmla="*/ T132 w 1233"/>
                              <a:gd name="T134" fmla="+- 0 -1374 -1701"/>
                              <a:gd name="T135" fmla="*/ -1374 h 703"/>
                              <a:gd name="T136" fmla="+- 0 11299 10082"/>
                              <a:gd name="T137" fmla="*/ T136 w 1233"/>
                              <a:gd name="T138" fmla="+- 0 -1434 -1701"/>
                              <a:gd name="T139" fmla="*/ -1434 h 703"/>
                              <a:gd name="T140" fmla="+- 0 11271 10082"/>
                              <a:gd name="T141" fmla="*/ T140 w 1233"/>
                              <a:gd name="T142" fmla="+- 0 -1494 -1701"/>
                              <a:gd name="T143" fmla="*/ -1494 h 703"/>
                              <a:gd name="T144" fmla="+- 0 11229 10082"/>
                              <a:gd name="T145" fmla="*/ T144 w 1233"/>
                              <a:gd name="T146" fmla="+- 0 -1556 -1701"/>
                              <a:gd name="T147" fmla="*/ -1556 h 703"/>
                              <a:gd name="T148" fmla="+- 0 11175 10082"/>
                              <a:gd name="T149" fmla="*/ T148 w 1233"/>
                              <a:gd name="T150" fmla="+- 0 -1618 -1701"/>
                              <a:gd name="T151" fmla="*/ -1618 h 703"/>
                              <a:gd name="T152" fmla="+- 0 11108 10082"/>
                              <a:gd name="T153" fmla="*/ T152 w 1233"/>
                              <a:gd name="T154" fmla="+- 0 -1680 -1701"/>
                              <a:gd name="T155" fmla="*/ -1680 h 703"/>
                              <a:gd name="T156" fmla="+- 0 11083 10082"/>
                              <a:gd name="T157" fmla="*/ T156 w 1233"/>
                              <a:gd name="T158" fmla="+- 0 -1701 -1701"/>
                              <a:gd name="T159" fmla="*/ -1701 h 70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</a:cxnLst>
                            <a:rect l="0" t="0" r="r" b="b"/>
                            <a:pathLst>
                              <a:path w="1233" h="703">
                                <a:moveTo>
                                  <a:pt x="1001" y="0"/>
                                </a:moveTo>
                                <a:lnTo>
                                  <a:pt x="933" y="73"/>
                                </a:lnTo>
                                <a:lnTo>
                                  <a:pt x="858" y="145"/>
                                </a:lnTo>
                                <a:lnTo>
                                  <a:pt x="775" y="216"/>
                                </a:lnTo>
                                <a:lnTo>
                                  <a:pt x="687" y="286"/>
                                </a:lnTo>
                                <a:lnTo>
                                  <a:pt x="592" y="354"/>
                                </a:lnTo>
                                <a:lnTo>
                                  <a:pt x="491" y="421"/>
                                </a:lnTo>
                                <a:lnTo>
                                  <a:pt x="439" y="453"/>
                                </a:lnTo>
                                <a:lnTo>
                                  <a:pt x="385" y="485"/>
                                </a:lnTo>
                                <a:lnTo>
                                  <a:pt x="330" y="516"/>
                                </a:lnTo>
                                <a:lnTo>
                                  <a:pt x="274" y="547"/>
                                </a:lnTo>
                                <a:lnTo>
                                  <a:pt x="216" y="577"/>
                                </a:lnTo>
                                <a:lnTo>
                                  <a:pt x="157" y="606"/>
                                </a:lnTo>
                                <a:lnTo>
                                  <a:pt x="97" y="634"/>
                                </a:lnTo>
                                <a:lnTo>
                                  <a:pt x="36" y="662"/>
                                </a:lnTo>
                                <a:lnTo>
                                  <a:pt x="0" y="677"/>
                                </a:lnTo>
                                <a:lnTo>
                                  <a:pt x="97" y="688"/>
                                </a:lnTo>
                                <a:lnTo>
                                  <a:pt x="192" y="695"/>
                                </a:lnTo>
                                <a:lnTo>
                                  <a:pt x="285" y="700"/>
                                </a:lnTo>
                                <a:lnTo>
                                  <a:pt x="374" y="703"/>
                                </a:lnTo>
                                <a:lnTo>
                                  <a:pt x="460" y="703"/>
                                </a:lnTo>
                                <a:lnTo>
                                  <a:pt x="543" y="700"/>
                                </a:lnTo>
                                <a:lnTo>
                                  <a:pt x="623" y="694"/>
                                </a:lnTo>
                                <a:lnTo>
                                  <a:pt x="698" y="686"/>
                                </a:lnTo>
                                <a:lnTo>
                                  <a:pt x="770" y="676"/>
                                </a:lnTo>
                                <a:lnTo>
                                  <a:pt x="838" y="663"/>
                                </a:lnTo>
                                <a:lnTo>
                                  <a:pt x="901" y="648"/>
                                </a:lnTo>
                                <a:lnTo>
                                  <a:pt x="959" y="630"/>
                                </a:lnTo>
                                <a:lnTo>
                                  <a:pt x="1060" y="587"/>
                                </a:lnTo>
                                <a:lnTo>
                                  <a:pt x="1140" y="535"/>
                                </a:lnTo>
                                <a:lnTo>
                                  <a:pt x="1196" y="473"/>
                                </a:lnTo>
                                <a:lnTo>
                                  <a:pt x="1227" y="403"/>
                                </a:lnTo>
                                <a:lnTo>
                                  <a:pt x="1233" y="346"/>
                                </a:lnTo>
                                <a:lnTo>
                                  <a:pt x="1231" y="327"/>
                                </a:lnTo>
                                <a:lnTo>
                                  <a:pt x="1217" y="267"/>
                                </a:lnTo>
                                <a:lnTo>
                                  <a:pt x="1189" y="207"/>
                                </a:lnTo>
                                <a:lnTo>
                                  <a:pt x="1147" y="145"/>
                                </a:lnTo>
                                <a:lnTo>
                                  <a:pt x="1093" y="83"/>
                                </a:lnTo>
                                <a:lnTo>
                                  <a:pt x="1026" y="21"/>
                                </a:lnTo>
                                <a:lnTo>
                                  <a:pt x="10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CD2F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BB17C5" id="Group 14" o:spid="_x0000_s1026" style="position:absolute;margin-left:504.1pt;margin-top:-85.05pt;width:61.65pt;height:35.15pt;z-index:-9328;mso-position-horizontal-relative:page" coordorigin="10082,-1701" coordsize="1233,7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ykGaAoAAGEtAAAOAAAAZHJzL2Uyb0RvYy54bWykWtuO4zYSfQ+QfxD0mIXHou4ypifYzKQH&#10;C2STANF+gNqWL1jb8kruds8u9t/3FCmqSTVLFrIvbbt1RJ6qwyqSRX788fV09F7qtjs05wdffAh8&#10;rz6vm83hvHvw/1E+LnLf667VeVMdm3P94H+rO//HT99/9/F2WdVhs2+Om7r10Mi5W90uD/7+er2s&#10;lstuva9PVfehudRnPNw27am64me7W27a6obWT8dlGATp8ta0m0vbrOuuw3+/qIf+J9n+dluvr79t&#10;t1199Y4PPrhd5d9W/n2iv8tPH6vVrq0u+8O6p1H9CRan6nBGp0NTX6pr5T23h3dNnQ7rtuma7fXD&#10;ujktm+32sK6lDbBGBCNrvrbN80XaslvddpfBTXDtyE9/utn1ry+/t95h8+CHme+dqxM0kt16Iibn&#10;3C67FTBf28sfl99bZSG+/tKs/9nh8XL8nH7vFNh7uv292aC96vnaSOe8btsTNQGzvVepwbdBg/r1&#10;6q3xzywPiyTxvTUexXEaB4nSaL2HkPSWCII89D08XogsEPrpz/37Iowi9XYWRPRwWa1Uv5Jrz40M&#10;w4Dr3nza/X8+/WNfXWopVUf+0j7F6Fc+fWzrmkaxJ6Q91Dtg2qed6VDjCcE6+P2uK51O0S7lXVKt&#10;1s/d9WvdSFmql1+6qwqIDb5JsTc9/xLBsz0dERt/WXiBJ0SQR57qtX9DA4UG/rD0ysC7ebL7EQgC&#10;Gq1JIT1Dzt3QLbRUQLSmYHuvFxbBNsBiDdPsROJmh5E1tFfGDLtUg2RrC5GGuZsdQmZoTcGc7DAK&#10;DGtFUMTwoBzGI7cUGki+yxl2wpZiIZIkddMTphYK5+QnbDmgbZK5CQpTj1KEHEVbj4WI84ShaAqi&#10;cG6KtiYiyNKCoWiKUoqUo2iLgq4xZJxDUJiqKJyTYmjrIoI0i90UQ1OXMmSDxJZlIaI4c1MMTVkU&#10;zk3R1kUEScZEcWjqUoZcpIS2LAsR5gFD0ZRF4dwUbV1AMRSMF01dSoSoO9VEtizoOmaiOTJlUTgn&#10;xcjWRQRxyoQLTUVDgigjLlwiWxZ0jWHrHIuRKYvCuSnauoAiYtWZciJTlzLiwiWyZVkIwUV0ZMqi&#10;cE6Ksa2LCCKkMSfF2NSlRO50Cx3bsqDrJHZ7MTZlUTg3RVsXEYRFzlA0dSljLlxiWxZ0jchyCh2b&#10;siicm6KtCyhGTF6MTV1KxIDbi4ktywKzFZMXE1MWhXNSTGxdRCAyhmJi6lImXLgktizoGvHn9CIt&#10;JIf4Uzg3RVsXUBSM0ImpS4kRy3jRlgVdQxY3RVMWhXNSTG1dZKC4x2Jq6lKmXLiktizomhuLqSmL&#10;wrkp2rpMCJ2aupQpFy6pLQu6FpHbi6kpi8K5Kdq6wGZujk5NXcqUC5fMlgVdB0zqzkxZFM5JMbN1&#10;wcjhZpfM1KXMuHDJbFmoa+H2YmbKonBuirYumF241J2ZupQZFy6ZLcuiQJ51RktmqiJhToK5rQoW&#10;ETEz/eWmKiUWL+54ph2nsYTnCeamJhMEbU2QwUJmw5KbmpQ5Fyq5LcmEyLkpyYTIua0JVtwBR9EU&#10;pcy5UClsUahrJm0XpigK55S5sFUBRQgoM6OqCrztDwtTlrLgQqWwZUHX3KagMGVRODdFWxfaWjEj&#10;sTB1KQsuVApbFnSNkeOMlcKUReGcFOEwa3BjxseWxOlG+ENDaYcKDBMvYKWB/R46iJiQRoLTULnH&#10;JyDD01YHPNkaBKpGbxM/eHJhg8DTQM0zYaYYjC4NVTwBZHjaEqFWEjNbGJhgtAmeXOygDQ3UPDMm&#10;iYvRrj8A0M1zvO0XgsuSYrTv5zf+qBpaiRJsmBUulucaKv1JQIanrREWzSETQ0KYGpWC3/0LWyOs&#10;sFNm3haj/T8B3TzHBQARZswqEhs8w3bUUdg4CsdxFHK1KJTZjDaxNwSQ4WlrBHEDZkEu7DIA7Vbc&#10;86N4XwjgpnB4xeYJIMPT1gg8uaqeCO04YosBMFV33sdRlDDpE71pqByfBHTzHNcD8CZTVRF2QUCw&#10;FQGUenTnmicWqs40L0Y1gQhAhue7OCo43e2qgGDLAuJdXSCOWJ6mRqijAejmOa4MYMRw+dMuDQi2&#10;NoDMNvJnXHA8R9UBAjI8bY0oL3H+jM1cVwq2QCDeVQj44u6oREBAhuc4jkTGrOSEXSRA2ZaL93dl&#10;ghQ7Zvf4HNUJCOjmOS4U0CEDsw6xKwWCLRWgBDTSPeUKlCija6iMdwIyPMdxxJ+F2OUCwdYLRGJr&#10;JD3J+dOOI5yBvfHEYddOn91Ue32cs3499+c5+OZVdDQbyAO5S9PRkVqJTIfztFKflwFFhz8MGG4i&#10;cNYfrk2DwZXAWJPgqAPsptG0zJBweUh2H46ZRMKLWa3TpEtwTJRzyNDcJ+HzLKUpiOCYNua0TjOB&#10;hM8zlRKyhM8zlfIiwZHL5pCh9CTh80ylLEFwRPac1ilYJXyeqRQzEj7PVCp3ERxVqjlkqPQk4fNM&#10;pTIQwVG9mdM6lWQkfJ6pVB6R8HmmUrGC4CgyzCFDpQMJn2dq3puK3fec1mlLTa1jJzwL3puKXekc&#10;uNxpUvO0PZz3Qm8t7dPmvdDbSxumWS8M2Umd4d9PT7QbkTZgCzGrB52haC0/7wVtNBbV817QRs9M&#10;U3LFKm3AMnNWDzpTCRwEzXpB5yqsCGe+oI3GCmheD9romQlL6IxFa4JZPeicJRLLaDVE+rm3xWWk&#10;8TWk1vdwDemJOqlWl+pKU7b+6t1w2UXeZtnjWgzCgB6cmpe6bCTk2t+GUUlBXmVCf2+A49kEFv2E&#10;gwylLNKP9edFtpfTQgR6C0wJU7iMasXA4aRyEpdSuZFwKFBOtZdQLQ+4CAu2KVxMtUHgYoTKJI6O&#10;IQkHKadwUZ8kcUFhGkcbR7SX3LEX5wkKN4xN7V/9qfxMfpPtYQqY4if6kZWiUDWFo+oh6KXYN07B&#10;ItVrisOfKZiyNb3DTfeJSvFUY6KXNh1mCu0K/dm7pJciQz1yqj1scKWtb/e7dDv6U7UX05EZfHIP&#10;l9CGT+Km+02pwEI+RpV4il9KJVrC3RnyGZ0dES6bljanPTbhhhWOtlN/KnsLKs4SLp7Wo0COkjgM&#10;6Sk7UBvtxzxieBKIfbdsMRnmCM1MfyqGKKWp8RffyULYSavxHA+zv25Jf/YtyvwIoyNsnCc5hlTO&#10;IeAwU+qW9KdusZ+1Q5wpTrYo+gVTOCw4dEv6U1tNO3V0fS+nohqsRtiwvtMN6c++wYCqbWjwTg5E&#10;ed6eG3Qz62PT1co2mnPkxmyYfGjOMi4Fds3xsHk8HI8053Tt7unzsfVeKlynzT5/CR+1jyzYUW4f&#10;zw29pl1Ir+NCYj+/0dVEeT32PwWKisFPYbF4xFSxiLdxsiiyIF8EovipSANUX748/rcXQr+Pm5zq&#10;XqS6xvnUbL7hjmTbqNu9uI2ML/um/bfv3XCz98Hv/vVctbXvHf92xjXPAuUXjNer/BEnGZVtW/PJ&#10;k/mkOq/R1IN/9bFxpq+fr+r68POlPez26EnIifnc/BXXXLcHukAp+SlW/Q/cNJXf5D1e6e/+zjFd&#10;FDZ/S9TbzehP/wMAAP//AwBQSwMEFAAGAAgAAAAhAHYh7ovjAAAADgEAAA8AAABkcnMvZG93bnJl&#10;di54bWxMj8FuwjAMhu+T9g6RJ+0GSUBspTRFCG07oUmDSRO30Ji2onGqJrTl7RdO2/G3P/3+nK1H&#10;27AeO187UiCnAhhS4UxNpYLvw/skAeaDJqMbR6jghh7W+eNDplPjBvrCfh9KFkvIp1pBFUKbcu6L&#10;Cq32U9cixd3ZdVaHGLuSm04Psdw2fCbEC7e6pnih0i1uKywu+6tV8DHoYTOXb/3uct7ejofF589O&#10;olLPT+NmBSzgGP5guOtHdcij08ldyXjWxCxEMousgol8FRLYnZFzuQB2irPlMgGeZ/z/G/kvAAAA&#10;//8DAFBLAQItABQABgAIAAAAIQC2gziS/gAAAOEBAAATAAAAAAAAAAAAAAAAAAAAAABbQ29udGVu&#10;dF9UeXBlc10ueG1sUEsBAi0AFAAGAAgAAAAhADj9If/WAAAAlAEAAAsAAAAAAAAAAAAAAAAALwEA&#10;AF9yZWxzLy5yZWxzUEsBAi0AFAAGAAgAAAAhANwbKQZoCgAAYS0AAA4AAAAAAAAAAAAAAAAALgIA&#10;AGRycy9lMm9Eb2MueG1sUEsBAi0AFAAGAAgAAAAhAHYh7ovjAAAADgEAAA8AAAAAAAAAAAAAAAAA&#10;wgwAAGRycy9kb3ducmV2LnhtbFBLBQYAAAAABAAEAPMAAADSDQAAAAA=&#10;">
                <v:shape id="Freeform 15" o:spid="_x0000_s1027" style="position:absolute;left:10082;top:-1701;width:1233;height:703;visibility:visible;mso-wrap-style:square;v-text-anchor:top" coordsize="1233,7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GaSsMA&#10;AADbAAAADwAAAGRycy9kb3ducmV2LnhtbERPTWvCQBC9C/0PyxR6000FW4lupBS0pRbUtCi5jdlp&#10;EszOhuzWxH/vHgSPj/c9X/SmFmdqXWVZwfMoAkGcW11xoeD3ZzmcgnAeWWNtmRRcyMEieRjMMda2&#10;4x2dU1+IEMIuRgWl900spctLMuhGtiEO3J9tDfoA20LqFrsQbmo5jqIXabDi0FBiQ+8l5af03yj4&#10;3m5W+8lhuf7q0LweLx/ZxMpMqafH/m0GwlPv7+Kb+1MrGIex4Uv4ATK5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vGaSsMAAADbAAAADwAAAAAAAAAAAAAAAACYAgAAZHJzL2Rv&#10;d25yZXYueG1sUEsFBgAAAAAEAAQA9QAAAIgDAAAAAA==&#10;" path="m1001,l933,73r-75,72l775,216r-88,70l592,354,491,421r-52,32l385,485r-55,31l274,547r-58,30l157,606,97,634,36,662,,677r97,11l192,695r93,5l374,703r86,l543,700r80,-6l698,686r72,-10l838,663r63,-15l959,630r101,-43l1140,535r56,-62l1227,403r6,-57l1231,327r-14,-60l1189,207r-42,-62l1093,83,1026,21,1001,xe" fillcolor="#7cd2f7" stroked="f">
                  <v:path arrowok="t" o:connecttype="custom" o:connectlocs="1001,-1701;933,-1628;858,-1556;775,-1485;687,-1415;592,-1347;491,-1280;439,-1248;385,-1216;330,-1185;274,-1154;216,-1124;157,-1095;97,-1067;36,-1039;0,-1024;97,-1013;192,-1006;285,-1001;374,-998;460,-998;543,-1001;623,-1007;698,-1015;770,-1025;838,-1038;901,-1053;959,-1071;1060,-1114;1140,-1166;1196,-1228;1227,-1298;1233,-1355;1231,-1374;1217,-1434;1189,-1494;1147,-1556;1093,-1618;1026,-1680;1001,-1701" o:connectangles="0,0,0,0,0,0,0,0,0,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7176" behindDoc="1" locked="0" layoutInCell="1" allowOverlap="1" wp14:anchorId="682978CD" wp14:editId="1A0C3661">
                <wp:simplePos x="0" y="0"/>
                <wp:positionH relativeFrom="page">
                  <wp:posOffset>5169535</wp:posOffset>
                </wp:positionH>
                <wp:positionV relativeFrom="paragraph">
                  <wp:posOffset>-1369060</wp:posOffset>
                </wp:positionV>
                <wp:extent cx="759460" cy="478155"/>
                <wp:effectExtent l="6985" t="8255" r="5080" b="8890"/>
                <wp:wrapNone/>
                <wp:docPr id="25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59460" cy="478155"/>
                          <a:chOff x="8141" y="-2156"/>
                          <a:chExt cx="1196" cy="753"/>
                        </a:xfrm>
                      </wpg:grpSpPr>
                      <wps:wsp>
                        <wps:cNvPr id="26" name="Freeform 13"/>
                        <wps:cNvSpPr>
                          <a:spLocks/>
                        </wps:cNvSpPr>
                        <wps:spPr bwMode="auto">
                          <a:xfrm>
                            <a:off x="8141" y="-2156"/>
                            <a:ext cx="1196" cy="753"/>
                          </a:xfrm>
                          <a:custGeom>
                            <a:avLst/>
                            <a:gdLst>
                              <a:gd name="T0" fmla="+- 0 8973 8141"/>
                              <a:gd name="T1" fmla="*/ T0 w 1196"/>
                              <a:gd name="T2" fmla="+- 0 -2156 -2156"/>
                              <a:gd name="T3" fmla="*/ -2156 h 753"/>
                              <a:gd name="T4" fmla="+- 0 8890 8141"/>
                              <a:gd name="T5" fmla="*/ T4 w 1196"/>
                              <a:gd name="T6" fmla="+- 0 -2155 -2156"/>
                              <a:gd name="T7" fmla="*/ -2155 h 753"/>
                              <a:gd name="T8" fmla="+- 0 8809 8141"/>
                              <a:gd name="T9" fmla="*/ T8 w 1196"/>
                              <a:gd name="T10" fmla="+- 0 -2152 -2156"/>
                              <a:gd name="T11" fmla="*/ -2152 h 753"/>
                              <a:gd name="T12" fmla="+- 0 8732 8141"/>
                              <a:gd name="T13" fmla="*/ T12 w 1196"/>
                              <a:gd name="T14" fmla="+- 0 -2146 -2156"/>
                              <a:gd name="T15" fmla="*/ -2146 h 753"/>
                              <a:gd name="T16" fmla="+- 0 8659 8141"/>
                              <a:gd name="T17" fmla="*/ T16 w 1196"/>
                              <a:gd name="T18" fmla="+- 0 -2137 -2156"/>
                              <a:gd name="T19" fmla="*/ -2137 h 753"/>
                              <a:gd name="T20" fmla="+- 0 8590 8141"/>
                              <a:gd name="T21" fmla="*/ T20 w 1196"/>
                              <a:gd name="T22" fmla="+- 0 -2127 -2156"/>
                              <a:gd name="T23" fmla="*/ -2127 h 753"/>
                              <a:gd name="T24" fmla="+- 0 8524 8141"/>
                              <a:gd name="T25" fmla="*/ T24 w 1196"/>
                              <a:gd name="T26" fmla="+- 0 -2113 -2156"/>
                              <a:gd name="T27" fmla="*/ -2113 h 753"/>
                              <a:gd name="T28" fmla="+- 0 8463 8141"/>
                              <a:gd name="T29" fmla="*/ T28 w 1196"/>
                              <a:gd name="T30" fmla="+- 0 -2098 -2156"/>
                              <a:gd name="T31" fmla="*/ -2098 h 753"/>
                              <a:gd name="T32" fmla="+- 0 8355 8141"/>
                              <a:gd name="T33" fmla="*/ T32 w 1196"/>
                              <a:gd name="T34" fmla="+- 0 -2060 -2156"/>
                              <a:gd name="T35" fmla="*/ -2060 h 753"/>
                              <a:gd name="T36" fmla="+- 0 8268 8141"/>
                              <a:gd name="T37" fmla="*/ T36 w 1196"/>
                              <a:gd name="T38" fmla="+- 0 -2013 -2156"/>
                              <a:gd name="T39" fmla="*/ -2013 h 753"/>
                              <a:gd name="T40" fmla="+- 0 8201 8141"/>
                              <a:gd name="T41" fmla="*/ T40 w 1196"/>
                              <a:gd name="T42" fmla="+- 0 -1956 -2156"/>
                              <a:gd name="T43" fmla="*/ -1956 h 753"/>
                              <a:gd name="T44" fmla="+- 0 8159 8141"/>
                              <a:gd name="T45" fmla="*/ T44 w 1196"/>
                              <a:gd name="T46" fmla="+- 0 -1891 -2156"/>
                              <a:gd name="T47" fmla="*/ -1891 h 753"/>
                              <a:gd name="T48" fmla="+- 0 8141 8141"/>
                              <a:gd name="T49" fmla="*/ T48 w 1196"/>
                              <a:gd name="T50" fmla="+- 0 -1814 -2156"/>
                              <a:gd name="T51" fmla="*/ -1814 h 753"/>
                              <a:gd name="T52" fmla="+- 0 8142 8141"/>
                              <a:gd name="T53" fmla="*/ T52 w 1196"/>
                              <a:gd name="T54" fmla="+- 0 -1792 -2156"/>
                              <a:gd name="T55" fmla="*/ -1792 h 753"/>
                              <a:gd name="T56" fmla="+- 0 8155 8141"/>
                              <a:gd name="T57" fmla="*/ T56 w 1196"/>
                              <a:gd name="T58" fmla="+- 0 -1726 -2156"/>
                              <a:gd name="T59" fmla="*/ -1726 h 753"/>
                              <a:gd name="T60" fmla="+- 0 8187 8141"/>
                              <a:gd name="T61" fmla="*/ T60 w 1196"/>
                              <a:gd name="T62" fmla="+- 0 -1658 -2156"/>
                              <a:gd name="T63" fmla="*/ -1658 h 753"/>
                              <a:gd name="T64" fmla="+- 0 8235 8141"/>
                              <a:gd name="T65" fmla="*/ T64 w 1196"/>
                              <a:gd name="T66" fmla="+- 0 -1589 -2156"/>
                              <a:gd name="T67" fmla="*/ -1589 h 753"/>
                              <a:gd name="T68" fmla="+- 0 8275 8141"/>
                              <a:gd name="T69" fmla="*/ T68 w 1196"/>
                              <a:gd name="T70" fmla="+- 0 -1543 -2156"/>
                              <a:gd name="T71" fmla="*/ -1543 h 753"/>
                              <a:gd name="T72" fmla="+- 0 8323 8141"/>
                              <a:gd name="T73" fmla="*/ T72 w 1196"/>
                              <a:gd name="T74" fmla="+- 0 -1496 -2156"/>
                              <a:gd name="T75" fmla="*/ -1496 h 753"/>
                              <a:gd name="T76" fmla="+- 0 8377 8141"/>
                              <a:gd name="T77" fmla="*/ T76 w 1196"/>
                              <a:gd name="T78" fmla="+- 0 -1450 -2156"/>
                              <a:gd name="T79" fmla="*/ -1450 h 753"/>
                              <a:gd name="T80" fmla="+- 0 8438 8141"/>
                              <a:gd name="T81" fmla="*/ T80 w 1196"/>
                              <a:gd name="T82" fmla="+- 0 -1403 -2156"/>
                              <a:gd name="T83" fmla="*/ -1403 h 753"/>
                              <a:gd name="T84" fmla="+- 0 8464 8141"/>
                              <a:gd name="T85" fmla="*/ T84 w 1196"/>
                              <a:gd name="T86" fmla="+- 0 -1442 -2156"/>
                              <a:gd name="T87" fmla="*/ -1442 h 753"/>
                              <a:gd name="T88" fmla="+- 0 8493 8141"/>
                              <a:gd name="T89" fmla="*/ T88 w 1196"/>
                              <a:gd name="T90" fmla="+- 0 -1480 -2156"/>
                              <a:gd name="T91" fmla="*/ -1480 h 753"/>
                              <a:gd name="T92" fmla="+- 0 8557 8141"/>
                              <a:gd name="T93" fmla="*/ T92 w 1196"/>
                              <a:gd name="T94" fmla="+- 0 -1557 -2156"/>
                              <a:gd name="T95" fmla="*/ -1557 h 753"/>
                              <a:gd name="T96" fmla="+- 0 8629 8141"/>
                              <a:gd name="T97" fmla="*/ T96 w 1196"/>
                              <a:gd name="T98" fmla="+- 0 -1634 -2156"/>
                              <a:gd name="T99" fmla="*/ -1634 h 753"/>
                              <a:gd name="T100" fmla="+- 0 8709 8141"/>
                              <a:gd name="T101" fmla="*/ T100 w 1196"/>
                              <a:gd name="T102" fmla="+- 0 -1711 -2156"/>
                              <a:gd name="T103" fmla="*/ -1711 h 753"/>
                              <a:gd name="T104" fmla="+- 0 8797 8141"/>
                              <a:gd name="T105" fmla="*/ T104 w 1196"/>
                              <a:gd name="T106" fmla="+- 0 -1786 -2156"/>
                              <a:gd name="T107" fmla="*/ -1786 h 753"/>
                              <a:gd name="T108" fmla="+- 0 8892 8141"/>
                              <a:gd name="T109" fmla="*/ T108 w 1196"/>
                              <a:gd name="T110" fmla="+- 0 -1860 -2156"/>
                              <a:gd name="T111" fmla="*/ -1860 h 753"/>
                              <a:gd name="T112" fmla="+- 0 8942 8141"/>
                              <a:gd name="T113" fmla="*/ T112 w 1196"/>
                              <a:gd name="T114" fmla="+- 0 -1897 -2156"/>
                              <a:gd name="T115" fmla="*/ -1897 h 753"/>
                              <a:gd name="T116" fmla="+- 0 8994 8141"/>
                              <a:gd name="T117" fmla="*/ T116 w 1196"/>
                              <a:gd name="T118" fmla="+- 0 -1933 -2156"/>
                              <a:gd name="T119" fmla="*/ -1933 h 753"/>
                              <a:gd name="T120" fmla="+- 0 9047 8141"/>
                              <a:gd name="T121" fmla="*/ T120 w 1196"/>
                              <a:gd name="T122" fmla="+- 0 -1968 -2156"/>
                              <a:gd name="T123" fmla="*/ -1968 h 753"/>
                              <a:gd name="T124" fmla="+- 0 9102 8141"/>
                              <a:gd name="T125" fmla="*/ T124 w 1196"/>
                              <a:gd name="T126" fmla="+- 0 -2003 -2156"/>
                              <a:gd name="T127" fmla="*/ -2003 h 753"/>
                              <a:gd name="T128" fmla="+- 0 9158 8141"/>
                              <a:gd name="T129" fmla="*/ T128 w 1196"/>
                              <a:gd name="T130" fmla="+- 0 -2037 -2156"/>
                              <a:gd name="T131" fmla="*/ -2037 h 753"/>
                              <a:gd name="T132" fmla="+- 0 9216 8141"/>
                              <a:gd name="T133" fmla="*/ T132 w 1196"/>
                              <a:gd name="T134" fmla="+- 0 -2070 -2156"/>
                              <a:gd name="T135" fmla="*/ -2070 h 753"/>
                              <a:gd name="T136" fmla="+- 0 9276 8141"/>
                              <a:gd name="T137" fmla="*/ T136 w 1196"/>
                              <a:gd name="T138" fmla="+- 0 -2103 -2156"/>
                              <a:gd name="T139" fmla="*/ -2103 h 753"/>
                              <a:gd name="T140" fmla="+- 0 9337 8141"/>
                              <a:gd name="T141" fmla="*/ T140 w 1196"/>
                              <a:gd name="T142" fmla="+- 0 -2135 -2156"/>
                              <a:gd name="T143" fmla="*/ -2135 h 753"/>
                              <a:gd name="T144" fmla="+- 0 9242 8141"/>
                              <a:gd name="T145" fmla="*/ T144 w 1196"/>
                              <a:gd name="T146" fmla="+- 0 -2144 -2156"/>
                              <a:gd name="T147" fmla="*/ -2144 h 753"/>
                              <a:gd name="T148" fmla="+- 0 9150 8141"/>
                              <a:gd name="T149" fmla="*/ T148 w 1196"/>
                              <a:gd name="T150" fmla="+- 0 -2151 -2156"/>
                              <a:gd name="T151" fmla="*/ -2151 h 753"/>
                              <a:gd name="T152" fmla="+- 0 9060 8141"/>
                              <a:gd name="T153" fmla="*/ T152 w 1196"/>
                              <a:gd name="T154" fmla="+- 0 -2155 -2156"/>
                              <a:gd name="T155" fmla="*/ -2155 h 753"/>
                              <a:gd name="T156" fmla="+- 0 8973 8141"/>
                              <a:gd name="T157" fmla="*/ T156 w 1196"/>
                              <a:gd name="T158" fmla="+- 0 -2156 -2156"/>
                              <a:gd name="T159" fmla="*/ -2156 h 75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</a:cxnLst>
                            <a:rect l="0" t="0" r="r" b="b"/>
                            <a:pathLst>
                              <a:path w="1196" h="753">
                                <a:moveTo>
                                  <a:pt x="832" y="0"/>
                                </a:moveTo>
                                <a:lnTo>
                                  <a:pt x="749" y="1"/>
                                </a:lnTo>
                                <a:lnTo>
                                  <a:pt x="668" y="4"/>
                                </a:lnTo>
                                <a:lnTo>
                                  <a:pt x="591" y="10"/>
                                </a:lnTo>
                                <a:lnTo>
                                  <a:pt x="518" y="19"/>
                                </a:lnTo>
                                <a:lnTo>
                                  <a:pt x="449" y="29"/>
                                </a:lnTo>
                                <a:lnTo>
                                  <a:pt x="383" y="43"/>
                                </a:lnTo>
                                <a:lnTo>
                                  <a:pt x="322" y="58"/>
                                </a:lnTo>
                                <a:lnTo>
                                  <a:pt x="214" y="96"/>
                                </a:lnTo>
                                <a:lnTo>
                                  <a:pt x="127" y="143"/>
                                </a:lnTo>
                                <a:lnTo>
                                  <a:pt x="60" y="200"/>
                                </a:lnTo>
                                <a:lnTo>
                                  <a:pt x="18" y="265"/>
                                </a:lnTo>
                                <a:lnTo>
                                  <a:pt x="0" y="342"/>
                                </a:lnTo>
                                <a:lnTo>
                                  <a:pt x="1" y="364"/>
                                </a:lnTo>
                                <a:lnTo>
                                  <a:pt x="14" y="430"/>
                                </a:lnTo>
                                <a:lnTo>
                                  <a:pt x="46" y="498"/>
                                </a:lnTo>
                                <a:lnTo>
                                  <a:pt x="94" y="567"/>
                                </a:lnTo>
                                <a:lnTo>
                                  <a:pt x="134" y="613"/>
                                </a:lnTo>
                                <a:lnTo>
                                  <a:pt x="182" y="660"/>
                                </a:lnTo>
                                <a:lnTo>
                                  <a:pt x="236" y="706"/>
                                </a:lnTo>
                                <a:lnTo>
                                  <a:pt x="297" y="753"/>
                                </a:lnTo>
                                <a:lnTo>
                                  <a:pt x="323" y="714"/>
                                </a:lnTo>
                                <a:lnTo>
                                  <a:pt x="352" y="676"/>
                                </a:lnTo>
                                <a:lnTo>
                                  <a:pt x="416" y="599"/>
                                </a:lnTo>
                                <a:lnTo>
                                  <a:pt x="488" y="522"/>
                                </a:lnTo>
                                <a:lnTo>
                                  <a:pt x="568" y="445"/>
                                </a:lnTo>
                                <a:lnTo>
                                  <a:pt x="656" y="370"/>
                                </a:lnTo>
                                <a:lnTo>
                                  <a:pt x="751" y="296"/>
                                </a:lnTo>
                                <a:lnTo>
                                  <a:pt x="801" y="259"/>
                                </a:lnTo>
                                <a:lnTo>
                                  <a:pt x="853" y="223"/>
                                </a:lnTo>
                                <a:lnTo>
                                  <a:pt x="906" y="188"/>
                                </a:lnTo>
                                <a:lnTo>
                                  <a:pt x="961" y="153"/>
                                </a:lnTo>
                                <a:lnTo>
                                  <a:pt x="1017" y="119"/>
                                </a:lnTo>
                                <a:lnTo>
                                  <a:pt x="1075" y="86"/>
                                </a:lnTo>
                                <a:lnTo>
                                  <a:pt x="1135" y="53"/>
                                </a:lnTo>
                                <a:lnTo>
                                  <a:pt x="1196" y="21"/>
                                </a:lnTo>
                                <a:lnTo>
                                  <a:pt x="1101" y="12"/>
                                </a:lnTo>
                                <a:lnTo>
                                  <a:pt x="1009" y="5"/>
                                </a:lnTo>
                                <a:lnTo>
                                  <a:pt x="919" y="1"/>
                                </a:lnTo>
                                <a:lnTo>
                                  <a:pt x="8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3D7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885216" id="Group 12" o:spid="_x0000_s1026" style="position:absolute;margin-left:407.05pt;margin-top:-107.8pt;width:59.8pt;height:37.65pt;z-index:-9304;mso-position-horizontal-relative:page" coordorigin="8141,-2156" coordsize="1196,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i8dPwoAAPksAAAOAAAAZHJzL2Uyb0RvYy54bWykWtuO47gRfQ+QfxD8mMBjUVeyMT2L7HZ6&#10;EGCTLLDKB6h9R2zLkdztmQT595wiRZtUs9TC5qVtt47IwzqsIqvIzz98Ox6it3Xb7ZvT40x8imfR&#10;+rRsVvvT9nH2j+p5LmdRd6lPq/rQnNaPs+/rbvbDl9//7vP1/LBOml1zWK3bCI2cuofr+XG2u1zO&#10;D4tFt9ytj3X3qTmvT3i4adpjfcHPdrtYtfUVrR8PiySOi8W1aVfntlmuuw7/fTIPZ190+5vNenn5&#10;+2bTrS/R4XEGbhf9t9V/X+jv4svn+mHb1ufdftnTqH8Di2O9P6HTW1NP9aWOXtv9u6aO+2XbdM3m&#10;8mnZHBfNZrNfrvUYMBoRD0bztW1ez3os24fr9nwzE0w7sNNvbnb5t7df2mi/epwl+Sw61UdopLuN&#10;RELGuZ63D8B8bc+/nn9pzQjx9edm+c8OjxfD5/R7a8DRy/WvzQrt1a+XRhvn26Y9UhMYdvRNa/D9&#10;psH62yVa4p9lrrICSi3xKCulyHOj0XIHIektKTIxi/B0noi8sA//3L8uhCrMy2We0sNF/WC61VR7&#10;ajQuzLfubtLu/zPpr7v6vNZKdWQua1JQMSZ9btdrmsSR0KSod8CsSTvXns4TgnUw+4eWDNnEGpS3&#10;SP2wfO0uX9eNFqV++7m7GHdY4ZuWetXTryDI5niAZ/xxHsWRVGUa6T57vIVBGAP7wyKq4uga6c4H&#10;oMSCdFtaxcjRcnvrNLVAtGZgu6hXFY52g2UWZrhJBYI0RwbdYnrfuWUMNwjmjJM6zcPcSgvsueVR&#10;kBuin9OelLEKclMWRnaTDDfhi0DkkjA54epgcEF2cHGPXpkmQXqYtI7tRMIR9JVAx1nBEHTFMLgw&#10;QV8PWeRh+wlXjkoUHEFfDnSclgxBVxGDCxJMfE1kzky+xFWkSljX8AVBxwlDMHElMbgwQV8TmSdZ&#10;UGKK/nf3AIjxXV8QdCzSsAUTVxKDCxP0NZFZEQ4tiatIlXBOkvqCzJNYyTDB1JXE4IIEU18TmSIk&#10;hOJL6ipSwZPCFkx9QdBxETMEXUkMLkzQ10QmhQwTdBWpUs5JUl8QdMxJnLqSGFyQYOZrItFikCCt&#10;6/c5mHFOkvmCzIXKmTCTuZIYXJigrwk2HeEwk7mKVBnnJJkvyFxIJcISZ64kBhcm6GtC0y9sQVeR&#10;KuOcJPcFQcciCxPMXUkMLkgw9zVBe+GVBHsyR2KsX2EnyX1B5qJUzFKH7eG9QYMLE/Q1oX1l0IK5&#10;q0iFicUQ9AVBxwkzB3NXEoMLEqQ9r7tVELIMEixcRSrEjjDBwhdkLoqciYOFK4nBhQn6msgkDVuw&#10;cBWpCs5JCl+QucilCs/BwpXE4MIEfU1kUjIEXUUqBMuwBUtfEHScMUtd6UpicEGCpa+JTJPwUle6&#10;ilQl5ySlL8hcZIqZg6UricGFCfqayLQMz8HSVaQqOScpfUHQcc4sdaUricEFCUpfE5ml4aVOuopU&#10;knMS6QuCjmNGYulKYnBhgr4m2M2Et1vSVaSSnJNIXxB0jLiKzZTNe+9JkHQlMbgwQV8TmanwHJSu&#10;IpXknET5gqBjGDtIULmSGFyQoPI1kXkenoPKVaTC8hD2YuULAu9Ee2GCriQGFyboayKLJLxZUK4i&#10;FVyTIegLggCcMmuxciUxuCBBEfuiyJLJOkXsalLhPYajiH1RsIwJZkcjYlcXA2RY+srIUoWFFrEr&#10;DFhyziJiXxl0LpmAKGJXHANkWPrySImZFtr9i9hVByw5jxHDNF5ILgEQfh6vgWGWw0ReMdsvZGt2&#10;l0GVBsGn8sJXh/amjN8I4epjgAxLXx+pVDg4ikE6z+fzwlcHW/yUCeAoRDkjN8Awy0FKr+KMmZd+&#10;Ti/YpF4kQ+9R2HQEY5Dw03rUMmW4riQSXx8FFw3PSz+xx3ucjye+OsjnuMUQRQnXlhrI2NLXR2GT&#10;x7B01akEm96L9/k9W8IZJvgAhlkOMnyVYMIFfdxP8QWb44v3SX7JLIsi9bwniQFkWPr6qAT7rjBL&#10;V51KsIm+eJfpI3gz83KQ6hMwzHKQ68MfGe/xk33svLh5OUz3UbRjarLCz/c1kGE58J6Ei5d+xo/t&#10;F8vSVwfeDWzYx/2kXwMZlu+8J1zZxsbf8ccKezCO5TDxx06SW8f9zF8DwywHqb+ielZwXvq5PxWv&#10;wzsiJFp2OLcTAk5xP/0HS6YOTztmL71mTzD8AgDeY1n66mitGcX9GgBt3+/eg/OprT1vqXf2CGb5&#10;7dSfweBbVNNhaqyP0M5NR4dgFXZuOAKr7BEXUHRgw4ARYghc9udh42DMJQJj74EDFLAbR9OGQsP1&#10;Md3HcMQmDVeTWqclluBYFqeQobVOw6eNlErKBMdCMaV1iv4aPm2oaT9UhM4prVM8pNYRwybB+6Ei&#10;mEyC90OFV0+Bk6sSGXP4+qGq5DMaPm2oVMIiOCpPU8hQQUnDpw216IeKqsyU1qnYQq2jRjIJ3g8V&#10;FYspcCpEUOuoH0yC90NFNj8J3g8VufUUOKXMREZNGyolsBo+bag6myQ8pYBT6OjEzrwwbbg6x9Iv&#10;TA1Ot+iEHGUSJco8TA8TB20jFO3cJ/VgYxRtoqe90IssJoYpYeMUbS0n9WAjlZgYqnD60FtpYrBC&#10;4c++MHHQtKPROkwMWMJGLOwApg3axiyc9bgvmFjXr70trg8NLw61swgXh17onfrhXF9oybZfoyuu&#10;QOkLKDu6yJLqFfvYvK2rRkMu+v4KpRsYm757hO7uzw8nF1f2NrC+bZ/az7NurSiwDUFrWT8I+9R+&#10;GlRO1TegUHswM8I+tp89jPJpglmT2Mf208CynhnWz7HWUiqaEjXrGbYV+2laSyk9BiyXo61hn6xh&#10;uN4z1qnOTWkIH/RKxy2AIXcdb84YJMEaNNaraSxFqjKGMhqkxbhW/TgzZLpjjdEhIxlXjZuN6p9k&#10;XByijLWmM1bgCkTMURyVzAkH+43hktTQK1GTG8X1i8z9spadHPbTThIzl0pYZ6y9lLIR4leO95sJ&#10;wy9HUXWsvUyaCZBjko7hcuuGiHRjuILyEPBLcbo0hisp/QIu+WC6SyrhEu4Wxazd7Kexn+zjY3Jb&#10;puxz+2lwyN50ewLjHuOn+j0cxd0xHDYFZkWl+ts4kA6pMBIceYzidMEEuI861mGYLDMeP1GO7UPj&#10;uMAojpslaVxfRWVG9DreKU7+NGo4B5aHplub0dPKotOv2xJDK5NzXa9rDvvV8/5woJWla7cvPx3a&#10;6K2ma65x+lQ+9Vb0YAedJJ4aes0amV7HVcF+FaNLg/ra6n8USoXxj4maPxeynGebLJ+rMpbzWKgf&#10;VRFnKnt6/m/fiX0fVyzNhUVzv/KlWX3H5cW2MbducUsYX3ZN++9ZdMWN28dZ96/Xul3PosNfTrh/&#10;qVAyQSC96B9ZXlIhtnWfvLhP6tMSTT3OLjOkx/T1p4u51vt6bvfbHXoSevk9NX/C9dPNnq42an6G&#10;Vf8DV0D1N32/Vtu7vwtMF3jd3xp1v7H85X8AAAD//wMAUEsDBBQABgAIAAAAIQDh7ljc5AAAAA0B&#10;AAAPAAAAZHJzL2Rvd25yZXYueG1sTI/BTsJAEIbvJr7DZky8wXYpINZuCSHqiZAIJsbb0A5tQ3e2&#10;6S5teXvXkx5n5ss/35+uR9OInjpXW9agphEI4twWNZcaPo9vkxUI55ELbCyThhs5WGf3dykmhR34&#10;g/qDL0UIYZeghsr7NpHS5RUZdFPbEofb2XYGfRi7UhYdDiHcNHIWRUtpsObwocKWthXll8PVaHgf&#10;cNjE6rXfXc7b2/dxsf/aKdL68WHcvIDwNPo/GH71gzpkwelkr1w40WhYqbkKqIbJTC2WIALyHMdP&#10;IE5hpeZRDDJL5f8W2Q8AAAD//wMAUEsBAi0AFAAGAAgAAAAhALaDOJL+AAAA4QEAABMAAAAAAAAA&#10;AAAAAAAAAAAAAFtDb250ZW50X1R5cGVzXS54bWxQSwECLQAUAAYACAAAACEAOP0h/9YAAACUAQAA&#10;CwAAAAAAAAAAAAAAAAAvAQAAX3JlbHMvLnJlbHNQSwECLQAUAAYACAAAACEAzbYvHT8KAAD5LAAA&#10;DgAAAAAAAAAAAAAAAAAuAgAAZHJzL2Uyb0RvYy54bWxQSwECLQAUAAYACAAAACEA4e5Y3OQAAAAN&#10;AQAADwAAAAAAAAAAAAAAAACZDAAAZHJzL2Rvd25yZXYueG1sUEsFBgAAAAAEAAQA8wAAAKoNAAAA&#10;AA==&#10;">
                <v:shape id="Freeform 13" o:spid="_x0000_s1027" style="position:absolute;left:8141;top:-2156;width:1196;height:753;visibility:visible;mso-wrap-style:square;v-text-anchor:top" coordsize="1196,7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n0QsIA&#10;AADbAAAADwAAAGRycy9kb3ducmV2LnhtbESPQYvCMBSE7wv+h/AEb2uqiCxdo4ggiMiCtrDXR/NM&#10;i81LbGKt/36zsLDHYWa+YVabwbaipy40jhXMphkI4srpho2Csti/f4AIEVlj65gUvCjAZj16W2Gu&#10;3ZPP1F+iEQnCIUcFdYw+lzJUNVkMU+eJk3d1ncWYZGek7vCZ4LaV8yxbSosNp4UaPe1qqm6Xh1VQ&#10;lP606L3Fb2PK63kRj/1XcVdqMh62nyAiDfE//Nc+aAXzJfx+ST9Ar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yfRCwgAAANsAAAAPAAAAAAAAAAAAAAAAAJgCAABkcnMvZG93&#10;bnJldi54bWxQSwUGAAAAAAQABAD1AAAAhwMAAAAA&#10;" path="m832,l749,1,668,4r-77,6l518,19,449,29,383,43,322,58,214,96r-87,47l60,200,18,265,,342r1,22l14,430r32,68l94,567r40,46l182,660r54,46l297,753r26,-39l352,676r64,-77l488,522r80,-77l656,370r95,-74l801,259r52,-36l906,188r55,-35l1017,119r58,-33l1135,53r61,-32l1101,12,1009,5,919,1,832,xe" fillcolor="#003d7d" stroked="f">
                  <v:path arrowok="t" o:connecttype="custom" o:connectlocs="832,-2156;749,-2155;668,-2152;591,-2146;518,-2137;449,-2127;383,-2113;322,-2098;214,-2060;127,-2013;60,-1956;18,-1891;0,-1814;1,-1792;14,-1726;46,-1658;94,-1589;134,-1543;182,-1496;236,-1450;297,-1403;323,-1442;352,-1480;416,-1557;488,-1634;568,-1711;656,-1786;751,-1860;801,-1897;853,-1933;906,-1968;961,-2003;1017,-2037;1075,-2070;1135,-2103;1196,-2135;1101,-2144;1009,-2151;919,-2155;832,-2156" o:connectangles="0,0,0,0,0,0,0,0,0,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rFonts w:ascii="Book Antiqua"/>
          <w:b/>
          <w:color w:val="00AEEF"/>
          <w:sz w:val="30"/>
        </w:rPr>
        <w:t>GO</w:t>
      </w:r>
      <w:r>
        <w:rPr>
          <w:rFonts w:ascii="Book Antiqua"/>
          <w:b/>
          <w:color w:val="00AEEF"/>
          <w:spacing w:val="-29"/>
          <w:sz w:val="30"/>
        </w:rPr>
        <w:t>T</w:t>
      </w:r>
      <w:r>
        <w:rPr>
          <w:rFonts w:ascii="Book Antiqua"/>
          <w:b/>
          <w:color w:val="00AEEF"/>
          <w:sz w:val="30"/>
        </w:rPr>
        <w:t>-IT</w:t>
      </w:r>
      <w:r>
        <w:rPr>
          <w:rFonts w:ascii="Book Antiqua"/>
          <w:b/>
          <w:color w:val="00AEEF"/>
          <w:spacing w:val="-13"/>
          <w:sz w:val="30"/>
        </w:rPr>
        <w:t xml:space="preserve"> </w:t>
      </w:r>
      <w:r>
        <w:rPr>
          <w:rFonts w:ascii="Book Antiqua"/>
          <w:b/>
          <w:color w:val="00AEEF"/>
          <w:spacing w:val="-35"/>
          <w:sz w:val="30"/>
        </w:rPr>
        <w:t>T</w:t>
      </w:r>
      <w:r>
        <w:rPr>
          <w:rFonts w:ascii="Book Antiqua"/>
          <w:b/>
          <w:color w:val="00AEEF"/>
          <w:spacing w:val="-1"/>
          <w:sz w:val="30"/>
        </w:rPr>
        <w:t>ria</w:t>
      </w:r>
      <w:r>
        <w:rPr>
          <w:rFonts w:ascii="Book Antiqua"/>
          <w:b/>
          <w:color w:val="00AEEF"/>
          <w:sz w:val="30"/>
        </w:rPr>
        <w:t>l</w:t>
      </w:r>
      <w:r>
        <w:rPr>
          <w:rFonts w:ascii="Book Antiqua"/>
          <w:b/>
          <w:color w:val="00AEEF"/>
          <w:spacing w:val="-12"/>
          <w:sz w:val="30"/>
        </w:rPr>
        <w:t xml:space="preserve"> </w:t>
      </w:r>
      <w:r>
        <w:rPr>
          <w:rFonts w:ascii="Book Antiqua"/>
          <w:b/>
          <w:color w:val="00AEEF"/>
          <w:sz w:val="30"/>
        </w:rPr>
        <w:t>Discharge</w:t>
      </w:r>
      <w:r>
        <w:rPr>
          <w:rFonts w:ascii="Book Antiqua"/>
          <w:b/>
          <w:color w:val="00AEEF"/>
          <w:spacing w:val="-12"/>
          <w:sz w:val="30"/>
        </w:rPr>
        <w:t xml:space="preserve"> </w:t>
      </w:r>
      <w:r>
        <w:rPr>
          <w:rFonts w:ascii="Book Antiqua"/>
          <w:b/>
          <w:color w:val="00AEEF"/>
          <w:sz w:val="30"/>
        </w:rPr>
        <w:t>Questionnaire</w:t>
      </w:r>
    </w:p>
    <w:p w14:paraId="223FBCDC" w14:textId="77777777" w:rsidR="001C5708" w:rsidRDefault="00C72BD2">
      <w:pPr>
        <w:pStyle w:val="BodyText"/>
        <w:spacing w:before="102"/>
      </w:pPr>
      <w:r>
        <w:rPr>
          <w:color w:val="231F20"/>
        </w:rPr>
        <w:t>Thank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 xml:space="preserve">you </w:t>
      </w:r>
      <w:r>
        <w:rPr>
          <w:color w:val="231F20"/>
        </w:rPr>
        <w:t>for</w:t>
      </w:r>
      <w:r>
        <w:rPr>
          <w:color w:val="231F20"/>
          <w:spacing w:val="-1"/>
        </w:rPr>
        <w:t xml:space="preserve"> taking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part </w:t>
      </w:r>
      <w:r>
        <w:rPr>
          <w:color w:val="231F20"/>
        </w:rPr>
        <w:t>in</w:t>
      </w:r>
      <w:r>
        <w:rPr>
          <w:color w:val="231F20"/>
          <w:spacing w:val="-1"/>
        </w:rPr>
        <w:t xml:space="preserve"> the </w:t>
      </w:r>
      <w:r>
        <w:rPr>
          <w:color w:val="231F20"/>
          <w:spacing w:val="-3"/>
        </w:rPr>
        <w:t>GOT-IT</w:t>
      </w:r>
      <w:r>
        <w:rPr>
          <w:color w:val="231F20"/>
        </w:rPr>
        <w:t xml:space="preserve"> </w:t>
      </w:r>
      <w:r>
        <w:rPr>
          <w:color w:val="231F20"/>
          <w:spacing w:val="-5"/>
        </w:rPr>
        <w:t>T</w:t>
      </w:r>
      <w:r>
        <w:rPr>
          <w:color w:val="231F20"/>
          <w:spacing w:val="-4"/>
        </w:rPr>
        <w:t>rial.</w:t>
      </w:r>
    </w:p>
    <w:p w14:paraId="023D127D" w14:textId="77777777" w:rsidR="001C5708" w:rsidRDefault="00C72BD2">
      <w:pPr>
        <w:pStyle w:val="BodyText"/>
      </w:pPr>
      <w:r>
        <w:rPr>
          <w:color w:val="231F20"/>
        </w:rPr>
        <w:t>This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questionnair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shoul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nly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ak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bout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5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minute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complet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i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ill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sk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bout:</w:t>
      </w:r>
    </w:p>
    <w:p w14:paraId="7BFAF6F9" w14:textId="7611D6FA" w:rsidR="001C5708" w:rsidRDefault="00C72BD2">
      <w:pPr>
        <w:pStyle w:val="BodyText"/>
        <w:numPr>
          <w:ilvl w:val="0"/>
          <w:numId w:val="4"/>
        </w:numPr>
        <w:tabs>
          <w:tab w:val="left" w:pos="504"/>
        </w:tabs>
      </w:pPr>
      <w:r>
        <w:rPr>
          <w:color w:val="231F20"/>
          <w:spacing w:val="-7"/>
        </w:rPr>
        <w:t>You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experienc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proofErr w:type="spellStart"/>
      <w:r>
        <w:rPr>
          <w:color w:val="231F20"/>
          <w:spacing w:val="-3"/>
        </w:rPr>
        <w:t>labour</w:t>
      </w:r>
      <w:proofErr w:type="spellEnd"/>
      <w:r>
        <w:rPr>
          <w:color w:val="231F20"/>
          <w:spacing w:val="-3"/>
        </w:rPr>
        <w:t>.</w:t>
      </w:r>
    </w:p>
    <w:p w14:paraId="65E1A16F" w14:textId="77777777" w:rsidR="001C5708" w:rsidRDefault="00C72BD2">
      <w:pPr>
        <w:pStyle w:val="BodyText"/>
        <w:numPr>
          <w:ilvl w:val="0"/>
          <w:numId w:val="4"/>
        </w:numPr>
        <w:tabs>
          <w:tab w:val="left" w:pos="504"/>
        </w:tabs>
      </w:pPr>
      <w:r>
        <w:rPr>
          <w:color w:val="231F20"/>
          <w:spacing w:val="-7"/>
        </w:rPr>
        <w:t>You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experienc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 treatment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you received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for</w:t>
      </w:r>
      <w:r>
        <w:rPr>
          <w:color w:val="231F20"/>
          <w:spacing w:val="-1"/>
        </w:rPr>
        <w:t xml:space="preserve"> retained </w:t>
      </w:r>
      <w:r>
        <w:rPr>
          <w:color w:val="231F20"/>
        </w:rPr>
        <w:t>placenta.</w:t>
      </w:r>
    </w:p>
    <w:p w14:paraId="1BFB18EF" w14:textId="77777777" w:rsidR="001C5708" w:rsidRDefault="00C72BD2">
      <w:pPr>
        <w:pStyle w:val="Heading1"/>
        <w:spacing w:before="161"/>
        <w:rPr>
          <w:i w:val="0"/>
        </w:rPr>
      </w:pPr>
      <w:r>
        <w:rPr>
          <w:color w:val="003E7E"/>
        </w:rPr>
        <w:t>How to fill in this questionnaire:</w:t>
      </w:r>
    </w:p>
    <w:p w14:paraId="0AF85B19" w14:textId="77777777" w:rsidR="001C5708" w:rsidRDefault="00C72BD2">
      <w:pPr>
        <w:pStyle w:val="BodyText"/>
        <w:numPr>
          <w:ilvl w:val="0"/>
          <w:numId w:val="3"/>
        </w:numPr>
        <w:tabs>
          <w:tab w:val="left" w:pos="504"/>
        </w:tabs>
        <w:spacing w:before="50"/>
        <w:rPr>
          <w:rFonts w:ascii="Palatino Linotype" w:eastAsia="Palatino Linotype" w:hAnsi="Palatino Linotype" w:cs="Palatino Linotype"/>
        </w:rPr>
      </w:pPr>
      <w:r>
        <w:rPr>
          <w:rFonts w:ascii="Palatino Linotype"/>
          <w:color w:val="231F20"/>
        </w:rPr>
        <w:t>Please</w:t>
      </w:r>
      <w:r>
        <w:rPr>
          <w:rFonts w:ascii="Palatino Linotype"/>
          <w:color w:val="231F20"/>
          <w:spacing w:val="-1"/>
        </w:rPr>
        <w:t xml:space="preserve"> read</w:t>
      </w:r>
      <w:r>
        <w:rPr>
          <w:rFonts w:ascii="Palatino Linotype"/>
          <w:color w:val="231F20"/>
        </w:rPr>
        <w:t xml:space="preserve"> each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 xml:space="preserve">question </w:t>
      </w:r>
      <w:r>
        <w:rPr>
          <w:rFonts w:ascii="Palatino Linotype"/>
          <w:color w:val="231F20"/>
          <w:spacing w:val="-1"/>
        </w:rPr>
        <w:t>carefully</w:t>
      </w:r>
      <w:r>
        <w:rPr>
          <w:rFonts w:ascii="Palatino Linotype"/>
          <w:color w:val="231F20"/>
        </w:rPr>
        <w:t xml:space="preserve"> and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fill in the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answer which best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describes how you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feel.</w:t>
      </w:r>
    </w:p>
    <w:p w14:paraId="74CB927D" w14:textId="77777777" w:rsidR="001C5708" w:rsidRDefault="00C72BD2">
      <w:pPr>
        <w:pStyle w:val="BodyText"/>
        <w:numPr>
          <w:ilvl w:val="0"/>
          <w:numId w:val="3"/>
        </w:numPr>
        <w:tabs>
          <w:tab w:val="left" w:pos="504"/>
        </w:tabs>
        <w:spacing w:before="116"/>
      </w:pPr>
      <w:r>
        <w:rPr>
          <w:color w:val="231F20"/>
        </w:rPr>
        <w:t>Please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ry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swe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ll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questions.</w:t>
      </w:r>
    </w:p>
    <w:p w14:paraId="40BFBF65" w14:textId="77777777" w:rsidR="001C5708" w:rsidRDefault="00C72BD2">
      <w:pPr>
        <w:pStyle w:val="BodyText"/>
        <w:numPr>
          <w:ilvl w:val="0"/>
          <w:numId w:val="3"/>
        </w:numPr>
        <w:tabs>
          <w:tab w:val="left" w:pos="504"/>
        </w:tabs>
        <w:spacing w:line="245" w:lineRule="auto"/>
        <w:ind w:right="576"/>
      </w:pPr>
      <w:r>
        <w:rPr>
          <w:color w:val="231F20"/>
          <w:spacing w:val="-1"/>
        </w:rPr>
        <w:t>Ther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2"/>
        </w:rPr>
        <w:t xml:space="preserve">are </w:t>
      </w:r>
      <w:r>
        <w:rPr>
          <w:color w:val="231F20"/>
        </w:rPr>
        <w:t>no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righ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wrong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swers.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I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ar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unsur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bou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how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swe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questio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pleas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pu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24"/>
        </w:rPr>
        <w:t xml:space="preserve"> </w:t>
      </w:r>
      <w:r>
        <w:rPr>
          <w:color w:val="231F20"/>
          <w:spacing w:val="-1"/>
        </w:rPr>
        <w:t>best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nswer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an.</w:t>
      </w:r>
    </w:p>
    <w:p w14:paraId="171E5472" w14:textId="77777777" w:rsidR="001C5708" w:rsidRDefault="00C72BD2">
      <w:pPr>
        <w:pStyle w:val="BodyText"/>
        <w:numPr>
          <w:ilvl w:val="0"/>
          <w:numId w:val="3"/>
        </w:numPr>
        <w:tabs>
          <w:tab w:val="left" w:pos="504"/>
        </w:tabs>
        <w:spacing w:before="113" w:line="245" w:lineRule="auto"/>
        <w:ind w:right="271"/>
      </w:pPr>
      <w:r>
        <w:rPr>
          <w:color w:val="231F20"/>
        </w:rPr>
        <w:t>If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mak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mistak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change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mind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bout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n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3"/>
        </w:rPr>
        <w:t xml:space="preserve">answer, </w:t>
      </w:r>
      <w:r>
        <w:rPr>
          <w:color w:val="231F20"/>
        </w:rPr>
        <w:t>shad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out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swe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ompletely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mark</w:t>
      </w:r>
      <w:r>
        <w:rPr>
          <w:color w:val="231F20"/>
          <w:spacing w:val="28"/>
          <w:w w:val="99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orrect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box/writ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new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swe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longsid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it.</w:t>
      </w:r>
    </w:p>
    <w:p w14:paraId="019A4939" w14:textId="77777777" w:rsidR="001C5708" w:rsidRDefault="00C72BD2">
      <w:pPr>
        <w:pStyle w:val="Heading1"/>
        <w:spacing w:before="154"/>
        <w:rPr>
          <w:i w:val="0"/>
        </w:rPr>
      </w:pPr>
      <w:r>
        <w:rPr>
          <w:color w:val="003E7E"/>
        </w:rPr>
        <w:t>Completing and returning the questionnaire:</w:t>
      </w:r>
    </w:p>
    <w:p w14:paraId="16F7BED7" w14:textId="77777777" w:rsidR="001C5708" w:rsidRDefault="00C72BD2">
      <w:pPr>
        <w:pStyle w:val="BodyText"/>
        <w:spacing w:before="70" w:line="328" w:lineRule="auto"/>
        <w:ind w:right="331"/>
        <w:rPr>
          <w:rFonts w:ascii="Palatino Linotype" w:eastAsia="Palatino Linotype" w:hAnsi="Palatino Linotype" w:cs="Palatino Linotype"/>
        </w:rPr>
      </w:pPr>
      <w:r>
        <w:rPr>
          <w:color w:val="231F20"/>
          <w:spacing w:val="-11"/>
        </w:rPr>
        <w:t>W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oul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b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very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grateful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if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coul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omplet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retur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questionnai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u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soo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can.</w:t>
      </w:r>
      <w:r>
        <w:rPr>
          <w:color w:val="231F20"/>
          <w:spacing w:val="37"/>
          <w:w w:val="99"/>
        </w:rPr>
        <w:t xml:space="preserve"> </w:t>
      </w:r>
      <w:r>
        <w:rPr>
          <w:rFonts w:ascii="Palatino Linotype"/>
          <w:color w:val="231F20"/>
        </w:rPr>
        <w:t>Please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fill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in the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date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you complete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this</w:t>
      </w:r>
      <w:r>
        <w:rPr>
          <w:rFonts w:ascii="Palatino Linotype"/>
          <w:color w:val="231F20"/>
          <w:spacing w:val="-1"/>
        </w:rPr>
        <w:t xml:space="preserve"> questionnaire:</w:t>
      </w:r>
    </w:p>
    <w:p w14:paraId="3960FB40" w14:textId="77777777" w:rsidR="001C5708" w:rsidRDefault="001C5708">
      <w:pPr>
        <w:spacing w:before="4"/>
        <w:rPr>
          <w:rFonts w:ascii="Palatino Linotype" w:eastAsia="Palatino Linotype" w:hAnsi="Palatino Linotype" w:cs="Palatino Linotype"/>
          <w:sz w:val="10"/>
          <w:szCs w:val="10"/>
        </w:rPr>
      </w:pPr>
    </w:p>
    <w:tbl>
      <w:tblPr>
        <w:tblW w:w="0" w:type="auto"/>
        <w:tblInd w:w="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2"/>
        <w:gridCol w:w="521"/>
        <w:gridCol w:w="521"/>
        <w:gridCol w:w="521"/>
        <w:gridCol w:w="521"/>
        <w:gridCol w:w="521"/>
        <w:gridCol w:w="521"/>
        <w:gridCol w:w="524"/>
      </w:tblGrid>
      <w:tr w:rsidR="001C5708" w14:paraId="373E4F03" w14:textId="77777777">
        <w:trPr>
          <w:trHeight w:hRule="exact" w:val="291"/>
        </w:trPr>
        <w:tc>
          <w:tcPr>
            <w:tcW w:w="1043" w:type="dxa"/>
            <w:gridSpan w:val="2"/>
            <w:tcBorders>
              <w:top w:val="single" w:sz="7" w:space="0" w:color="003E7E"/>
              <w:left w:val="single" w:sz="7" w:space="0" w:color="003E7E"/>
              <w:bottom w:val="nil"/>
              <w:right w:val="nil"/>
            </w:tcBorders>
          </w:tcPr>
          <w:p w14:paraId="58938D9E" w14:textId="77777777" w:rsidR="001C5708" w:rsidRDefault="001C5708"/>
        </w:tc>
        <w:tc>
          <w:tcPr>
            <w:tcW w:w="1042" w:type="dxa"/>
            <w:gridSpan w:val="2"/>
            <w:tcBorders>
              <w:top w:val="single" w:sz="7" w:space="0" w:color="003E7E"/>
              <w:left w:val="nil"/>
              <w:bottom w:val="nil"/>
              <w:right w:val="nil"/>
            </w:tcBorders>
          </w:tcPr>
          <w:p w14:paraId="2FACD3F2" w14:textId="77777777" w:rsidR="001C5708" w:rsidRDefault="001C5708"/>
        </w:tc>
        <w:tc>
          <w:tcPr>
            <w:tcW w:w="2087" w:type="dxa"/>
            <w:gridSpan w:val="4"/>
            <w:tcBorders>
              <w:top w:val="single" w:sz="7" w:space="0" w:color="003E7E"/>
              <w:left w:val="nil"/>
              <w:bottom w:val="nil"/>
              <w:right w:val="single" w:sz="7" w:space="0" w:color="003E7E"/>
            </w:tcBorders>
          </w:tcPr>
          <w:p w14:paraId="144BB3D3" w14:textId="77777777" w:rsidR="001C5708" w:rsidRDefault="001C5708"/>
        </w:tc>
      </w:tr>
      <w:tr w:rsidR="001C5708" w14:paraId="3FE9FDDD" w14:textId="77777777">
        <w:trPr>
          <w:trHeight w:hRule="exact" w:val="230"/>
        </w:trPr>
        <w:tc>
          <w:tcPr>
            <w:tcW w:w="522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6C6A0A1E" w14:textId="77777777" w:rsidR="001C5708" w:rsidRDefault="00C72BD2">
            <w:pPr>
              <w:pStyle w:val="TableParagraph"/>
              <w:spacing w:line="183" w:lineRule="exact"/>
              <w:ind w:left="181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D</w:t>
            </w:r>
          </w:p>
        </w:tc>
        <w:tc>
          <w:tcPr>
            <w:tcW w:w="521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3B130D8C" w14:textId="77777777" w:rsidR="001C5708" w:rsidRDefault="00C72BD2">
            <w:pPr>
              <w:pStyle w:val="TableParagraph"/>
              <w:spacing w:line="183" w:lineRule="exact"/>
              <w:ind w:left="166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D</w:t>
            </w:r>
          </w:p>
        </w:tc>
        <w:tc>
          <w:tcPr>
            <w:tcW w:w="521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64FB7605" w14:textId="77777777" w:rsidR="001C5708" w:rsidRDefault="00C72BD2">
            <w:pPr>
              <w:pStyle w:val="TableParagraph"/>
              <w:spacing w:line="183" w:lineRule="exact"/>
              <w:ind w:left="170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M</w:t>
            </w:r>
          </w:p>
        </w:tc>
        <w:tc>
          <w:tcPr>
            <w:tcW w:w="521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1DEB8692" w14:textId="77777777" w:rsidR="001C5708" w:rsidRDefault="00C72BD2">
            <w:pPr>
              <w:pStyle w:val="TableParagraph"/>
              <w:spacing w:line="183" w:lineRule="exact"/>
              <w:ind w:left="185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M</w:t>
            </w:r>
          </w:p>
        </w:tc>
        <w:tc>
          <w:tcPr>
            <w:tcW w:w="521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6F963FF7" w14:textId="77777777" w:rsidR="001C5708" w:rsidRDefault="00C72BD2">
            <w:pPr>
              <w:pStyle w:val="TableParagraph"/>
              <w:spacing w:line="183" w:lineRule="exact"/>
              <w:ind w:left="189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Y</w:t>
            </w:r>
          </w:p>
        </w:tc>
        <w:tc>
          <w:tcPr>
            <w:tcW w:w="521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7220D805" w14:textId="77777777" w:rsidR="001C5708" w:rsidRDefault="00C72BD2">
            <w:pPr>
              <w:pStyle w:val="TableParagraph"/>
              <w:spacing w:line="183" w:lineRule="exact"/>
              <w:ind w:right="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Y</w:t>
            </w:r>
          </w:p>
        </w:tc>
        <w:tc>
          <w:tcPr>
            <w:tcW w:w="521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710C2A3B" w14:textId="77777777" w:rsidR="001C5708" w:rsidRDefault="00C72BD2">
            <w:pPr>
              <w:pStyle w:val="TableParagraph"/>
              <w:spacing w:line="183" w:lineRule="exact"/>
              <w:ind w:left="147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Y</w:t>
            </w:r>
          </w:p>
        </w:tc>
        <w:tc>
          <w:tcPr>
            <w:tcW w:w="524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7ABD015B" w14:textId="77777777" w:rsidR="001C5708" w:rsidRDefault="00C72BD2">
            <w:pPr>
              <w:pStyle w:val="TableParagraph"/>
              <w:spacing w:line="183" w:lineRule="exact"/>
              <w:ind w:left="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Y</w:t>
            </w:r>
          </w:p>
        </w:tc>
      </w:tr>
    </w:tbl>
    <w:p w14:paraId="0EBCE03A" w14:textId="77777777" w:rsidR="001C5708" w:rsidRDefault="001C5708">
      <w:pPr>
        <w:spacing w:before="4"/>
        <w:rPr>
          <w:rFonts w:ascii="Palatino Linotype" w:eastAsia="Palatino Linotype" w:hAnsi="Palatino Linotype" w:cs="Palatino Linotype"/>
          <w:sz w:val="29"/>
          <w:szCs w:val="29"/>
        </w:rPr>
      </w:pPr>
    </w:p>
    <w:p w14:paraId="7EF2DBD8" w14:textId="77777777" w:rsidR="001C5708" w:rsidRDefault="00C72BD2">
      <w:pPr>
        <w:pStyle w:val="BodyText"/>
        <w:spacing w:before="0" w:line="345" w:lineRule="auto"/>
        <w:ind w:right="3125"/>
        <w:rPr>
          <w:color w:val="231F20"/>
        </w:rPr>
      </w:pPr>
      <w:r>
        <w:rPr>
          <w:color w:val="231F20"/>
        </w:rPr>
        <w:t>If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hav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ny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questions,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hen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pleas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do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ontact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u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n:</w:t>
      </w:r>
    </w:p>
    <w:p w14:paraId="45E8F850" w14:textId="77777777" w:rsidR="002A74BD" w:rsidRDefault="002A74BD">
      <w:pPr>
        <w:pStyle w:val="BodyText"/>
        <w:spacing w:before="0" w:line="345" w:lineRule="auto"/>
        <w:ind w:right="3125"/>
        <w:rPr>
          <w:color w:val="231F20"/>
        </w:rPr>
      </w:pPr>
    </w:p>
    <w:p w14:paraId="158ADEDF" w14:textId="6EDC9D6B" w:rsidR="002A74BD" w:rsidRPr="002A74BD" w:rsidRDefault="002A74BD" w:rsidP="00574068">
      <w:pPr>
        <w:pStyle w:val="BodyText"/>
        <w:spacing w:before="0" w:line="345" w:lineRule="auto"/>
        <w:ind w:right="358"/>
      </w:pPr>
      <w:proofErr w:type="spellStart"/>
      <w:r w:rsidRPr="002A74BD">
        <w:t>Dr</w:t>
      </w:r>
      <w:proofErr w:type="spellEnd"/>
      <w:r w:rsidRPr="002A74BD">
        <w:t xml:space="preserve"> Fiona Denison (Chief Investigator) </w:t>
      </w:r>
      <w:r w:rsidRPr="002A74BD">
        <w:tab/>
        <w:t>or</w:t>
      </w:r>
      <w:r w:rsidRPr="002A74BD">
        <w:tab/>
      </w:r>
      <w:r w:rsidRPr="002A74BD">
        <w:tab/>
      </w:r>
      <w:r w:rsidR="0024336C" w:rsidRPr="00A278B6">
        <w:t xml:space="preserve">Kathryn Carruthers </w:t>
      </w:r>
      <w:r w:rsidRPr="00A278B6">
        <w:t>(GOT-IT Trial Manager)</w:t>
      </w:r>
    </w:p>
    <w:p w14:paraId="0B94C145" w14:textId="77777777" w:rsidR="002A74BD" w:rsidRPr="002A74BD" w:rsidRDefault="002A74BD" w:rsidP="00574068">
      <w:pPr>
        <w:pStyle w:val="BodyText"/>
        <w:spacing w:before="0" w:line="345" w:lineRule="auto"/>
        <w:ind w:right="3125"/>
      </w:pPr>
      <w:r w:rsidRPr="002A74BD">
        <w:t xml:space="preserve">Tel: 0131 242 6449; </w:t>
      </w:r>
      <w:r w:rsidRPr="002A74BD">
        <w:tab/>
      </w:r>
      <w:r w:rsidRPr="002A74BD">
        <w:tab/>
      </w:r>
      <w:r w:rsidRPr="002A74BD">
        <w:tab/>
      </w:r>
      <w:r w:rsidRPr="002A74BD">
        <w:tab/>
      </w:r>
      <w:r w:rsidRPr="002A74BD">
        <w:tab/>
      </w:r>
      <w:r w:rsidRPr="002A74BD">
        <w:tab/>
        <w:t>Tel: 0131 242 6753;</w:t>
      </w:r>
    </w:p>
    <w:p w14:paraId="64C726A4" w14:textId="18325AB2" w:rsidR="001C5708" w:rsidRDefault="002A74BD" w:rsidP="00574068">
      <w:pPr>
        <w:spacing w:before="7"/>
        <w:ind w:firstLine="106"/>
        <w:rPr>
          <w:rFonts w:ascii="Book Antiqua" w:eastAsia="Book Antiqua" w:hAnsi="Book Antiqua" w:cs="Book Antiqua"/>
        </w:rPr>
      </w:pPr>
      <w:r w:rsidRPr="002A74BD">
        <w:rPr>
          <w:rFonts w:ascii="Book Antiqua" w:eastAsia="Book Antiqua" w:hAnsi="Book Antiqua"/>
        </w:rPr>
        <w:tab/>
      </w:r>
      <w:r w:rsidRPr="002A74BD">
        <w:rPr>
          <w:rFonts w:ascii="Book Antiqua" w:eastAsia="Book Antiqua" w:hAnsi="Book Antiqua"/>
        </w:rPr>
        <w:tab/>
      </w:r>
      <w:r w:rsidRPr="002A74BD">
        <w:rPr>
          <w:rFonts w:ascii="Book Antiqua" w:eastAsia="Book Antiqua" w:hAnsi="Book Antiqua"/>
        </w:rPr>
        <w:tab/>
      </w:r>
      <w:r w:rsidR="00D36A99">
        <w:rPr>
          <w:rFonts w:ascii="Book Antiqua" w:eastAsia="Book Antiqua" w:hAnsi="Book Antiqua"/>
        </w:rPr>
        <w:tab/>
      </w:r>
      <w:r w:rsidR="00D36A99">
        <w:rPr>
          <w:rFonts w:ascii="Book Antiqua" w:eastAsia="Book Antiqua" w:hAnsi="Book Antiqua"/>
        </w:rPr>
        <w:tab/>
      </w:r>
      <w:r w:rsidR="00D36A99" w:rsidRPr="00A278B6" w:rsidDel="00D36A99">
        <w:rPr>
          <w:rFonts w:ascii="Book Antiqua" w:eastAsia="Book Antiqua" w:hAnsi="Book Antiqua"/>
        </w:rPr>
        <w:t xml:space="preserve"> </w:t>
      </w:r>
    </w:p>
    <w:p w14:paraId="0ACC4153" w14:textId="77777777" w:rsidR="002A74BD" w:rsidRDefault="002A74BD" w:rsidP="00631489">
      <w:pPr>
        <w:pStyle w:val="BodyText"/>
        <w:spacing w:before="0" w:line="345" w:lineRule="auto"/>
        <w:ind w:left="0" w:right="5461"/>
        <w:rPr>
          <w:color w:val="231F20"/>
        </w:rPr>
      </w:pPr>
      <w:bookmarkStart w:id="0" w:name="_GoBack"/>
      <w:bookmarkEnd w:id="0"/>
    </w:p>
    <w:p w14:paraId="58F2D6E1" w14:textId="77777777" w:rsidR="001C5708" w:rsidRDefault="00C72BD2">
      <w:pPr>
        <w:pStyle w:val="BodyText"/>
        <w:spacing w:before="0" w:line="345" w:lineRule="auto"/>
        <w:ind w:right="5461"/>
      </w:pPr>
      <w:r>
        <w:rPr>
          <w:color w:val="231F20"/>
        </w:rPr>
        <w:t>Thank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nc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gain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fo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helping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ith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our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research.</w:t>
      </w:r>
      <w:r>
        <w:rPr>
          <w:color w:val="231F20"/>
          <w:spacing w:val="23"/>
          <w:w w:val="99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3"/>
        </w:rPr>
        <w:t xml:space="preserve">GOT-IT </w:t>
      </w:r>
      <w:r>
        <w:rPr>
          <w:color w:val="231F20"/>
          <w:spacing w:val="-5"/>
        </w:rPr>
        <w:t>T</w:t>
      </w:r>
      <w:r>
        <w:rPr>
          <w:color w:val="231F20"/>
          <w:spacing w:val="-4"/>
        </w:rPr>
        <w:t>ri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7"/>
        </w:rPr>
        <w:t>Team</w:t>
      </w:r>
    </w:p>
    <w:p w14:paraId="772A6BBF" w14:textId="77777777" w:rsidR="001C5708" w:rsidRDefault="001C5708">
      <w:pPr>
        <w:rPr>
          <w:rFonts w:ascii="Book Antiqua" w:eastAsia="Book Antiqua" w:hAnsi="Book Antiqua" w:cs="Book Antiqua"/>
        </w:rPr>
      </w:pPr>
    </w:p>
    <w:p w14:paraId="5DA4D31D" w14:textId="77777777" w:rsidR="001C5708" w:rsidRDefault="001C5708">
      <w:pPr>
        <w:spacing w:before="9"/>
        <w:rPr>
          <w:rFonts w:ascii="Book Antiqua" w:eastAsia="Book Antiqua" w:hAnsi="Book Antiqua" w:cs="Book Antiqua"/>
          <w:sz w:val="17"/>
          <w:szCs w:val="17"/>
        </w:rPr>
      </w:pPr>
    </w:p>
    <w:p w14:paraId="1743F57A" w14:textId="77777777" w:rsidR="001C5708" w:rsidRDefault="00C72BD2">
      <w:pPr>
        <w:ind w:left="106"/>
        <w:rPr>
          <w:rFonts w:ascii="Palatino Linotype" w:eastAsia="Palatino Linotype" w:hAnsi="Palatino Linotype" w:cs="Palatino Linotype"/>
        </w:rPr>
      </w:pPr>
      <w:r>
        <w:rPr>
          <w:rFonts w:ascii="Palatino Linotype"/>
          <w:i/>
          <w:color w:val="231F20"/>
        </w:rPr>
        <w:t>Please</w:t>
      </w:r>
      <w:r>
        <w:rPr>
          <w:rFonts w:ascii="Palatino Linotype"/>
          <w:i/>
          <w:color w:val="231F20"/>
          <w:spacing w:val="-5"/>
        </w:rPr>
        <w:t xml:space="preserve"> </w:t>
      </w:r>
      <w:r>
        <w:rPr>
          <w:rFonts w:ascii="Palatino Linotype"/>
          <w:i/>
          <w:color w:val="231F20"/>
          <w:spacing w:val="-1"/>
        </w:rPr>
        <w:t>continue</w:t>
      </w:r>
      <w:r>
        <w:rPr>
          <w:rFonts w:ascii="Palatino Linotype"/>
          <w:i/>
          <w:color w:val="231F20"/>
          <w:spacing w:val="-4"/>
        </w:rPr>
        <w:t xml:space="preserve"> </w:t>
      </w:r>
      <w:r>
        <w:rPr>
          <w:rFonts w:ascii="Palatino Linotype"/>
          <w:i/>
          <w:color w:val="231F20"/>
        </w:rPr>
        <w:t>overleaf.</w:t>
      </w:r>
    </w:p>
    <w:p w14:paraId="252CF90D" w14:textId="77777777" w:rsidR="001C5708" w:rsidRDefault="001C5708">
      <w:pPr>
        <w:rPr>
          <w:rFonts w:ascii="Palatino Linotype" w:eastAsia="Palatino Linotype" w:hAnsi="Palatino Linotype" w:cs="Palatino Linotype"/>
          <w:i/>
        </w:rPr>
      </w:pPr>
    </w:p>
    <w:p w14:paraId="495B363F" w14:textId="77777777" w:rsidR="001C5708" w:rsidRDefault="001C5708">
      <w:pPr>
        <w:rPr>
          <w:rFonts w:ascii="Palatino Linotype" w:eastAsia="Palatino Linotype" w:hAnsi="Palatino Linotype" w:cs="Palatino Linotype"/>
          <w:i/>
        </w:rPr>
      </w:pPr>
    </w:p>
    <w:p w14:paraId="4C56BC9E" w14:textId="1315E81A" w:rsidR="009244F8" w:rsidRDefault="009244F8">
      <w:pPr>
        <w:rPr>
          <w:rFonts w:ascii="Book Antiqua" w:eastAsia="Book Antiqua" w:hAnsi="Book Antiqua" w:cs="Book Antiqua"/>
          <w:sz w:val="14"/>
          <w:szCs w:val="14"/>
        </w:rPr>
      </w:pPr>
    </w:p>
    <w:p w14:paraId="311C1FC3" w14:textId="77777777" w:rsidR="009244F8" w:rsidRPr="009244F8" w:rsidRDefault="009244F8">
      <w:pPr>
        <w:rPr>
          <w:rFonts w:ascii="Book Antiqua" w:eastAsia="Book Antiqua" w:hAnsi="Book Antiqua" w:cs="Book Antiqua"/>
          <w:sz w:val="14"/>
          <w:szCs w:val="14"/>
        </w:rPr>
      </w:pPr>
    </w:p>
    <w:p w14:paraId="3CAFB2BA" w14:textId="2ED74386" w:rsidR="004C21A7" w:rsidRDefault="004C21A7" w:rsidP="00EC444C">
      <w:pPr>
        <w:tabs>
          <w:tab w:val="left" w:pos="780"/>
        </w:tabs>
        <w:rPr>
          <w:rFonts w:ascii="Book Antiqua" w:eastAsia="Book Antiqua" w:hAnsi="Book Antiqua" w:cs="Book Antiqua"/>
          <w:sz w:val="14"/>
          <w:szCs w:val="14"/>
        </w:rPr>
        <w:sectPr w:rsidR="004C21A7">
          <w:type w:val="continuous"/>
          <w:pgSz w:w="11910" w:h="16840"/>
          <w:pgMar w:top="520" w:right="460" w:bottom="280" w:left="460" w:header="720" w:footer="720" w:gutter="0"/>
          <w:cols w:space="720"/>
        </w:sectPr>
      </w:pPr>
    </w:p>
    <w:p w14:paraId="368ED051" w14:textId="77777777" w:rsidR="001C5708" w:rsidRDefault="001C5708">
      <w:pPr>
        <w:spacing w:before="7"/>
        <w:rPr>
          <w:rFonts w:ascii="Book Antiqua" w:eastAsia="Book Antiqua" w:hAnsi="Book Antiqua" w:cs="Book Antiqua"/>
          <w:sz w:val="5"/>
          <w:szCs w:val="5"/>
        </w:rPr>
      </w:pPr>
    </w:p>
    <w:tbl>
      <w:tblPr>
        <w:tblW w:w="4398" w:type="dxa"/>
        <w:tblInd w:w="693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3"/>
        <w:gridCol w:w="733"/>
        <w:gridCol w:w="733"/>
        <w:gridCol w:w="733"/>
        <w:gridCol w:w="733"/>
        <w:gridCol w:w="733"/>
      </w:tblGrid>
      <w:tr w:rsidR="009244F8" w14:paraId="25EEF32E" w14:textId="77777777" w:rsidTr="00EC444C">
        <w:trPr>
          <w:trHeight w:hRule="exact" w:val="341"/>
        </w:trPr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1FDA81E1" w14:textId="77777777" w:rsidR="009244F8" w:rsidRDefault="009244F8">
            <w:pPr>
              <w:pStyle w:val="TableParagraph"/>
              <w:spacing w:before="39"/>
              <w:ind w:left="70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PIN</w:t>
            </w:r>
          </w:p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72A6525" w14:textId="77777777" w:rsidR="009244F8" w:rsidRDefault="009244F8"/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1CB54F09" w14:textId="77CA4E4A" w:rsidR="009244F8" w:rsidRDefault="009244F8"/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2A5CBE2" w14:textId="77777777" w:rsidR="009244F8" w:rsidRDefault="009244F8"/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D8B7F1B" w14:textId="77777777" w:rsidR="009244F8" w:rsidRDefault="009244F8"/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B981F20" w14:textId="77777777" w:rsidR="009244F8" w:rsidRDefault="009244F8"/>
        </w:tc>
      </w:tr>
    </w:tbl>
    <w:p w14:paraId="5AF3FC68" w14:textId="77777777" w:rsidR="001C5708" w:rsidRDefault="00C72BD2">
      <w:pPr>
        <w:pStyle w:val="Heading1"/>
        <w:numPr>
          <w:ilvl w:val="0"/>
          <w:numId w:val="2"/>
        </w:numPr>
        <w:tabs>
          <w:tab w:val="left" w:pos="457"/>
        </w:tabs>
        <w:spacing w:before="67"/>
        <w:rPr>
          <w:i w:val="0"/>
        </w:rPr>
      </w:pPr>
      <w:r>
        <w:rPr>
          <w:color w:val="003E7E"/>
        </w:rPr>
        <w:t>The Birth of your Baby</w:t>
      </w:r>
    </w:p>
    <w:p w14:paraId="5D2713AC" w14:textId="77777777" w:rsidR="001C5708" w:rsidRDefault="00C72BD2">
      <w:pPr>
        <w:pStyle w:val="BodyText"/>
        <w:spacing w:before="70"/>
        <w:ind w:left="166"/>
      </w:pPr>
      <w:r>
        <w:rPr>
          <w:color w:val="231F20"/>
        </w:rPr>
        <w:t>Thinking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back to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your </w:t>
      </w:r>
      <w:proofErr w:type="spellStart"/>
      <w:r>
        <w:rPr>
          <w:color w:val="231F20"/>
        </w:rPr>
        <w:t>labour</w:t>
      </w:r>
      <w:proofErr w:type="spellEnd"/>
      <w:r>
        <w:rPr>
          <w:color w:val="231F20"/>
        </w:rPr>
        <w:t xml:space="preserve"> and</w:t>
      </w:r>
      <w:r>
        <w:rPr>
          <w:color w:val="231F20"/>
          <w:spacing w:val="-1"/>
        </w:rPr>
        <w:t xml:space="preserve"> 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birth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aby</w:t>
      </w:r>
      <w:r w:rsidR="00D953EE">
        <w:rPr>
          <w:color w:val="231F20"/>
          <w:spacing w:val="-1"/>
        </w:rPr>
        <w:t>:</w:t>
      </w:r>
    </w:p>
    <w:p w14:paraId="3F2A8AEC" w14:textId="77777777" w:rsidR="0005383B" w:rsidRDefault="00C72BD2">
      <w:pPr>
        <w:pStyle w:val="BodyText"/>
        <w:numPr>
          <w:ilvl w:val="0"/>
          <w:numId w:val="1"/>
        </w:numPr>
        <w:tabs>
          <w:tab w:val="left" w:pos="564"/>
        </w:tabs>
      </w:pPr>
      <w:r>
        <w:rPr>
          <w:color w:val="231F20"/>
        </w:rPr>
        <w:t>How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do</w:t>
      </w:r>
      <w:r>
        <w:rPr>
          <w:color w:val="231F20"/>
          <w:spacing w:val="-1"/>
        </w:rPr>
        <w:t xml:space="preserve"> you think your</w:t>
      </w:r>
      <w:r>
        <w:rPr>
          <w:color w:val="231F20"/>
          <w:spacing w:val="-2"/>
        </w:rPr>
        <w:t xml:space="preserve"> </w:t>
      </w:r>
      <w:r w:rsidR="00DA63F4">
        <w:rPr>
          <w:color w:val="231F20"/>
        </w:rPr>
        <w:t>birth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went?</w:t>
      </w:r>
      <w:r w:rsidR="00B27EE0">
        <w:rPr>
          <w:color w:val="231F20"/>
        </w:rPr>
        <w:t xml:space="preserve"> Please circle the number which best describes your experience:</w:t>
      </w:r>
    </w:p>
    <w:p w14:paraId="5E20469D" w14:textId="77777777" w:rsidR="001C5708" w:rsidRPr="00574068" w:rsidRDefault="001C5708" w:rsidP="00574068">
      <w:pPr>
        <w:pStyle w:val="BodyText"/>
        <w:tabs>
          <w:tab w:val="left" w:pos="564"/>
        </w:tabs>
        <w:ind w:left="166"/>
        <w:rPr>
          <w:rFonts w:ascii="Palatino Linotype"/>
          <w:color w:val="231F20"/>
          <w:sz w:val="18"/>
          <w:szCs w:val="18"/>
        </w:rPr>
      </w:pPr>
    </w:p>
    <w:p w14:paraId="1741EECC" w14:textId="77777777" w:rsidR="00740AF1" w:rsidRPr="00574068" w:rsidRDefault="00740AF1" w:rsidP="00574068">
      <w:pPr>
        <w:pStyle w:val="BodyText"/>
        <w:spacing w:before="100"/>
        <w:ind w:left="563" w:firstLine="157"/>
        <w:rPr>
          <w:rFonts w:ascii="Palatino Linotype"/>
          <w:b/>
          <w:color w:val="0070C0"/>
          <w:sz w:val="18"/>
          <w:szCs w:val="18"/>
        </w:rPr>
      </w:pPr>
      <w:r w:rsidRPr="00574068">
        <w:rPr>
          <w:rFonts w:ascii="Palatino Linotype"/>
          <w:b/>
          <w:color w:val="0070C0"/>
          <w:sz w:val="18"/>
          <w:szCs w:val="18"/>
        </w:rPr>
        <w:t xml:space="preserve">1 </w:t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  <w:t>2</w:t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  <w:t>3</w:t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  <w:t>4</w:t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  <w:t>5</w:t>
      </w:r>
    </w:p>
    <w:p w14:paraId="5772C1F4" w14:textId="77777777" w:rsidR="00740AF1" w:rsidRDefault="00D953EE" w:rsidP="00574068">
      <w:pPr>
        <w:pStyle w:val="BodyText"/>
        <w:spacing w:before="0"/>
        <w:rPr>
          <w:rFonts w:ascii="Palatino Linotype"/>
          <w:b/>
          <w:color w:val="0070C0"/>
          <w:sz w:val="18"/>
          <w:szCs w:val="18"/>
        </w:rPr>
      </w:pPr>
      <w:r>
        <w:rPr>
          <w:rFonts w:ascii="Palatino Linotype"/>
          <w:b/>
          <w:color w:val="0070C0"/>
          <w:sz w:val="18"/>
          <w:szCs w:val="18"/>
        </w:rPr>
        <w:t xml:space="preserve">      </w:t>
      </w:r>
      <w:r w:rsidR="00740AF1" w:rsidRPr="00574068">
        <w:rPr>
          <w:rFonts w:ascii="Palatino Linotype"/>
          <w:b/>
          <w:color w:val="0070C0"/>
          <w:sz w:val="18"/>
          <w:szCs w:val="18"/>
        </w:rPr>
        <w:t>Very Easy</w:t>
      </w:r>
      <w:r w:rsidR="00FB1878">
        <w:rPr>
          <w:rFonts w:ascii="Palatino Linotype"/>
          <w:b/>
          <w:color w:val="0070C0"/>
          <w:sz w:val="18"/>
          <w:szCs w:val="18"/>
        </w:rPr>
        <w:tab/>
      </w:r>
      <w:r w:rsidR="00FB1878">
        <w:rPr>
          <w:rFonts w:ascii="Palatino Linotype"/>
          <w:b/>
          <w:color w:val="0070C0"/>
          <w:sz w:val="18"/>
          <w:szCs w:val="18"/>
        </w:rPr>
        <w:tab/>
        <w:t xml:space="preserve">          </w:t>
      </w:r>
      <w:r>
        <w:rPr>
          <w:rFonts w:ascii="Palatino Linotype"/>
          <w:b/>
          <w:color w:val="0070C0"/>
          <w:sz w:val="18"/>
          <w:szCs w:val="18"/>
        </w:rPr>
        <w:t xml:space="preserve"> </w:t>
      </w:r>
      <w:r w:rsidR="00FB1878">
        <w:rPr>
          <w:rFonts w:ascii="Palatino Linotype"/>
          <w:b/>
          <w:color w:val="0070C0"/>
          <w:sz w:val="18"/>
          <w:szCs w:val="18"/>
        </w:rPr>
        <w:t xml:space="preserve"> </w:t>
      </w:r>
      <w:proofErr w:type="spellStart"/>
      <w:r w:rsidR="00FB1878">
        <w:rPr>
          <w:rFonts w:ascii="Palatino Linotype"/>
          <w:b/>
          <w:color w:val="0070C0"/>
          <w:sz w:val="18"/>
          <w:szCs w:val="18"/>
        </w:rPr>
        <w:t>Easy</w:t>
      </w:r>
      <w:proofErr w:type="spellEnd"/>
      <w:r w:rsidR="00FB1878">
        <w:rPr>
          <w:rFonts w:ascii="Palatino Linotype"/>
          <w:b/>
          <w:color w:val="0070C0"/>
          <w:sz w:val="18"/>
          <w:szCs w:val="18"/>
        </w:rPr>
        <w:tab/>
      </w:r>
      <w:r w:rsidR="00FB1878">
        <w:rPr>
          <w:rFonts w:ascii="Palatino Linotype"/>
          <w:b/>
          <w:color w:val="0070C0"/>
          <w:sz w:val="18"/>
          <w:szCs w:val="18"/>
        </w:rPr>
        <w:tab/>
        <w:t xml:space="preserve">        </w:t>
      </w:r>
      <w:r w:rsidR="00363C3D">
        <w:rPr>
          <w:rFonts w:ascii="Palatino Linotype"/>
          <w:b/>
          <w:color w:val="0070C0"/>
          <w:sz w:val="18"/>
          <w:szCs w:val="18"/>
        </w:rPr>
        <w:t xml:space="preserve">Neither Easy </w:t>
      </w:r>
      <w:r>
        <w:rPr>
          <w:rFonts w:ascii="Palatino Linotype"/>
          <w:b/>
          <w:color w:val="0070C0"/>
          <w:sz w:val="18"/>
          <w:szCs w:val="18"/>
        </w:rPr>
        <w:tab/>
        <w:t xml:space="preserve">         </w:t>
      </w:r>
      <w:r w:rsidR="00FB1878">
        <w:rPr>
          <w:rFonts w:ascii="Palatino Linotype"/>
          <w:b/>
          <w:color w:val="0070C0"/>
          <w:sz w:val="18"/>
          <w:szCs w:val="18"/>
        </w:rPr>
        <w:t>Difficult</w:t>
      </w:r>
      <w:r w:rsidR="00FB1878">
        <w:rPr>
          <w:rFonts w:ascii="Palatino Linotype"/>
          <w:b/>
          <w:color w:val="0070C0"/>
          <w:sz w:val="18"/>
          <w:szCs w:val="18"/>
        </w:rPr>
        <w:tab/>
      </w:r>
      <w:proofErr w:type="gramStart"/>
      <w:r w:rsidR="0005383B" w:rsidRPr="0005383B">
        <w:rPr>
          <w:rFonts w:ascii="Palatino Linotype"/>
          <w:b/>
          <w:color w:val="0070C0"/>
          <w:sz w:val="18"/>
          <w:szCs w:val="18"/>
        </w:rPr>
        <w:tab/>
      </w:r>
      <w:r w:rsidR="00FB1878">
        <w:rPr>
          <w:rFonts w:ascii="Palatino Linotype"/>
          <w:b/>
          <w:color w:val="0070C0"/>
          <w:sz w:val="18"/>
          <w:szCs w:val="18"/>
        </w:rPr>
        <w:t xml:space="preserve">  </w:t>
      </w:r>
      <w:r w:rsidR="00740AF1" w:rsidRPr="00574068">
        <w:rPr>
          <w:rFonts w:ascii="Palatino Linotype"/>
          <w:b/>
          <w:color w:val="0070C0"/>
          <w:sz w:val="18"/>
          <w:szCs w:val="18"/>
        </w:rPr>
        <w:t>Very</w:t>
      </w:r>
      <w:proofErr w:type="gramEnd"/>
      <w:r w:rsidR="00740AF1" w:rsidRPr="00574068">
        <w:rPr>
          <w:rFonts w:ascii="Palatino Linotype"/>
          <w:b/>
          <w:color w:val="0070C0"/>
          <w:sz w:val="18"/>
          <w:szCs w:val="18"/>
        </w:rPr>
        <w:t xml:space="preserve"> Difficult</w:t>
      </w:r>
    </w:p>
    <w:p w14:paraId="6887902B" w14:textId="77777777" w:rsidR="00363C3D" w:rsidRPr="00574068" w:rsidRDefault="00363C3D" w:rsidP="00574068">
      <w:pPr>
        <w:pStyle w:val="BodyText"/>
        <w:spacing w:before="0"/>
        <w:ind w:left="166" w:firstLine="397"/>
        <w:rPr>
          <w:rFonts w:ascii="Palatino Linotype"/>
          <w:b/>
          <w:color w:val="231F20"/>
          <w:sz w:val="18"/>
          <w:szCs w:val="18"/>
        </w:rPr>
      </w:pP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  <w:t xml:space="preserve">        </w:t>
      </w:r>
      <w:r w:rsidR="00D953EE">
        <w:rPr>
          <w:rFonts w:ascii="Palatino Linotype"/>
          <w:b/>
          <w:color w:val="0070C0"/>
          <w:sz w:val="18"/>
          <w:szCs w:val="18"/>
        </w:rPr>
        <w:t>n</w:t>
      </w:r>
      <w:r>
        <w:rPr>
          <w:rFonts w:ascii="Palatino Linotype"/>
          <w:b/>
          <w:color w:val="0070C0"/>
          <w:sz w:val="18"/>
          <w:szCs w:val="18"/>
        </w:rPr>
        <w:t>or difficult</w:t>
      </w:r>
    </w:p>
    <w:p w14:paraId="33B2BC5B" w14:textId="77777777" w:rsidR="001C5708" w:rsidRPr="00574068" w:rsidRDefault="00C72BD2" w:rsidP="00574068">
      <w:pPr>
        <w:pStyle w:val="BodyText"/>
        <w:numPr>
          <w:ilvl w:val="0"/>
          <w:numId w:val="1"/>
        </w:numPr>
        <w:tabs>
          <w:tab w:val="left" w:pos="564"/>
        </w:tabs>
        <w:spacing w:before="96" w:line="318" w:lineRule="auto"/>
        <w:ind w:right="560"/>
        <w:rPr>
          <w:rFonts w:ascii="Palatino Linotype" w:eastAsia="Palatino Linotype" w:hAnsi="Palatino Linotype" w:cs="Palatino Linotype"/>
        </w:rPr>
      </w:pPr>
      <w:r>
        <w:rPr>
          <w:rFonts w:ascii="Palatino Linotype"/>
          <w:color w:val="231F20"/>
        </w:rPr>
        <w:t>How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satisfied</w:t>
      </w:r>
      <w:r>
        <w:rPr>
          <w:rFonts w:ascii="Palatino Linotype"/>
          <w:color w:val="231F20"/>
          <w:spacing w:val="-2"/>
        </w:rPr>
        <w:t xml:space="preserve"> </w:t>
      </w:r>
      <w:r>
        <w:rPr>
          <w:rFonts w:ascii="Palatino Linotype"/>
          <w:color w:val="231F20"/>
          <w:spacing w:val="-1"/>
        </w:rPr>
        <w:t xml:space="preserve">were </w:t>
      </w:r>
      <w:r>
        <w:rPr>
          <w:rFonts w:ascii="Palatino Linotype"/>
          <w:color w:val="231F20"/>
        </w:rPr>
        <w:t>you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with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your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birth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experience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overall?</w:t>
      </w:r>
      <w:r w:rsidR="00B27EE0">
        <w:rPr>
          <w:rFonts w:ascii="Palatino Linotype"/>
          <w:color w:val="231F20"/>
        </w:rPr>
        <w:t xml:space="preserve"> Please circle the number which best describes your experience: </w:t>
      </w:r>
    </w:p>
    <w:p w14:paraId="6AF0B6C3" w14:textId="77777777" w:rsidR="00740AF1" w:rsidRPr="00574068" w:rsidRDefault="00740AF1" w:rsidP="00740AF1">
      <w:pPr>
        <w:pStyle w:val="BodyText"/>
        <w:spacing w:before="100"/>
        <w:ind w:left="563"/>
        <w:rPr>
          <w:rFonts w:ascii="Palatino Linotype"/>
          <w:b/>
          <w:color w:val="0070C0"/>
          <w:sz w:val="18"/>
          <w:szCs w:val="18"/>
        </w:rPr>
      </w:pPr>
      <w:r w:rsidRPr="00574068">
        <w:rPr>
          <w:rFonts w:ascii="Palatino Linotype"/>
          <w:b/>
          <w:color w:val="0070C0"/>
          <w:sz w:val="18"/>
          <w:szCs w:val="18"/>
        </w:rPr>
        <w:t xml:space="preserve">1 </w:t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</w:r>
      <w:r w:rsidR="0005383B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>2</w:t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  <w:t>3</w:t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  <w:t>4</w:t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</w:r>
      <w:r w:rsidRPr="00574068">
        <w:rPr>
          <w:b/>
          <w:color w:val="0070C0"/>
          <w:sz w:val="18"/>
          <w:szCs w:val="18"/>
        </w:rPr>
        <w:tab/>
        <w:t>5</w:t>
      </w:r>
    </w:p>
    <w:p w14:paraId="2FA05086" w14:textId="77777777" w:rsidR="00740AF1" w:rsidRDefault="00740AF1" w:rsidP="00574068">
      <w:pPr>
        <w:pStyle w:val="BodyText"/>
        <w:spacing w:before="0"/>
        <w:ind w:left="0" w:firstLine="166"/>
        <w:rPr>
          <w:rFonts w:ascii="Palatino Linotype"/>
          <w:b/>
          <w:color w:val="0070C0"/>
          <w:sz w:val="18"/>
          <w:szCs w:val="18"/>
        </w:rPr>
      </w:pPr>
      <w:r w:rsidRPr="00574068">
        <w:rPr>
          <w:rFonts w:ascii="Palatino Linotype"/>
          <w:b/>
          <w:color w:val="0070C0"/>
          <w:sz w:val="18"/>
          <w:szCs w:val="18"/>
        </w:rPr>
        <w:t>Very Satisfied</w:t>
      </w:r>
      <w:r w:rsidRPr="00574068">
        <w:rPr>
          <w:rFonts w:ascii="Palatino Linotype"/>
          <w:b/>
          <w:color w:val="0070C0"/>
          <w:sz w:val="18"/>
          <w:szCs w:val="18"/>
        </w:rPr>
        <w:tab/>
      </w:r>
      <w:r w:rsidR="00D953EE">
        <w:rPr>
          <w:rFonts w:ascii="Palatino Linotype"/>
          <w:b/>
          <w:color w:val="0070C0"/>
          <w:sz w:val="18"/>
          <w:szCs w:val="18"/>
        </w:rPr>
        <w:tab/>
        <w:t xml:space="preserve">         </w:t>
      </w:r>
      <w:proofErr w:type="spellStart"/>
      <w:r w:rsidR="00D953EE">
        <w:rPr>
          <w:rFonts w:ascii="Palatino Linotype"/>
          <w:b/>
          <w:color w:val="0070C0"/>
          <w:sz w:val="18"/>
          <w:szCs w:val="18"/>
        </w:rPr>
        <w:t>Satisfied</w:t>
      </w:r>
      <w:proofErr w:type="spellEnd"/>
      <w:r w:rsidR="00D953EE">
        <w:rPr>
          <w:rFonts w:ascii="Palatino Linotype"/>
          <w:b/>
          <w:color w:val="0070C0"/>
          <w:sz w:val="18"/>
          <w:szCs w:val="18"/>
        </w:rPr>
        <w:tab/>
      </w:r>
      <w:r w:rsidR="00D953EE">
        <w:rPr>
          <w:rFonts w:ascii="Palatino Linotype"/>
          <w:b/>
          <w:color w:val="0070C0"/>
          <w:sz w:val="18"/>
          <w:szCs w:val="18"/>
        </w:rPr>
        <w:tab/>
        <w:t xml:space="preserve">     </w:t>
      </w:r>
      <w:r w:rsidR="00B0507C">
        <w:rPr>
          <w:rFonts w:ascii="Palatino Linotype"/>
          <w:b/>
          <w:color w:val="0070C0"/>
          <w:sz w:val="18"/>
          <w:szCs w:val="18"/>
        </w:rPr>
        <w:t>Neither</w:t>
      </w:r>
      <w:r w:rsidR="00D953EE">
        <w:rPr>
          <w:rFonts w:ascii="Palatino Linotype"/>
          <w:b/>
          <w:color w:val="0070C0"/>
          <w:sz w:val="18"/>
          <w:szCs w:val="18"/>
        </w:rPr>
        <w:t xml:space="preserve"> Satisfied</w:t>
      </w:r>
      <w:r w:rsidR="00D953EE">
        <w:rPr>
          <w:rFonts w:ascii="Palatino Linotype"/>
          <w:b/>
          <w:color w:val="0070C0"/>
          <w:sz w:val="18"/>
          <w:szCs w:val="18"/>
        </w:rPr>
        <w:tab/>
        <w:t xml:space="preserve">       </w:t>
      </w:r>
      <w:r w:rsidR="006B6222">
        <w:rPr>
          <w:rFonts w:ascii="Palatino Linotype"/>
          <w:b/>
          <w:color w:val="0070C0"/>
          <w:sz w:val="18"/>
          <w:szCs w:val="18"/>
        </w:rPr>
        <w:t>Dis</w:t>
      </w:r>
      <w:r w:rsidR="00B0507C">
        <w:rPr>
          <w:rFonts w:ascii="Palatino Linotype"/>
          <w:b/>
          <w:color w:val="0070C0"/>
          <w:sz w:val="18"/>
          <w:szCs w:val="18"/>
        </w:rPr>
        <w:t>satisfied</w:t>
      </w:r>
      <w:r w:rsidRPr="00574068">
        <w:rPr>
          <w:rFonts w:ascii="Palatino Linotype"/>
          <w:b/>
          <w:color w:val="0070C0"/>
          <w:sz w:val="18"/>
          <w:szCs w:val="18"/>
        </w:rPr>
        <w:tab/>
      </w:r>
      <w:r w:rsidR="0005383B">
        <w:rPr>
          <w:rFonts w:ascii="Palatino Linotype"/>
          <w:b/>
          <w:color w:val="0070C0"/>
          <w:sz w:val="18"/>
          <w:szCs w:val="18"/>
        </w:rPr>
        <w:tab/>
      </w:r>
      <w:r w:rsidRPr="00574068">
        <w:rPr>
          <w:rFonts w:ascii="Palatino Linotype"/>
          <w:b/>
          <w:color w:val="0070C0"/>
          <w:sz w:val="18"/>
          <w:szCs w:val="18"/>
        </w:rPr>
        <w:t xml:space="preserve">Very </w:t>
      </w:r>
      <w:r w:rsidR="006B6222">
        <w:rPr>
          <w:rFonts w:ascii="Palatino Linotype"/>
          <w:b/>
          <w:color w:val="0070C0"/>
          <w:sz w:val="18"/>
          <w:szCs w:val="18"/>
        </w:rPr>
        <w:t>Dis</w:t>
      </w:r>
      <w:r w:rsidRPr="00574068">
        <w:rPr>
          <w:rFonts w:ascii="Palatino Linotype"/>
          <w:b/>
          <w:color w:val="0070C0"/>
          <w:sz w:val="18"/>
          <w:szCs w:val="18"/>
        </w:rPr>
        <w:t>satisfied</w:t>
      </w:r>
    </w:p>
    <w:p w14:paraId="343DFDEC" w14:textId="77777777" w:rsidR="00D953EE" w:rsidRPr="00574068" w:rsidRDefault="00D953EE" w:rsidP="00574068">
      <w:pPr>
        <w:pStyle w:val="BodyText"/>
        <w:spacing w:before="0"/>
        <w:ind w:left="0" w:firstLine="166"/>
        <w:rPr>
          <w:rFonts w:ascii="Palatino Linotype"/>
          <w:b/>
          <w:color w:val="0070C0"/>
          <w:sz w:val="18"/>
          <w:szCs w:val="18"/>
        </w:rPr>
      </w:pP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  <w:t xml:space="preserve">      nor dissatisfied</w:t>
      </w:r>
    </w:p>
    <w:p w14:paraId="49430706" w14:textId="77777777" w:rsidR="00B27EE0" w:rsidRPr="00574068" w:rsidRDefault="00D953EE" w:rsidP="00574068">
      <w:pPr>
        <w:pStyle w:val="BodyText"/>
        <w:spacing w:before="100"/>
        <w:ind w:left="0"/>
        <w:rPr>
          <w:rFonts w:ascii="Palatino Linotype" w:eastAsia="Palatino Linotype" w:hAnsi="Palatino Linotype" w:cs="Palatino Linotype"/>
          <w:sz w:val="18"/>
          <w:szCs w:val="18"/>
        </w:rPr>
      </w:pPr>
      <w:r>
        <w:rPr>
          <w:rFonts w:ascii="Palatino Linotype" w:eastAsia="Palatino Linotype" w:hAnsi="Palatino Linotype" w:cs="Palatino Linotype"/>
          <w:sz w:val="18"/>
          <w:szCs w:val="18"/>
        </w:rPr>
        <w:tab/>
      </w:r>
      <w:r>
        <w:rPr>
          <w:rFonts w:ascii="Palatino Linotype" w:eastAsia="Palatino Linotype" w:hAnsi="Palatino Linotype" w:cs="Palatino Linotype"/>
          <w:sz w:val="18"/>
          <w:szCs w:val="18"/>
        </w:rPr>
        <w:tab/>
      </w:r>
      <w:r>
        <w:rPr>
          <w:rFonts w:ascii="Palatino Linotype" w:eastAsia="Palatino Linotype" w:hAnsi="Palatino Linotype" w:cs="Palatino Linotype"/>
          <w:sz w:val="18"/>
          <w:szCs w:val="18"/>
        </w:rPr>
        <w:tab/>
      </w:r>
    </w:p>
    <w:p w14:paraId="2B71452D" w14:textId="77777777" w:rsidR="002F587A" w:rsidRPr="00574068" w:rsidRDefault="00C72BD2">
      <w:pPr>
        <w:pStyle w:val="BodyText"/>
        <w:numPr>
          <w:ilvl w:val="0"/>
          <w:numId w:val="1"/>
        </w:numPr>
        <w:tabs>
          <w:tab w:val="left" w:pos="564"/>
          <w:tab w:val="left" w:pos="1389"/>
        </w:tabs>
        <w:spacing w:before="19" w:line="345" w:lineRule="auto"/>
        <w:ind w:right="2598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7296" behindDoc="1" locked="0" layoutInCell="1" allowOverlap="1" wp14:anchorId="618EDBE9" wp14:editId="40976E15">
                <wp:simplePos x="0" y="0"/>
                <wp:positionH relativeFrom="page">
                  <wp:posOffset>894715</wp:posOffset>
                </wp:positionH>
                <wp:positionV relativeFrom="paragraph">
                  <wp:posOffset>259080</wp:posOffset>
                </wp:positionV>
                <wp:extent cx="130810" cy="130810"/>
                <wp:effectExtent l="8890" t="12700" r="12700" b="8890"/>
                <wp:wrapNone/>
                <wp:docPr id="23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1409" y="408"/>
                          <a:chExt cx="206" cy="206"/>
                        </a:xfrm>
                      </wpg:grpSpPr>
                      <wps:wsp>
                        <wps:cNvPr id="24" name="Freeform 11"/>
                        <wps:cNvSpPr>
                          <a:spLocks/>
                        </wps:cNvSpPr>
                        <wps:spPr bwMode="auto">
                          <a:xfrm>
                            <a:off x="1409" y="408"/>
                            <a:ext cx="206" cy="206"/>
                          </a:xfrm>
                          <a:custGeom>
                            <a:avLst/>
                            <a:gdLst>
                              <a:gd name="T0" fmla="+- 0 1409 1409"/>
                              <a:gd name="T1" fmla="*/ T0 w 206"/>
                              <a:gd name="T2" fmla="+- 0 614 408"/>
                              <a:gd name="T3" fmla="*/ 614 h 206"/>
                              <a:gd name="T4" fmla="+- 0 1614 1409"/>
                              <a:gd name="T5" fmla="*/ T4 w 206"/>
                              <a:gd name="T6" fmla="+- 0 614 408"/>
                              <a:gd name="T7" fmla="*/ 614 h 206"/>
                              <a:gd name="T8" fmla="+- 0 1614 1409"/>
                              <a:gd name="T9" fmla="*/ T8 w 206"/>
                              <a:gd name="T10" fmla="+- 0 408 408"/>
                              <a:gd name="T11" fmla="*/ 408 h 206"/>
                              <a:gd name="T12" fmla="+- 0 1409 1409"/>
                              <a:gd name="T13" fmla="*/ T12 w 206"/>
                              <a:gd name="T14" fmla="+- 0 408 408"/>
                              <a:gd name="T15" fmla="*/ 408 h 206"/>
                              <a:gd name="T16" fmla="+- 0 1409 1409"/>
                              <a:gd name="T17" fmla="*/ T16 w 206"/>
                              <a:gd name="T18" fmla="+- 0 614 408"/>
                              <a:gd name="T19" fmla="*/ 614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6"/>
                                </a:moveTo>
                                <a:lnTo>
                                  <a:pt x="205" y="206"/>
                                </a:lnTo>
                                <a:lnTo>
                                  <a:pt x="20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89C89CF" id="Group 10" o:spid="_x0000_s1026" style="position:absolute;margin-left:70.45pt;margin-top:20.4pt;width:10.3pt;height:10.3pt;z-index:-9184;mso-position-horizontal-relative:page" coordorigin="1409,408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fXa6gMAALkKAAAOAAAAZHJzL2Uyb0RvYy54bWykVtuO2zYQfS+QfyD02MJrUSvfhPUGgS+L&#10;AmkbIOoH0BJ1QSRRJWnLmyD/3hlSkuVdK12kLxKpORqeOUPO8OH9uSzIiUuVi2rt0DvXIbyKRJxX&#10;6dr5O9xPlg5RmlUxK0TF184zV877x3e/PDR1wD2RiSLmkoCTSgVNvXYyretgOlVRxkum7kTNKzAm&#10;QpZMw1Sm01iyBryXxdRz3fm0ETKupYi4UvB1a43Oo/GfJDzSfyWJ4poUawe4afOU5nnA5/TxgQWp&#10;ZHWWRy0N9hMsSpZXsGjvass0I0eZv3JV5pEUSiT6LhLlVCRJHnETA0RD3RfRPElxrE0sadCkdS8T&#10;SPtCp592G/15+iRJHq8d794hFSshR2ZZQo04TZ0GgHmS9ef6k7QRwvCjiL4o0G760o7z1ILJoflD&#10;xOCPHbUw4pwTWaILCJucTQ6e+xzwsyYRfKT37hKWJhGY2rHJUZRBIvEv6rsrh4DVd5c2fVG2a3/2&#10;3Ln9EwdIjwV2TcOz5YV7Azabuuip/p+enzNWc5MmhVp1evqdnnvJOe5gQimSwtUB1umphmIOLAhT&#10;oPl/yvhakE7LUTlYEB2VfuLCpIOdPiptRE5jGJkkx+1eCCEVSVnAmfhtQlyCa5lHe3B6GO1gv05J&#10;6JKGtBmAE9FjvA5jXM2pT/oUXkCwC+164Agh2S1PIO2QFOKMCm0QHfdZB0NS/m1SsGEGrkZILTrQ&#10;j0hBpRt4omOkYPP2AYbL26TwAAx8gUy3pILtdHGFmJta0WvZxzM4VD6k3giza+nHmA2VH2d2rf04&#10;s6H8IZ2PMLvWfySTdCg/YnrNoFb0259l3YmIzlV7JGBEGHY119SyWiisRiHkAGpReN+WG0Dh+RkB&#10;gywIXrwJbKtcaIsGsPuxawrpQ9909ibnFDQ18NUQbldpA5bQPF+2TekQaJsH/IcFNdOoUzckDTQR&#10;LMCZfeP3Upx4KAxCX0r+pTpf7EU1xHmuleqC7Ozduzb+OpzpVcC+s3Zvi4LTBLG+BfN6vagQikO4&#10;4Bzj7QcmcNRrUEgrsc+LwmhTVCgH9Rau3S5KFHmMVtRCyfSwKSQ5MbiVeDM4IPs2C1cw6P5VbLxl&#10;nMW7dqxZXtixiRf9Qb1v84CV31w7vq3c1W65W/oT35vvJr4bx5MP+40/me/pYra93242W/q9XbX7&#10;H7qk7Tm2SR1E/Az9Rwp7a4JbHgwyIb86pIEb09pR/xyZ5A4pfq+gha6o74PS2kz82cKDiRxaDkML&#10;qyJwtXa0A6cKhxttr2XHWuZpBitRc84q8QGuD0mODcrws6zaCXRxMzL3I5Ob9i6HF7Dh3KAuN87H&#10;fwEAAP//AwBQSwMEFAAGAAgAAAAhAF/DZljfAAAACQEAAA8AAABkcnMvZG93bnJldi54bWxMj8Fq&#10;wzAQRO+F/oPYQm+NpNYxjWs5hND2FApNCiU3xdrYJpZkLMV2/r6bU3Mc9jH7Jl9OtmUD9qHxToGc&#10;CWDoSm8aVyn42X08vQILUTujW+9QwQUDLIv7u1xnxo/uG4dtrBiVuJBpBXWMXcZ5KGu0Osx8h45u&#10;R99bHSn2FTe9HqnctvxZiJRb3Tj6UOsO1zWWp+3ZKvgc9bh6ke/D5nRcX/a7+dfvRqJSjw/T6g1Y&#10;xCn+w3DVJ3UoyOngz84E1lJOxIJQBYmgCVcglXNgBwWpTIAXOb9dUPwBAAD//wMAUEsBAi0AFAAG&#10;AAgAAAAhALaDOJL+AAAA4QEAABMAAAAAAAAAAAAAAAAAAAAAAFtDb250ZW50X1R5cGVzXS54bWxQ&#10;SwECLQAUAAYACAAAACEAOP0h/9YAAACUAQAACwAAAAAAAAAAAAAAAAAvAQAAX3JlbHMvLnJlbHNQ&#10;SwECLQAUAAYACAAAACEATdH12uoDAAC5CgAADgAAAAAAAAAAAAAAAAAuAgAAZHJzL2Uyb0RvYy54&#10;bWxQSwECLQAUAAYACAAAACEAX8NmWN8AAAAJAQAADwAAAAAAAAAAAAAAAABEBgAAZHJzL2Rvd25y&#10;ZXYueG1sUEsFBgAAAAAEAAQA8wAAAFAHAAAAAA==&#10;">
                <v:shape id="Freeform 11" o:spid="_x0000_s1027" style="position:absolute;left:1409;top:408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zSZMMA&#10;AADbAAAADwAAAGRycy9kb3ducmV2LnhtbESPT2vCQBTE7wW/w/IKvdVNpYQaXUULDfYWo+D1kX35&#10;g9m3Mbua+O27gtDjMDO/YZbr0bTiRr1rLCv4mEYgiAurG64UHA8/718gnEfW2FomBXdysF5NXpaY&#10;aDvwnm65r0SAsEtQQe19l0jpipoMuqntiINX2t6gD7KvpO5xCHDTylkUxdJgw2Ghxo6+ayrO+dUo&#10;MNd9dvo9lfNcXlKy2zQ+ltlFqbfXcbMA4Wn0/+Fne6cVzD7h8SX8ALn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XzSZMMAAADbAAAADwAAAAAAAAAAAAAAAACYAgAAZHJzL2Rv&#10;d25yZXYueG1sUEsFBgAAAAAEAAQA9QAAAIgDAAAAAA==&#10;" path="m,206r205,l205,,,,,206xe" filled="f" strokecolor="#25408f" strokeweight="1pt">
                  <v:path arrowok="t" o:connecttype="custom" o:connectlocs="0,614;205,614;205,408;0,408;0,614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7320" behindDoc="1" locked="0" layoutInCell="1" allowOverlap="1" wp14:anchorId="0C66FFD0" wp14:editId="66707C6B">
                <wp:simplePos x="0" y="0"/>
                <wp:positionH relativeFrom="page">
                  <wp:posOffset>1404620</wp:posOffset>
                </wp:positionH>
                <wp:positionV relativeFrom="paragraph">
                  <wp:posOffset>259080</wp:posOffset>
                </wp:positionV>
                <wp:extent cx="130810" cy="130810"/>
                <wp:effectExtent l="13970" t="12700" r="7620" b="8890"/>
                <wp:wrapNone/>
                <wp:docPr id="21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2212" y="408"/>
                          <a:chExt cx="206" cy="206"/>
                        </a:xfrm>
                      </wpg:grpSpPr>
                      <wps:wsp>
                        <wps:cNvPr id="22" name="Freeform 9"/>
                        <wps:cNvSpPr>
                          <a:spLocks/>
                        </wps:cNvSpPr>
                        <wps:spPr bwMode="auto">
                          <a:xfrm>
                            <a:off x="2212" y="408"/>
                            <a:ext cx="206" cy="206"/>
                          </a:xfrm>
                          <a:custGeom>
                            <a:avLst/>
                            <a:gdLst>
                              <a:gd name="T0" fmla="+- 0 2212 2212"/>
                              <a:gd name="T1" fmla="*/ T0 w 206"/>
                              <a:gd name="T2" fmla="+- 0 614 408"/>
                              <a:gd name="T3" fmla="*/ 614 h 206"/>
                              <a:gd name="T4" fmla="+- 0 2418 2212"/>
                              <a:gd name="T5" fmla="*/ T4 w 206"/>
                              <a:gd name="T6" fmla="+- 0 614 408"/>
                              <a:gd name="T7" fmla="*/ 614 h 206"/>
                              <a:gd name="T8" fmla="+- 0 2418 2212"/>
                              <a:gd name="T9" fmla="*/ T8 w 206"/>
                              <a:gd name="T10" fmla="+- 0 408 408"/>
                              <a:gd name="T11" fmla="*/ 408 h 206"/>
                              <a:gd name="T12" fmla="+- 0 2212 2212"/>
                              <a:gd name="T13" fmla="*/ T12 w 206"/>
                              <a:gd name="T14" fmla="+- 0 408 408"/>
                              <a:gd name="T15" fmla="*/ 408 h 206"/>
                              <a:gd name="T16" fmla="+- 0 2212 2212"/>
                              <a:gd name="T17" fmla="*/ T16 w 206"/>
                              <a:gd name="T18" fmla="+- 0 614 408"/>
                              <a:gd name="T19" fmla="*/ 614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6"/>
                                </a:moveTo>
                                <a:lnTo>
                                  <a:pt x="206" y="206"/>
                                </a:lnTo>
                                <a:lnTo>
                                  <a:pt x="2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DD1A40B" id="Group 8" o:spid="_x0000_s1026" style="position:absolute;margin-left:110.6pt;margin-top:20.4pt;width:10.3pt;height:10.3pt;z-index:-9160;mso-position-horizontal-relative:page" coordorigin="2212,408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Uy65AMAALcKAAAOAAAAZHJzL2Uyb0RvYy54bWykVtuO2zYQfQ+QfyD02MJrSSvfhPUGgS+L&#10;AGkbIO4H0BJ1QSRRJWnL26L/3pmhZMu7VrJIXyRSczQ8c4ac4cOHU1mwo1A6l9XS8e5ch4kqknFe&#10;pUvnz912NHeYNryKeSErsXSehXY+PL5/99DUofBlJotYKAZOKh029dLJjKnD8VhHmSi5vpO1qMCY&#10;SFVyA1OVjmPFG/BeFmPfdafjRqq4VjISWsPXtTU6j+Q/SURk/kgSLQwrlg5wM/RU9Nzjc/z4wMNU&#10;8TrLo5YG/wkWJc8rWPTsas0NZweVv3JV5pGSWibmLpLlWCZJHgmKAaLx3BfRPCl5qCmWNGzS+iwT&#10;SPtCp592G/1+/KJYHi8d33NYxUvIES3L5qhNU6chQJ5U/bX+omyAMPwso28azOOXdpynFsz2zW8y&#10;Bnf8YCRpc0pUiS4ganaiFDyfUyBOhkXw0bt35x4kKgJTO6YURRnkEf/yfc93GFgDlxjyMMo27c++&#10;O7V/4gDp8dCuSTxbXhgU7DV9kVP/Pzm/ZrwWlCWNWnVyAksr51YJgRuYLayihOrk1H0texbkqEHy&#10;H6r4Wo9OykE1QLKDNk9CUjb48bM2pHEaw4hyHLfUd5CJpCzgRPw6Yi7DtejRHpszDLaOhf0yZjuX&#10;NaxNAJyHMwb06LmaegE7Z/ACuu9A4Agh2S1PQQeypAJvfpPUpIMhqeA2KdgvPyY160DfIwV1rufJ&#10;HyK16GBIan6bFO7/ni+Q6ZZUXl90xNzUCg9Lz9dwBvvK7yDNN3PoXUs/xKyv/DCza+2HmfXl33nT&#10;AWbX+g9sL68v/9X+glJx3v48605EdKraIwEjxrGnuVTKaqmxGO0gB1CKdvdttQEUnp8BMMiC4Nmb&#10;wMAUwZBlW8i+79qD9BF88jY4aEpwKkkQO3m37zZgBa3zZdNUDoOmuccleFhzgzp1Q9ZAbcb6m9k3&#10;fi/lUewkIcyl4l+K88VeVH0c+QF+F2Rn7941+etw1MaBfWft3hYFpwl8vQXzer2okFrYBGC81FLO&#10;gaNevUJayW1eFKRNUaEcnj9z7XbRsshjtKIWWqX7VaHYkcOdxJ/AAdm2SbuCQe+vYvKWCR5v2rHh&#10;eWHHFC/6g3rf5gErP106/lm4i818Mw9GgT/djAI3jkcft6tgNN16s8n6fr1arb1/21W7/6FJ2p5j&#10;O+Rexs/Qf5S0dya448Egk+pvhzVwX1o6+q8DV8JhxacKOujCCwJQ2tAkmMx8mKi+Zd+38CoCV0vH&#10;OHCqcLgy9lJ2qFWeZrCSR+eskh/h9pDk2KCIn2XVTqCJ04huR5Sb9iaH16/+nFCX++bjfwAAAP//&#10;AwBQSwMEFAAGAAgAAAAhAL4VFiDfAAAACQEAAA8AAABkcnMvZG93bnJldi54bWxMj8FKw0AQhu+C&#10;77CM4M1uNsYiMZNSinoqgq0g3rbZaRKa3Q3ZbZK+vePJ3maYj3++v1jNthMjDaH1DkEtEhDkKm9a&#10;VyN87d8enkGEqJ3RnXeEcKEAq/L2ptC58ZP7pHEXa8EhLuQaoYmxz6UMVUNWh4XvyfHt6AerI69D&#10;Lc2gJw63nUyTZCmtbh1/aHRPm4aq0+5sEd4nPa0f1eu4PR03l5/908f3VhHi/d28fgERaY7/MPzp&#10;szqU7HTwZ2eC6BDSVKWMImQJV2AgzRQPB4SlykCWhbxuUP4CAAD//wMAUEsBAi0AFAAGAAgAAAAh&#10;ALaDOJL+AAAA4QEAABMAAAAAAAAAAAAAAAAAAAAAAFtDb250ZW50X1R5cGVzXS54bWxQSwECLQAU&#10;AAYACAAAACEAOP0h/9YAAACUAQAACwAAAAAAAAAAAAAAAAAvAQAAX3JlbHMvLnJlbHNQSwECLQAU&#10;AAYACAAAACEAWTlMuuQDAAC3CgAADgAAAAAAAAAAAAAAAAAuAgAAZHJzL2Uyb0RvYy54bWxQSwEC&#10;LQAUAAYACAAAACEAvhUWIN8AAAAJAQAADwAAAAAAAAAAAAAAAAA+BgAAZHJzL2Rvd25yZXYueG1s&#10;UEsFBgAAAAAEAAQA8wAAAEoHAAAAAA==&#10;">
                <v:shape id="Freeform 9" o:spid="_x0000_s1027" style="position:absolute;left:2212;top:408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nvi8MA&#10;AADbAAAADwAAAGRycy9kb3ducmV2LnhtbESPT2vCQBTE74V+h+UVvNWNOYQ2dRUtVPSWpILXR/bl&#10;D2bfxuxq4rfvCkKPw8z8hlmuJ9OJGw2utaxgMY9AEJdWt1wrOP7+vH+AcB5ZY2eZFNzJwXr1+rLE&#10;VNuRc7oVvhYBwi5FBY33fSqlKxsy6Oa2Jw5eZQeDPsihlnrAMcBNJ+MoSqTBlsNCgz19N1Sei6tR&#10;YK55djqcqs9CXnZkt7vkWGUXpWZv0+YLhKfJ/4ef7b1WEMfw+BJ+gF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dnvi8MAAADbAAAADwAAAAAAAAAAAAAAAACYAgAAZHJzL2Rv&#10;d25yZXYueG1sUEsFBgAAAAAEAAQA9QAAAIgDAAAAAA==&#10;" path="m,206r206,l206,,,,,206xe" filled="f" strokecolor="#25408f" strokeweight="1pt">
                  <v:path arrowok="t" o:connecttype="custom" o:connectlocs="0,614;206,614;206,408;0,408;0,614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Did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hav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placenta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remove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b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n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peratio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in</w:t>
      </w:r>
      <w:r>
        <w:rPr>
          <w:color w:val="231F20"/>
          <w:spacing w:val="-2"/>
        </w:rPr>
        <w:t xml:space="preserve"> theatre</w:t>
      </w:r>
      <w:r>
        <w:rPr>
          <w:color w:val="231F20"/>
        </w:rPr>
        <w:t>?</w:t>
      </w:r>
      <w:r>
        <w:rPr>
          <w:color w:val="231F20"/>
          <w:spacing w:val="27"/>
          <w:w w:val="99"/>
        </w:rPr>
        <w:t xml:space="preserve"> </w:t>
      </w:r>
    </w:p>
    <w:p w14:paraId="33779A94" w14:textId="77777777" w:rsidR="001C5708" w:rsidRDefault="00C72BD2" w:rsidP="00574068">
      <w:pPr>
        <w:pStyle w:val="BodyText"/>
        <w:tabs>
          <w:tab w:val="left" w:pos="564"/>
          <w:tab w:val="left" w:pos="1389"/>
        </w:tabs>
        <w:spacing w:before="19" w:line="345" w:lineRule="auto"/>
        <w:ind w:left="563" w:right="2598"/>
      </w:pPr>
      <w:r>
        <w:rPr>
          <w:color w:val="231F20"/>
          <w:spacing w:val="-7"/>
          <w:w w:val="95"/>
        </w:rPr>
        <w:t>Yes</w:t>
      </w:r>
      <w:r>
        <w:rPr>
          <w:color w:val="231F20"/>
          <w:spacing w:val="-7"/>
          <w:w w:val="95"/>
        </w:rPr>
        <w:tab/>
      </w:r>
      <w:r>
        <w:rPr>
          <w:color w:val="231F20"/>
          <w:spacing w:val="-1"/>
        </w:rPr>
        <w:t>No</w:t>
      </w:r>
    </w:p>
    <w:p w14:paraId="0E71E155" w14:textId="77777777" w:rsidR="00B27EE0" w:rsidRPr="00574068" w:rsidRDefault="00B27EE0" w:rsidP="00574068">
      <w:pPr>
        <w:pStyle w:val="Heading1"/>
        <w:tabs>
          <w:tab w:val="left" w:pos="452"/>
        </w:tabs>
        <w:ind w:left="451"/>
        <w:rPr>
          <w:i w:val="0"/>
        </w:rPr>
      </w:pPr>
    </w:p>
    <w:p w14:paraId="41DE2AE2" w14:textId="77777777" w:rsidR="001C5708" w:rsidRDefault="00C72BD2">
      <w:pPr>
        <w:pStyle w:val="Heading1"/>
        <w:numPr>
          <w:ilvl w:val="0"/>
          <w:numId w:val="2"/>
        </w:numPr>
        <w:tabs>
          <w:tab w:val="left" w:pos="452"/>
        </w:tabs>
        <w:ind w:left="451" w:hanging="285"/>
        <w:rPr>
          <w:i w:val="0"/>
        </w:rPr>
      </w:pPr>
      <w:r>
        <w:rPr>
          <w:color w:val="003E7E"/>
          <w:spacing w:val="-4"/>
        </w:rPr>
        <w:t>Your</w:t>
      </w:r>
      <w:r>
        <w:rPr>
          <w:color w:val="003E7E"/>
        </w:rPr>
        <w:t xml:space="preserve"> </w:t>
      </w:r>
      <w:r>
        <w:rPr>
          <w:color w:val="003E7E"/>
          <w:spacing w:val="-3"/>
        </w:rPr>
        <w:t>Treatment</w:t>
      </w:r>
      <w:r>
        <w:rPr>
          <w:color w:val="003E7E"/>
        </w:rPr>
        <w:t xml:space="preserve"> for Retained (stuck) Placenta</w:t>
      </w:r>
    </w:p>
    <w:p w14:paraId="031FF201" w14:textId="77777777" w:rsidR="001C5708" w:rsidRDefault="00C72BD2">
      <w:pPr>
        <w:pStyle w:val="BodyText"/>
        <w:spacing w:before="70" w:line="245" w:lineRule="auto"/>
        <w:ind w:left="166"/>
      </w:pPr>
      <w:r>
        <w:rPr>
          <w:color w:val="231F20"/>
        </w:rPr>
        <w:t>When</w:t>
      </w:r>
      <w:r>
        <w:rPr>
          <w:color w:val="231F20"/>
          <w:spacing w:val="-1"/>
        </w:rPr>
        <w:t xml:space="preserve"> yo</w:t>
      </w:r>
      <w:r>
        <w:rPr>
          <w:color w:val="231F20"/>
        </w:rPr>
        <w:t>u</w:t>
      </w:r>
      <w:r>
        <w:rPr>
          <w:color w:val="231F20"/>
          <w:spacing w:val="-1"/>
        </w:rPr>
        <w:t xml:space="preserve"> too</w:t>
      </w:r>
      <w:r>
        <w:rPr>
          <w:color w:val="231F20"/>
        </w:rPr>
        <w:t xml:space="preserve">k </w:t>
      </w:r>
      <w:r>
        <w:rPr>
          <w:color w:val="231F20"/>
          <w:spacing w:val="-1"/>
        </w:rPr>
        <w:t>par</w:t>
      </w:r>
      <w:r>
        <w:rPr>
          <w:color w:val="231F20"/>
        </w:rPr>
        <w:t>t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in</w:t>
      </w:r>
      <w:r>
        <w:rPr>
          <w:color w:val="231F20"/>
          <w:spacing w:val="-1"/>
        </w:rPr>
        <w:t xml:space="preserve"> th</w:t>
      </w:r>
      <w:r>
        <w:rPr>
          <w:color w:val="231F20"/>
        </w:rPr>
        <w:t>e stud</w:t>
      </w:r>
      <w:r>
        <w:rPr>
          <w:color w:val="231F20"/>
          <w:spacing w:val="-25"/>
        </w:rPr>
        <w:t>y</w:t>
      </w:r>
      <w:r>
        <w:rPr>
          <w:color w:val="231F20"/>
        </w:rPr>
        <w:t>,</w:t>
      </w:r>
      <w:r>
        <w:rPr>
          <w:color w:val="231F20"/>
          <w:spacing w:val="-1"/>
        </w:rPr>
        <w:t xml:space="preserve"> yo</w:t>
      </w:r>
      <w:r>
        <w:rPr>
          <w:color w:val="231F20"/>
        </w:rPr>
        <w:t>u we</w:t>
      </w:r>
      <w:r>
        <w:rPr>
          <w:color w:val="231F20"/>
          <w:spacing w:val="-4"/>
        </w:rPr>
        <w:t>r</w:t>
      </w:r>
      <w:r>
        <w:rPr>
          <w:color w:val="231F20"/>
        </w:rPr>
        <w:t>e</w:t>
      </w:r>
      <w:r>
        <w:rPr>
          <w:color w:val="231F20"/>
          <w:spacing w:val="-1"/>
        </w:rPr>
        <w:t xml:space="preserve"> give</w:t>
      </w:r>
      <w:r>
        <w:rPr>
          <w:color w:val="231F20"/>
        </w:rPr>
        <w:t>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a </w:t>
      </w:r>
      <w:r>
        <w:rPr>
          <w:color w:val="231F20"/>
          <w:spacing w:val="-1"/>
        </w:rPr>
        <w:t>t</w:t>
      </w:r>
      <w:r>
        <w:rPr>
          <w:color w:val="231F20"/>
          <w:spacing w:val="-4"/>
        </w:rPr>
        <w:t>r</w:t>
      </w:r>
      <w:r>
        <w:rPr>
          <w:color w:val="231F20"/>
        </w:rPr>
        <w:t>eatmen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(study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d</w:t>
      </w:r>
      <w:r>
        <w:rPr>
          <w:color w:val="231F20"/>
          <w:spacing w:val="-2"/>
        </w:rPr>
        <w:t>r</w:t>
      </w:r>
      <w:r>
        <w:rPr>
          <w:color w:val="231F20"/>
        </w:rPr>
        <w:t xml:space="preserve">ug) </w:t>
      </w:r>
      <w:r>
        <w:rPr>
          <w:color w:val="231F20"/>
          <w:spacing w:val="-1"/>
        </w:rPr>
        <w:t>t</w:t>
      </w:r>
      <w:r>
        <w:rPr>
          <w:color w:val="231F20"/>
        </w:rPr>
        <w:t>o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spray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under</w:t>
      </w:r>
      <w:r>
        <w:rPr>
          <w:color w:val="231F20"/>
          <w:spacing w:val="-1"/>
        </w:rPr>
        <w:t xml:space="preserve"> you</w:t>
      </w:r>
      <w:r>
        <w:rPr>
          <w:color w:val="231F20"/>
        </w:rPr>
        <w:t>r</w:t>
      </w:r>
      <w:r>
        <w:rPr>
          <w:color w:val="231F20"/>
          <w:spacing w:val="-1"/>
        </w:rPr>
        <w:t xml:space="preserve"> tongu</w:t>
      </w:r>
      <w:r>
        <w:rPr>
          <w:color w:val="231F20"/>
        </w:rPr>
        <w:t xml:space="preserve">e </w:t>
      </w:r>
      <w:r>
        <w:rPr>
          <w:color w:val="231F20"/>
          <w:spacing w:val="-1"/>
        </w:rPr>
        <w:t>t</w:t>
      </w:r>
      <w:r>
        <w:rPr>
          <w:color w:val="231F20"/>
        </w:rPr>
        <w:t>o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help </w:t>
      </w:r>
      <w:r>
        <w:rPr>
          <w:color w:val="231F20"/>
          <w:spacing w:val="-1"/>
        </w:rPr>
        <w:t>you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 xml:space="preserve">placenta to </w:t>
      </w:r>
      <w:r>
        <w:rPr>
          <w:color w:val="231F20"/>
        </w:rPr>
        <w:t>com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ut.</w:t>
      </w:r>
    </w:p>
    <w:p w14:paraId="7B93B1EE" w14:textId="77777777" w:rsidR="001C5708" w:rsidRDefault="00C72BD2">
      <w:pPr>
        <w:pStyle w:val="BodyText"/>
        <w:spacing w:before="93" w:line="242" w:lineRule="auto"/>
        <w:ind w:left="166"/>
      </w:pPr>
      <w:r>
        <w:rPr>
          <w:rFonts w:ascii="Palatino Linotype"/>
          <w:color w:val="231F20"/>
          <w:spacing w:val="-11"/>
        </w:rPr>
        <w:t>We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would like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you to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find out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whether you experienced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any symptoms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after taking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the study</w:t>
      </w:r>
      <w:r>
        <w:rPr>
          <w:rFonts w:ascii="Palatino Linotype"/>
          <w:color w:val="231F20"/>
          <w:spacing w:val="-1"/>
        </w:rPr>
        <w:t xml:space="preserve"> drug</w:t>
      </w:r>
      <w:r>
        <w:rPr>
          <w:rFonts w:ascii="Palatino Linotype"/>
          <w:color w:val="231F20"/>
        </w:rPr>
        <w:t xml:space="preserve"> and </w:t>
      </w:r>
      <w:r>
        <w:rPr>
          <w:rFonts w:ascii="Palatino Linotype"/>
          <w:color w:val="231F20"/>
          <w:spacing w:val="-1"/>
        </w:rPr>
        <w:t>before</w:t>
      </w:r>
      <w:r>
        <w:rPr>
          <w:rFonts w:ascii="Palatino Linotype"/>
          <w:color w:val="231F20"/>
          <w:spacing w:val="26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had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an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peration.</w:t>
      </w:r>
    </w:p>
    <w:p w14:paraId="6C1DDFB0" w14:textId="77777777" w:rsidR="001C5708" w:rsidRDefault="00C72BD2">
      <w:pPr>
        <w:pStyle w:val="BodyText"/>
        <w:spacing w:before="117" w:line="345" w:lineRule="auto"/>
        <w:ind w:left="166" w:right="2083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264" behindDoc="0" locked="0" layoutInCell="1" allowOverlap="1" wp14:anchorId="0461F502" wp14:editId="3D0102ED">
                <wp:simplePos x="0" y="0"/>
                <wp:positionH relativeFrom="page">
                  <wp:posOffset>325120</wp:posOffset>
                </wp:positionH>
                <wp:positionV relativeFrom="paragraph">
                  <wp:posOffset>540385</wp:posOffset>
                </wp:positionV>
                <wp:extent cx="5644515" cy="1765935"/>
                <wp:effectExtent l="1270" t="0" r="2540" b="635"/>
                <wp:wrapNone/>
                <wp:docPr id="20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4515" cy="1765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596"/>
                              <w:gridCol w:w="3210"/>
                              <w:gridCol w:w="1452"/>
                              <w:gridCol w:w="1429"/>
                              <w:gridCol w:w="2202"/>
                            </w:tblGrid>
                            <w:tr w:rsidR="001C5708" w14:paraId="47F31C0B" w14:textId="77777777">
                              <w:trPr>
                                <w:trHeight w:hRule="exact" w:val="407"/>
                              </w:trPr>
                              <w:tc>
                                <w:tcPr>
                                  <w:tcW w:w="5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515C95B" w14:textId="77777777" w:rsidR="001C5708" w:rsidRDefault="00C72BD2">
                                  <w:pPr>
                                    <w:pStyle w:val="TableParagraph"/>
                                    <w:spacing w:before="53"/>
                                    <w:ind w:left="55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I.</w:t>
                                  </w:r>
                                </w:p>
                              </w:tc>
                              <w:tc>
                                <w:tcPr>
                                  <w:tcW w:w="3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FDAA352" w14:textId="77777777" w:rsidR="001C5708" w:rsidRDefault="00C72BD2">
                                  <w:pPr>
                                    <w:pStyle w:val="TableParagraph"/>
                                    <w:spacing w:before="53"/>
                                    <w:ind w:left="179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Headache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1B82C8C" w14:textId="77777777" w:rsidR="001C5708" w:rsidRDefault="00C72BD2">
                                  <w:pPr>
                                    <w:pStyle w:val="TableParagraph"/>
                                    <w:spacing w:before="53"/>
                                    <w:ind w:left="12"/>
                                    <w:jc w:val="center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191D3B3" w14:textId="77777777" w:rsidR="001C5708" w:rsidRDefault="00C72BD2">
                                  <w:pPr>
                                    <w:pStyle w:val="TableParagraph"/>
                                    <w:spacing w:before="53"/>
                                    <w:ind w:right="10"/>
                                    <w:jc w:val="center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2732F86" w14:textId="77777777" w:rsidR="001C5708" w:rsidRDefault="00C72BD2">
                                  <w:pPr>
                                    <w:pStyle w:val="TableParagraph"/>
                                    <w:spacing w:before="53"/>
                                    <w:ind w:left="568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</w:rPr>
                                    <w:t>Can’t</w:t>
                                  </w: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  <w:spacing w:val="-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  <w:spacing w:val="-1"/>
                                    </w:rPr>
                                    <w:t>remember</w:t>
                                  </w:r>
                                </w:p>
                              </w:tc>
                            </w:tr>
                            <w:tr w:rsidR="001C5708" w14:paraId="5341A1B5" w14:textId="77777777">
                              <w:trPr>
                                <w:trHeight w:hRule="exact" w:val="393"/>
                              </w:trPr>
                              <w:tc>
                                <w:tcPr>
                                  <w:tcW w:w="5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487AF48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55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II.</w:t>
                                  </w:r>
                                </w:p>
                              </w:tc>
                              <w:tc>
                                <w:tcPr>
                                  <w:tcW w:w="3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45C3C76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179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1"/>
                                    </w:rPr>
                                    <w:t>Feeling</w:t>
                                  </w: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sick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1887CDF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12"/>
                                    <w:jc w:val="center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C2B302F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right="10"/>
                                    <w:jc w:val="center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FE44540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568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</w:rPr>
                                    <w:t>Can’t</w:t>
                                  </w: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  <w:spacing w:val="-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  <w:spacing w:val="-1"/>
                                    </w:rPr>
                                    <w:t>remember</w:t>
                                  </w:r>
                                </w:p>
                              </w:tc>
                            </w:tr>
                            <w:tr w:rsidR="001C5708" w14:paraId="55132DAC" w14:textId="77777777">
                              <w:trPr>
                                <w:trHeight w:hRule="exact" w:val="393"/>
                              </w:trPr>
                              <w:tc>
                                <w:tcPr>
                                  <w:tcW w:w="5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7E58774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55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III.</w:t>
                                  </w:r>
                                </w:p>
                              </w:tc>
                              <w:tc>
                                <w:tcPr>
                                  <w:tcW w:w="3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B8A39CA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179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Hot</w:t>
                                  </w: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2"/>
                                    </w:rPr>
                                    <w:t>bothered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0D7F39D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12"/>
                                    <w:jc w:val="center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7A9CA31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right="10"/>
                                    <w:jc w:val="center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7BE92D1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568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</w:rPr>
                                    <w:t>Can’t</w:t>
                                  </w: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  <w:spacing w:val="-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  <w:spacing w:val="-1"/>
                                    </w:rPr>
                                    <w:t>remember</w:t>
                                  </w:r>
                                </w:p>
                              </w:tc>
                            </w:tr>
                            <w:tr w:rsidR="001C5708" w14:paraId="487577DB" w14:textId="77777777">
                              <w:trPr>
                                <w:trHeight w:hRule="exact" w:val="393"/>
                              </w:trPr>
                              <w:tc>
                                <w:tcPr>
                                  <w:tcW w:w="5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BCBFFD7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55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11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10"/>
                                    </w:rPr>
                                    <w:t>V.</w:t>
                                  </w:r>
                                </w:p>
                              </w:tc>
                              <w:tc>
                                <w:tcPr>
                                  <w:tcW w:w="3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C22CB93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179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Dizziness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DE89288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12"/>
                                    <w:jc w:val="center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E4A33DC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right="10"/>
                                    <w:jc w:val="center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B4718F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568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</w:rPr>
                                    <w:t>Can’t</w:t>
                                  </w: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  <w:spacing w:val="-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  <w:spacing w:val="-1"/>
                                    </w:rPr>
                                    <w:t>remember</w:t>
                                  </w:r>
                                </w:p>
                              </w:tc>
                            </w:tr>
                            <w:tr w:rsidR="001C5708" w14:paraId="6373FB2A" w14:textId="77777777">
                              <w:trPr>
                                <w:trHeight w:hRule="exact" w:val="393"/>
                              </w:trPr>
                              <w:tc>
                                <w:tcPr>
                                  <w:tcW w:w="5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D83DE9B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55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15"/>
                                    </w:rPr>
                                    <w:t>V.</w:t>
                                  </w:r>
                                </w:p>
                              </w:tc>
                              <w:tc>
                                <w:tcPr>
                                  <w:tcW w:w="3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6FFB62E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179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Sleepiness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AFCBC55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12"/>
                                    <w:jc w:val="center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CD1D682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right="10"/>
                                    <w:jc w:val="center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91EF398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568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</w:rPr>
                                    <w:t>Can’t</w:t>
                                  </w: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  <w:spacing w:val="-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  <w:spacing w:val="-1"/>
                                    </w:rPr>
                                    <w:t>remember</w:t>
                                  </w:r>
                                </w:p>
                              </w:tc>
                            </w:tr>
                            <w:tr w:rsidR="001C5708" w14:paraId="2C27492C" w14:textId="77777777">
                              <w:trPr>
                                <w:trHeight w:hRule="exact" w:val="393"/>
                              </w:trPr>
                              <w:tc>
                                <w:tcPr>
                                  <w:tcW w:w="5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3775824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55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1"/>
                                    </w:rPr>
                                    <w:t>VI.</w:t>
                                  </w:r>
                                </w:p>
                              </w:tc>
                              <w:tc>
                                <w:tcPr>
                                  <w:tcW w:w="3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47D4DC5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179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Palpitations/heart</w:t>
                                  </w: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racing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61D5F9A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11"/>
                                    <w:jc w:val="center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E95309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right="9"/>
                                    <w:jc w:val="center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5237409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568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</w:rPr>
                                    <w:t>Can’t</w:t>
                                  </w: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  <w:spacing w:val="-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Book Antiqua" w:eastAsia="Book Antiqua" w:hAnsi="Book Antiqua" w:cs="Book Antiqua"/>
                                      <w:color w:val="231F20"/>
                                      <w:spacing w:val="-1"/>
                                    </w:rPr>
                                    <w:t>remember</w:t>
                                  </w:r>
                                </w:p>
                              </w:tc>
                            </w:tr>
                            <w:tr w:rsidR="001C5708" w14:paraId="087C6759" w14:textId="77777777">
                              <w:trPr>
                                <w:trHeight w:hRule="exact" w:val="407"/>
                              </w:trPr>
                              <w:tc>
                                <w:tcPr>
                                  <w:tcW w:w="5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A2EF6E5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55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1"/>
                                    </w:rPr>
                                    <w:t>VII.</w:t>
                                  </w:r>
                                </w:p>
                              </w:tc>
                              <w:tc>
                                <w:tcPr>
                                  <w:tcW w:w="3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C2AE31" w14:textId="77777777" w:rsidR="001C5708" w:rsidRDefault="00C72BD2">
                                  <w:pPr>
                                    <w:pStyle w:val="TableParagraph"/>
                                    <w:spacing w:before="40"/>
                                    <w:ind w:left="179"/>
                                    <w:rPr>
                                      <w:rFonts w:ascii="Book Antiqua" w:eastAsia="Book Antiqua" w:hAnsi="Book Antiqua" w:cs="Book Antiqua"/>
                                    </w:rPr>
                                  </w:pPr>
                                  <w:r>
                                    <w:rPr>
                                      <w:rFonts w:ascii="Book Antiqua"/>
                                      <w:color w:val="231F20"/>
                                      <w:spacing w:val="-1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5A18982" w14:textId="77777777" w:rsidR="001C5708" w:rsidRDefault="001C5708"/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12515DF" w14:textId="77777777" w:rsidR="001C5708" w:rsidRDefault="001C5708"/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6C4D717" w14:textId="77777777" w:rsidR="001C5708" w:rsidRDefault="001C5708"/>
                              </w:tc>
                            </w:tr>
                          </w:tbl>
                          <w:p w14:paraId="27957A94" w14:textId="77777777" w:rsidR="001C5708" w:rsidRDefault="001C5708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461F502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25.6pt;margin-top:42.55pt;width:444.45pt;height:139.05pt;z-index:1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TUdAQAIAADcEAAAOAAAAZHJzL2Uyb0RvYy54bWysU9tu2zAMfR+wfxD07tpObSc26hS5NMOA&#13;&#10;7gK0+wBFlmNjtqhJSu2u2L+PkpOs296GvQgURR6S51A3t2PfkSehTQuypPFVRImQHKpWHkr65XEX&#13;&#10;LCgxlsmKdSBFSZ+FobfLt29uBlWIGTTQVUITBJGmGFRJG2tVEYaGN6Jn5gqUkPhYg+6Zxas+hJVm&#13;&#10;A6L3XTiLoiwcQFdKAxfGoHc7PdKlx69rwe2nujbCkq6k2Jv1p/bn3p3h8oYVB81U0/JTG+wfuuhZ&#13;&#10;K7HoBWrLLCNH3f4F1bdcg4HaXnHoQ6jrlgs/A04TR39M89AwJfwsSI5RF5rM/4PlH58+a9JWJZ0h&#13;&#10;PZL1qNGjGC1Zw0jmjp5BmQKjHhTG2RHdKLMf1ah74F8NkbBpmDyIldYwNIJV2F7sMsNXqROOcSD7&#13;&#10;4QNUWIYdLXigsda94w7ZIIiOfTxfpHGtcHSmWZKkcUoJx7d4nqX5deprsOKcrrSx7wT0xBkl1ai9&#13;&#10;h2dP98a6dlhxDnHVJOzarvP6d/I3BwZOHiyOqe7NteHlfMmj/G5xt0iCZJbdBUlUVcFqt0mCbBfP&#13;&#10;0+31drPZxj+mtXqVFM+SaD3Lg122mAdJnaRBPo8WQRTn6zyLkjzZ7nwSlj4X9ew5wibq7LgfT2rs&#13;&#10;oXpGHjVM24y/D40G9HdKBtzkkppvR6YFJd17iVq4tT8b+mzszwaTHFNLaimZzI2dvsdR6fbQIPKk&#13;&#10;toQV6lW3nkkn7NTFSWXcTk/w6Se59X9991G//vvyJwAAAP//AwBQSwMEFAAGAAgAAAAhACpyQvTj&#13;&#10;AAAADgEAAA8AAABkcnMvZG93bnJldi54bWxMT8tugzAQvFfKP1gbqbfGQBqUEEwU9XGqVJXQQ48G&#13;&#10;O2AFryl2Evr33Z7Sy2pXMzuPfDfZnl306I1DAfEiAqaxccpgK+Czen1YA/NBopK9Qy3gR3vYFbO7&#13;&#10;XGbKXbHUl0NoGYmgz6SALoQh49w3nbbSL9ygkbCjG60MdI4tV6O8krjteRJFKbfSIDl0ctBPnW5O&#13;&#10;h7MVsP/C8sV8v9cf5bE0VbWJ8C09CXE/n563NPZbYEFP4fYBfx0oPxQUrHZnVJ71AlZxQkwB61UM&#13;&#10;jPDNY0RLLWCZLhPgRc7/1yh+AQAA//8DAFBLAQItABQABgAIAAAAIQC2gziS/gAAAOEBAAATAAAA&#13;&#10;AAAAAAAAAAAAAAAAAABbQ29udGVudF9UeXBlc10ueG1sUEsBAi0AFAAGAAgAAAAhADj9If/WAAAA&#13;&#10;lAEAAAsAAAAAAAAAAAAAAAAALwEAAF9yZWxzLy5yZWxzUEsBAi0AFAAGAAgAAAAhAOpNR0BAAgAA&#13;&#10;NwQAAA4AAAAAAAAAAAAAAAAALgIAAGRycy9lMm9Eb2MueG1sUEsBAi0AFAAGAAgAAAAhACpyQvTj&#13;&#10;AAAADgEAAA8AAAAAAAAAAAAAAAAAmgQAAGRycy9kb3ducmV2LnhtbFBLBQYAAAAABAAEAPMAAACq&#13;&#10;BQAAAAA=&#13;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596"/>
                        <w:gridCol w:w="3210"/>
                        <w:gridCol w:w="1452"/>
                        <w:gridCol w:w="1429"/>
                        <w:gridCol w:w="2202"/>
                      </w:tblGrid>
                      <w:tr w:rsidR="001C5708" w14:paraId="47F31C0B" w14:textId="77777777">
                        <w:trPr>
                          <w:trHeight w:hRule="exact" w:val="407"/>
                        </w:trPr>
                        <w:tc>
                          <w:tcPr>
                            <w:tcW w:w="5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515C95B" w14:textId="77777777" w:rsidR="001C5708" w:rsidRDefault="00C72BD2">
                            <w:pPr>
                              <w:pStyle w:val="TableParagraph"/>
                              <w:spacing w:before="53"/>
                              <w:ind w:left="55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</w:rPr>
                              <w:t>I.</w:t>
                            </w:r>
                          </w:p>
                        </w:tc>
                        <w:tc>
                          <w:tcPr>
                            <w:tcW w:w="3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FDAA352" w14:textId="77777777" w:rsidR="001C5708" w:rsidRDefault="00C72BD2">
                            <w:pPr>
                              <w:pStyle w:val="TableParagraph"/>
                              <w:spacing w:before="53"/>
                              <w:ind w:left="179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</w:rPr>
                              <w:t>Headache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1B82C8C" w14:textId="77777777" w:rsidR="001C5708" w:rsidRDefault="00C72BD2">
                            <w:pPr>
                              <w:pStyle w:val="TableParagraph"/>
                              <w:spacing w:before="53"/>
                              <w:ind w:left="12"/>
                              <w:jc w:val="center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  <w:spacing w:val="-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191D3B3" w14:textId="77777777" w:rsidR="001C5708" w:rsidRDefault="00C72BD2">
                            <w:pPr>
                              <w:pStyle w:val="TableParagraph"/>
                              <w:spacing w:before="53"/>
                              <w:ind w:right="10"/>
                              <w:jc w:val="center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2732F86" w14:textId="77777777" w:rsidR="001C5708" w:rsidRDefault="00C72BD2">
                            <w:pPr>
                              <w:pStyle w:val="TableParagraph"/>
                              <w:spacing w:before="53"/>
                              <w:ind w:left="568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</w:rPr>
                              <w:t>Can’t</w:t>
                            </w: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  <w:spacing w:val="-11"/>
                              </w:rPr>
                              <w:t xml:space="preserve"> </w:t>
                            </w: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  <w:spacing w:val="-1"/>
                              </w:rPr>
                              <w:t>remember</w:t>
                            </w:r>
                          </w:p>
                        </w:tc>
                      </w:tr>
                      <w:tr w:rsidR="001C5708" w14:paraId="5341A1B5" w14:textId="77777777">
                        <w:trPr>
                          <w:trHeight w:hRule="exact" w:val="393"/>
                        </w:trPr>
                        <w:tc>
                          <w:tcPr>
                            <w:tcW w:w="5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487AF48" w14:textId="77777777" w:rsidR="001C5708" w:rsidRDefault="00C72BD2">
                            <w:pPr>
                              <w:pStyle w:val="TableParagraph"/>
                              <w:spacing w:before="40"/>
                              <w:ind w:left="55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</w:rPr>
                              <w:t>II.</w:t>
                            </w:r>
                          </w:p>
                        </w:tc>
                        <w:tc>
                          <w:tcPr>
                            <w:tcW w:w="3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45C3C76" w14:textId="77777777" w:rsidR="001C5708" w:rsidRDefault="00C72BD2">
                            <w:pPr>
                              <w:pStyle w:val="TableParagraph"/>
                              <w:spacing w:before="40"/>
                              <w:ind w:left="179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  <w:spacing w:val="-1"/>
                              </w:rPr>
                              <w:t>Feeling</w:t>
                            </w:r>
                            <w:r>
                              <w:rPr>
                                <w:rFonts w:ascii="Book Antiqua"/>
                                <w:color w:val="231F2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rFonts w:ascii="Book Antiqua"/>
                                <w:color w:val="231F20"/>
                              </w:rPr>
                              <w:t>sick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1887CDF" w14:textId="77777777" w:rsidR="001C5708" w:rsidRDefault="00C72BD2">
                            <w:pPr>
                              <w:pStyle w:val="TableParagraph"/>
                              <w:spacing w:before="40"/>
                              <w:ind w:left="12"/>
                              <w:jc w:val="center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  <w:spacing w:val="-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C2B302F" w14:textId="77777777" w:rsidR="001C5708" w:rsidRDefault="00C72BD2">
                            <w:pPr>
                              <w:pStyle w:val="TableParagraph"/>
                              <w:spacing w:before="40"/>
                              <w:ind w:right="10"/>
                              <w:jc w:val="center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FE44540" w14:textId="77777777" w:rsidR="001C5708" w:rsidRDefault="00C72BD2">
                            <w:pPr>
                              <w:pStyle w:val="TableParagraph"/>
                              <w:spacing w:before="40"/>
                              <w:ind w:left="568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</w:rPr>
                              <w:t>Can’t</w:t>
                            </w: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  <w:spacing w:val="-11"/>
                              </w:rPr>
                              <w:t xml:space="preserve"> </w:t>
                            </w: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  <w:spacing w:val="-1"/>
                              </w:rPr>
                              <w:t>remember</w:t>
                            </w:r>
                          </w:p>
                        </w:tc>
                      </w:tr>
                      <w:tr w:rsidR="001C5708" w14:paraId="55132DAC" w14:textId="77777777">
                        <w:trPr>
                          <w:trHeight w:hRule="exact" w:val="393"/>
                        </w:trPr>
                        <w:tc>
                          <w:tcPr>
                            <w:tcW w:w="5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7E58774" w14:textId="77777777" w:rsidR="001C5708" w:rsidRDefault="00C72BD2">
                            <w:pPr>
                              <w:pStyle w:val="TableParagraph"/>
                              <w:spacing w:before="40"/>
                              <w:ind w:left="55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</w:rPr>
                              <w:t>III.</w:t>
                            </w:r>
                          </w:p>
                        </w:tc>
                        <w:tc>
                          <w:tcPr>
                            <w:tcW w:w="3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B8A39CA" w14:textId="77777777" w:rsidR="001C5708" w:rsidRDefault="00C72BD2">
                            <w:pPr>
                              <w:pStyle w:val="TableParagraph"/>
                              <w:spacing w:before="40"/>
                              <w:ind w:left="179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</w:rPr>
                              <w:t>Hot</w:t>
                            </w:r>
                            <w:r>
                              <w:rPr>
                                <w:rFonts w:ascii="Book Antiqua"/>
                                <w:color w:val="231F2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rFonts w:ascii="Book Antiqua"/>
                                <w:color w:val="231F20"/>
                              </w:rPr>
                              <w:t>and</w:t>
                            </w:r>
                            <w:r>
                              <w:rPr>
                                <w:rFonts w:ascii="Book Antiqua"/>
                                <w:color w:val="231F2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rFonts w:ascii="Book Antiqua"/>
                                <w:color w:val="231F20"/>
                                <w:spacing w:val="-2"/>
                              </w:rPr>
                              <w:t>bothered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0D7F39D" w14:textId="77777777" w:rsidR="001C5708" w:rsidRDefault="00C72BD2">
                            <w:pPr>
                              <w:pStyle w:val="TableParagraph"/>
                              <w:spacing w:before="40"/>
                              <w:ind w:left="12"/>
                              <w:jc w:val="center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  <w:spacing w:val="-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7A9CA31" w14:textId="77777777" w:rsidR="001C5708" w:rsidRDefault="00C72BD2">
                            <w:pPr>
                              <w:pStyle w:val="TableParagraph"/>
                              <w:spacing w:before="40"/>
                              <w:ind w:right="10"/>
                              <w:jc w:val="center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7BE92D1" w14:textId="77777777" w:rsidR="001C5708" w:rsidRDefault="00C72BD2">
                            <w:pPr>
                              <w:pStyle w:val="TableParagraph"/>
                              <w:spacing w:before="40"/>
                              <w:ind w:left="568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</w:rPr>
                              <w:t>Can’t</w:t>
                            </w: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  <w:spacing w:val="-11"/>
                              </w:rPr>
                              <w:t xml:space="preserve"> </w:t>
                            </w: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  <w:spacing w:val="-1"/>
                              </w:rPr>
                              <w:t>remember</w:t>
                            </w:r>
                          </w:p>
                        </w:tc>
                      </w:tr>
                      <w:tr w:rsidR="001C5708" w14:paraId="487577DB" w14:textId="77777777">
                        <w:trPr>
                          <w:trHeight w:hRule="exact" w:val="393"/>
                        </w:trPr>
                        <w:tc>
                          <w:tcPr>
                            <w:tcW w:w="5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BCBFFD7" w14:textId="77777777" w:rsidR="001C5708" w:rsidRDefault="00C72BD2">
                            <w:pPr>
                              <w:pStyle w:val="TableParagraph"/>
                              <w:spacing w:before="40"/>
                              <w:ind w:left="55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  <w:spacing w:val="-11"/>
                              </w:rPr>
                              <w:t>I</w:t>
                            </w:r>
                            <w:r>
                              <w:rPr>
                                <w:rFonts w:ascii="Book Antiqua"/>
                                <w:color w:val="231F20"/>
                                <w:spacing w:val="-10"/>
                              </w:rPr>
                              <w:t>V.</w:t>
                            </w:r>
                          </w:p>
                        </w:tc>
                        <w:tc>
                          <w:tcPr>
                            <w:tcW w:w="3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C22CB93" w14:textId="77777777" w:rsidR="001C5708" w:rsidRDefault="00C72BD2">
                            <w:pPr>
                              <w:pStyle w:val="TableParagraph"/>
                              <w:spacing w:before="40"/>
                              <w:ind w:left="179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</w:rPr>
                              <w:t>Dizziness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DE89288" w14:textId="77777777" w:rsidR="001C5708" w:rsidRDefault="00C72BD2">
                            <w:pPr>
                              <w:pStyle w:val="TableParagraph"/>
                              <w:spacing w:before="40"/>
                              <w:ind w:left="12"/>
                              <w:jc w:val="center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  <w:spacing w:val="-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E4A33DC" w14:textId="77777777" w:rsidR="001C5708" w:rsidRDefault="00C72BD2">
                            <w:pPr>
                              <w:pStyle w:val="TableParagraph"/>
                              <w:spacing w:before="40"/>
                              <w:ind w:right="10"/>
                              <w:jc w:val="center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B4718F" w14:textId="77777777" w:rsidR="001C5708" w:rsidRDefault="00C72BD2">
                            <w:pPr>
                              <w:pStyle w:val="TableParagraph"/>
                              <w:spacing w:before="40"/>
                              <w:ind w:left="568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</w:rPr>
                              <w:t>Can’t</w:t>
                            </w: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  <w:spacing w:val="-11"/>
                              </w:rPr>
                              <w:t xml:space="preserve"> </w:t>
                            </w: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  <w:spacing w:val="-1"/>
                              </w:rPr>
                              <w:t>remember</w:t>
                            </w:r>
                          </w:p>
                        </w:tc>
                      </w:tr>
                      <w:tr w:rsidR="001C5708" w14:paraId="6373FB2A" w14:textId="77777777">
                        <w:trPr>
                          <w:trHeight w:hRule="exact" w:val="393"/>
                        </w:trPr>
                        <w:tc>
                          <w:tcPr>
                            <w:tcW w:w="5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D83DE9B" w14:textId="77777777" w:rsidR="001C5708" w:rsidRDefault="00C72BD2">
                            <w:pPr>
                              <w:pStyle w:val="TableParagraph"/>
                              <w:spacing w:before="40"/>
                              <w:ind w:left="55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  <w:spacing w:val="-15"/>
                              </w:rPr>
                              <w:t>V.</w:t>
                            </w:r>
                          </w:p>
                        </w:tc>
                        <w:tc>
                          <w:tcPr>
                            <w:tcW w:w="3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6FFB62E" w14:textId="77777777" w:rsidR="001C5708" w:rsidRDefault="00C72BD2">
                            <w:pPr>
                              <w:pStyle w:val="TableParagraph"/>
                              <w:spacing w:before="40"/>
                              <w:ind w:left="179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</w:rPr>
                              <w:t>Sleepiness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AFCBC55" w14:textId="77777777" w:rsidR="001C5708" w:rsidRDefault="00C72BD2">
                            <w:pPr>
                              <w:pStyle w:val="TableParagraph"/>
                              <w:spacing w:before="40"/>
                              <w:ind w:left="12"/>
                              <w:jc w:val="center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  <w:spacing w:val="-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CD1D682" w14:textId="77777777" w:rsidR="001C5708" w:rsidRDefault="00C72BD2">
                            <w:pPr>
                              <w:pStyle w:val="TableParagraph"/>
                              <w:spacing w:before="40"/>
                              <w:ind w:right="10"/>
                              <w:jc w:val="center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91EF398" w14:textId="77777777" w:rsidR="001C5708" w:rsidRDefault="00C72BD2">
                            <w:pPr>
                              <w:pStyle w:val="TableParagraph"/>
                              <w:spacing w:before="40"/>
                              <w:ind w:left="568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</w:rPr>
                              <w:t>Can’t</w:t>
                            </w: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  <w:spacing w:val="-11"/>
                              </w:rPr>
                              <w:t xml:space="preserve"> </w:t>
                            </w: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  <w:spacing w:val="-1"/>
                              </w:rPr>
                              <w:t>remember</w:t>
                            </w:r>
                          </w:p>
                        </w:tc>
                      </w:tr>
                      <w:tr w:rsidR="001C5708" w14:paraId="2C27492C" w14:textId="77777777">
                        <w:trPr>
                          <w:trHeight w:hRule="exact" w:val="393"/>
                        </w:trPr>
                        <w:tc>
                          <w:tcPr>
                            <w:tcW w:w="5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3775824" w14:textId="77777777" w:rsidR="001C5708" w:rsidRDefault="00C72BD2">
                            <w:pPr>
                              <w:pStyle w:val="TableParagraph"/>
                              <w:spacing w:before="40"/>
                              <w:ind w:left="55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  <w:spacing w:val="-1"/>
                              </w:rPr>
                              <w:t>VI.</w:t>
                            </w:r>
                          </w:p>
                        </w:tc>
                        <w:tc>
                          <w:tcPr>
                            <w:tcW w:w="3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47D4DC5" w14:textId="77777777" w:rsidR="001C5708" w:rsidRDefault="00C72BD2">
                            <w:pPr>
                              <w:pStyle w:val="TableParagraph"/>
                              <w:spacing w:before="40"/>
                              <w:ind w:left="179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</w:rPr>
                              <w:t>Palpitations/heart</w:t>
                            </w:r>
                            <w:r>
                              <w:rPr>
                                <w:rFonts w:ascii="Book Antiqua"/>
                                <w:color w:val="231F2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Book Antiqua"/>
                                <w:color w:val="231F20"/>
                              </w:rPr>
                              <w:t>racing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61D5F9A" w14:textId="77777777" w:rsidR="001C5708" w:rsidRDefault="00C72BD2">
                            <w:pPr>
                              <w:pStyle w:val="TableParagraph"/>
                              <w:spacing w:before="40"/>
                              <w:ind w:left="11"/>
                              <w:jc w:val="center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  <w:spacing w:val="-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E95309" w14:textId="77777777" w:rsidR="001C5708" w:rsidRDefault="00C72BD2">
                            <w:pPr>
                              <w:pStyle w:val="TableParagraph"/>
                              <w:spacing w:before="40"/>
                              <w:ind w:right="9"/>
                              <w:jc w:val="center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5237409" w14:textId="77777777" w:rsidR="001C5708" w:rsidRDefault="00C72BD2">
                            <w:pPr>
                              <w:pStyle w:val="TableParagraph"/>
                              <w:spacing w:before="40"/>
                              <w:ind w:left="568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</w:rPr>
                              <w:t>Can’t</w:t>
                            </w: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  <w:spacing w:val="-11"/>
                              </w:rPr>
                              <w:t xml:space="preserve"> </w:t>
                            </w:r>
                            <w:r>
                              <w:rPr>
                                <w:rFonts w:ascii="Book Antiqua" w:eastAsia="Book Antiqua" w:hAnsi="Book Antiqua" w:cs="Book Antiqua"/>
                                <w:color w:val="231F20"/>
                                <w:spacing w:val="-1"/>
                              </w:rPr>
                              <w:t>remember</w:t>
                            </w:r>
                          </w:p>
                        </w:tc>
                      </w:tr>
                      <w:tr w:rsidR="001C5708" w14:paraId="087C6759" w14:textId="77777777">
                        <w:trPr>
                          <w:trHeight w:hRule="exact" w:val="407"/>
                        </w:trPr>
                        <w:tc>
                          <w:tcPr>
                            <w:tcW w:w="5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A2EF6E5" w14:textId="77777777" w:rsidR="001C5708" w:rsidRDefault="00C72BD2">
                            <w:pPr>
                              <w:pStyle w:val="TableParagraph"/>
                              <w:spacing w:before="40"/>
                              <w:ind w:left="55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  <w:spacing w:val="-1"/>
                              </w:rPr>
                              <w:t>VII.</w:t>
                            </w:r>
                          </w:p>
                        </w:tc>
                        <w:tc>
                          <w:tcPr>
                            <w:tcW w:w="3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C2AE31" w14:textId="77777777" w:rsidR="001C5708" w:rsidRDefault="00C72BD2">
                            <w:pPr>
                              <w:pStyle w:val="TableParagraph"/>
                              <w:spacing w:before="40"/>
                              <w:ind w:left="179"/>
                              <w:rPr>
                                <w:rFonts w:ascii="Book Antiqua" w:eastAsia="Book Antiqua" w:hAnsi="Book Antiqua" w:cs="Book Antiqua"/>
                              </w:rPr>
                            </w:pPr>
                            <w:r>
                              <w:rPr>
                                <w:rFonts w:ascii="Book Antiqua"/>
                                <w:color w:val="231F20"/>
                                <w:spacing w:val="-1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5A18982" w14:textId="77777777" w:rsidR="001C5708" w:rsidRDefault="001C5708"/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12515DF" w14:textId="77777777" w:rsidR="001C5708" w:rsidRDefault="001C5708"/>
                        </w:tc>
                        <w:tc>
                          <w:tcPr>
                            <w:tcW w:w="2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6C4D717" w14:textId="77777777" w:rsidR="001C5708" w:rsidRDefault="001C5708"/>
                        </w:tc>
                      </w:tr>
                    </w:tbl>
                    <w:p w14:paraId="27957A94" w14:textId="77777777" w:rsidR="001C5708" w:rsidRDefault="001C5708"/>
                  </w:txbxContent>
                </v:textbox>
                <w10:wrap anchorx="page"/>
              </v:shape>
            </w:pict>
          </mc:Fallback>
        </mc:AlternateContent>
      </w:r>
      <w:r>
        <w:rPr>
          <w:color w:val="231F20"/>
          <w:spacing w:val="-11"/>
        </w:rPr>
        <w:t>W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oul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like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ircle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7"/>
        </w:rPr>
        <w:t>Yes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No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an’t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remembe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fo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each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symptom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5"/>
        </w:rPr>
        <w:t>belo</w:t>
      </w:r>
      <w:r>
        <w:rPr>
          <w:color w:val="231F20"/>
          <w:spacing w:val="-6"/>
        </w:rPr>
        <w:t>w</w:t>
      </w:r>
      <w:r>
        <w:rPr>
          <w:color w:val="231F20"/>
          <w:spacing w:val="-5"/>
        </w:rPr>
        <w:t>.</w:t>
      </w:r>
      <w:r>
        <w:rPr>
          <w:color w:val="231F20"/>
          <w:spacing w:val="39"/>
        </w:rPr>
        <w:t xml:space="preserve"> </w:t>
      </w:r>
      <w:r>
        <w:rPr>
          <w:color w:val="231F20"/>
        </w:rPr>
        <w:t>Did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experience?</w:t>
      </w:r>
    </w:p>
    <w:p w14:paraId="511B46D1" w14:textId="77777777" w:rsidR="001C5708" w:rsidRDefault="001C5708">
      <w:pPr>
        <w:rPr>
          <w:rFonts w:ascii="Book Antiqua" w:eastAsia="Book Antiqua" w:hAnsi="Book Antiqua" w:cs="Book Antiqua"/>
          <w:sz w:val="20"/>
          <w:szCs w:val="20"/>
        </w:rPr>
      </w:pPr>
    </w:p>
    <w:p w14:paraId="1E789EB6" w14:textId="77777777" w:rsidR="001C5708" w:rsidRDefault="001C5708">
      <w:pPr>
        <w:rPr>
          <w:rFonts w:ascii="Book Antiqua" w:eastAsia="Book Antiqua" w:hAnsi="Book Antiqua" w:cs="Book Antiqua"/>
          <w:sz w:val="20"/>
          <w:szCs w:val="20"/>
        </w:rPr>
      </w:pPr>
    </w:p>
    <w:p w14:paraId="146D7D58" w14:textId="77777777" w:rsidR="001C5708" w:rsidRDefault="001C5708">
      <w:pPr>
        <w:rPr>
          <w:rFonts w:ascii="Book Antiqua" w:eastAsia="Book Antiqua" w:hAnsi="Book Antiqua" w:cs="Book Antiqua"/>
          <w:sz w:val="20"/>
          <w:szCs w:val="20"/>
        </w:rPr>
      </w:pPr>
    </w:p>
    <w:p w14:paraId="476E488C" w14:textId="77777777" w:rsidR="001C5708" w:rsidRDefault="001C5708">
      <w:pPr>
        <w:rPr>
          <w:rFonts w:ascii="Book Antiqua" w:eastAsia="Book Antiqua" w:hAnsi="Book Antiqua" w:cs="Book Antiqua"/>
          <w:sz w:val="20"/>
          <w:szCs w:val="20"/>
        </w:rPr>
      </w:pPr>
    </w:p>
    <w:p w14:paraId="6CE209CF" w14:textId="77777777" w:rsidR="001C5708" w:rsidRDefault="001C5708">
      <w:pPr>
        <w:rPr>
          <w:rFonts w:ascii="Book Antiqua" w:eastAsia="Book Antiqua" w:hAnsi="Book Antiqua" w:cs="Book Antiqua"/>
          <w:sz w:val="20"/>
          <w:szCs w:val="20"/>
        </w:rPr>
      </w:pPr>
    </w:p>
    <w:p w14:paraId="369F3A11" w14:textId="77777777" w:rsidR="001C5708" w:rsidRDefault="001C5708">
      <w:pPr>
        <w:rPr>
          <w:rFonts w:ascii="Book Antiqua" w:eastAsia="Book Antiqua" w:hAnsi="Book Antiqua" w:cs="Book Antiqua"/>
          <w:sz w:val="20"/>
          <w:szCs w:val="20"/>
        </w:rPr>
      </w:pPr>
    </w:p>
    <w:p w14:paraId="15837F5C" w14:textId="77777777" w:rsidR="001C5708" w:rsidRDefault="001C5708">
      <w:pPr>
        <w:rPr>
          <w:rFonts w:ascii="Book Antiqua" w:eastAsia="Book Antiqua" w:hAnsi="Book Antiqua" w:cs="Book Antiqua"/>
          <w:sz w:val="20"/>
          <w:szCs w:val="20"/>
        </w:rPr>
      </w:pPr>
    </w:p>
    <w:p w14:paraId="70B9B673" w14:textId="77777777" w:rsidR="001C5708" w:rsidRDefault="001C5708">
      <w:pPr>
        <w:rPr>
          <w:rFonts w:ascii="Book Antiqua" w:eastAsia="Book Antiqua" w:hAnsi="Book Antiqua" w:cs="Book Antiqua"/>
          <w:sz w:val="20"/>
          <w:szCs w:val="20"/>
        </w:rPr>
      </w:pPr>
    </w:p>
    <w:p w14:paraId="1F99454D" w14:textId="77777777" w:rsidR="001C5708" w:rsidRDefault="001C5708">
      <w:pPr>
        <w:rPr>
          <w:rFonts w:ascii="Book Antiqua" w:eastAsia="Book Antiqua" w:hAnsi="Book Antiqua" w:cs="Book Antiqua"/>
          <w:sz w:val="20"/>
          <w:szCs w:val="20"/>
        </w:rPr>
      </w:pPr>
    </w:p>
    <w:p w14:paraId="560467A0" w14:textId="77777777" w:rsidR="001C5708" w:rsidRDefault="001C5708">
      <w:pPr>
        <w:rPr>
          <w:rFonts w:ascii="Book Antiqua" w:eastAsia="Book Antiqua" w:hAnsi="Book Antiqua" w:cs="Book Antiqua"/>
          <w:sz w:val="20"/>
          <w:szCs w:val="20"/>
        </w:rPr>
      </w:pPr>
    </w:p>
    <w:p w14:paraId="02083800" w14:textId="77777777" w:rsidR="001C5708" w:rsidRDefault="001C5708">
      <w:pPr>
        <w:spacing w:before="4"/>
        <w:rPr>
          <w:rFonts w:ascii="Book Antiqua" w:eastAsia="Book Antiqua" w:hAnsi="Book Antiqua" w:cs="Book Antiqua"/>
          <w:sz w:val="17"/>
          <w:szCs w:val="17"/>
        </w:rPr>
      </w:pPr>
    </w:p>
    <w:p w14:paraId="1059076F" w14:textId="77777777" w:rsidR="001C5708" w:rsidRDefault="00C72BD2">
      <w:pPr>
        <w:pStyle w:val="BodyText"/>
        <w:tabs>
          <w:tab w:val="left" w:pos="10928"/>
        </w:tabs>
        <w:spacing w:before="53"/>
        <w:ind w:left="886"/>
      </w:pPr>
      <w:r>
        <w:rPr>
          <w:color w:val="231F20"/>
        </w:rPr>
        <w:t>Please</w:t>
      </w:r>
      <w:r>
        <w:rPr>
          <w:color w:val="231F20"/>
          <w:spacing w:val="-14"/>
        </w:rPr>
        <w:t xml:space="preserve"> </w:t>
      </w:r>
      <w:r>
        <w:rPr>
          <w:color w:val="231F20"/>
        </w:rPr>
        <w:t>specify:</w:t>
      </w:r>
      <w:r>
        <w:rPr>
          <w:color w:val="231F20"/>
          <w:spacing w:val="-1"/>
        </w:rPr>
        <w:t xml:space="preserve"> </w:t>
      </w:r>
      <w:r>
        <w:rPr>
          <w:color w:val="231F20"/>
          <w:u w:val="single" w:color="003E7E"/>
        </w:rPr>
        <w:t xml:space="preserve"> </w:t>
      </w:r>
      <w:r>
        <w:rPr>
          <w:color w:val="231F20"/>
          <w:u w:val="single" w:color="003E7E"/>
        </w:rPr>
        <w:tab/>
      </w:r>
    </w:p>
    <w:p w14:paraId="427EDFFA" w14:textId="77777777" w:rsidR="001C5708" w:rsidRDefault="001C5708">
      <w:pPr>
        <w:spacing w:before="11"/>
        <w:rPr>
          <w:rFonts w:ascii="Book Antiqua" w:eastAsia="Book Antiqua" w:hAnsi="Book Antiqua" w:cs="Book Antiqua"/>
          <w:sz w:val="27"/>
          <w:szCs w:val="27"/>
        </w:rPr>
      </w:pPr>
    </w:p>
    <w:p w14:paraId="18636293" w14:textId="77777777" w:rsidR="00B27EE0" w:rsidRDefault="00C72BD2" w:rsidP="00574068">
      <w:pPr>
        <w:pStyle w:val="BodyText"/>
        <w:tabs>
          <w:tab w:val="left" w:pos="992"/>
        </w:tabs>
        <w:spacing w:before="53" w:line="345" w:lineRule="auto"/>
        <w:ind w:left="166" w:right="3866"/>
        <w:rPr>
          <w:color w:val="231F20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7344" behindDoc="1" locked="0" layoutInCell="1" allowOverlap="1" wp14:anchorId="6ADA1696" wp14:editId="4BA16630">
                <wp:simplePos x="0" y="0"/>
                <wp:positionH relativeFrom="page">
                  <wp:posOffset>642620</wp:posOffset>
                </wp:positionH>
                <wp:positionV relativeFrom="paragraph">
                  <wp:posOffset>280670</wp:posOffset>
                </wp:positionV>
                <wp:extent cx="130810" cy="130810"/>
                <wp:effectExtent l="13970" t="12700" r="7620" b="8890"/>
                <wp:wrapNone/>
                <wp:docPr id="18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1012" y="442"/>
                          <a:chExt cx="206" cy="206"/>
                        </a:xfrm>
                      </wpg:grpSpPr>
                      <wps:wsp>
                        <wps:cNvPr id="19" name="Freeform 6"/>
                        <wps:cNvSpPr>
                          <a:spLocks/>
                        </wps:cNvSpPr>
                        <wps:spPr bwMode="auto">
                          <a:xfrm>
                            <a:off x="1012" y="442"/>
                            <a:ext cx="206" cy="206"/>
                          </a:xfrm>
                          <a:custGeom>
                            <a:avLst/>
                            <a:gdLst>
                              <a:gd name="T0" fmla="+- 0 1012 1012"/>
                              <a:gd name="T1" fmla="*/ T0 w 206"/>
                              <a:gd name="T2" fmla="+- 0 648 442"/>
                              <a:gd name="T3" fmla="*/ 648 h 206"/>
                              <a:gd name="T4" fmla="+- 0 1218 1012"/>
                              <a:gd name="T5" fmla="*/ T4 w 206"/>
                              <a:gd name="T6" fmla="+- 0 648 442"/>
                              <a:gd name="T7" fmla="*/ 648 h 206"/>
                              <a:gd name="T8" fmla="+- 0 1218 1012"/>
                              <a:gd name="T9" fmla="*/ T8 w 206"/>
                              <a:gd name="T10" fmla="+- 0 442 442"/>
                              <a:gd name="T11" fmla="*/ 442 h 206"/>
                              <a:gd name="T12" fmla="+- 0 1012 1012"/>
                              <a:gd name="T13" fmla="*/ T12 w 206"/>
                              <a:gd name="T14" fmla="+- 0 442 442"/>
                              <a:gd name="T15" fmla="*/ 442 h 206"/>
                              <a:gd name="T16" fmla="+- 0 1012 1012"/>
                              <a:gd name="T17" fmla="*/ T16 w 206"/>
                              <a:gd name="T18" fmla="+- 0 648 442"/>
                              <a:gd name="T19" fmla="*/ 648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6"/>
                                </a:moveTo>
                                <a:lnTo>
                                  <a:pt x="206" y="206"/>
                                </a:lnTo>
                                <a:lnTo>
                                  <a:pt x="2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055DFD3" id="Group 5" o:spid="_x0000_s1026" style="position:absolute;margin-left:50.6pt;margin-top:22.1pt;width:10.3pt;height:10.3pt;z-index:-9136;mso-position-horizontal-relative:page" coordorigin="1012,442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JOx4wMAALcKAAAOAAAAZHJzL2Uyb0RvYy54bWykVtuO2zYQfQ+QfyD02MJrUStfsd4g8GUR&#10;IG0DxP0AWqIuiCSqJG15W/TfOzOUbHnXzgbpi0x5joaH55AzfPhwLAt2kNrkqlp4/M73mKwiFedV&#10;uvD+3G4GU48ZK6pYFKqSC+9ZGu/D4/t3D009l4HKVBFLzSBJZeZNvfAya+v5cGiiTJbC3KlaVhBM&#10;lC6FhVedDmMtGsheFsPA98fDRum41iqSxsC/Kxf0Hil/ksjI/pEkRlpWLDzgZump6bnD5/DxQcxT&#10;Leosj1oa4idYlCKvYNJTqpWwgu11/ipVmUdaGZXYu0iVQ5UkeSRpDbAa7r9YzZNW+5rWks6btD7J&#10;BNK+0Omn00a/H75olsfgHThViRI8omnZCLVp6nQOkCddf62/aLdAGH5W0TcD4eHLOL6nDsx2zW8q&#10;hnRibxVpc0x0iSlg1exIFjyfLJBHyyL4k9/7Uw5GRRBqx2RRlIGP+BX3eeAxiIZh4NyLsnX7ceCP&#10;3Zc4QHpi7uYkni0vXBTsNXOW0/w/Ob9mopbkkkGtOjlnnZwbLSVuYEaccHJAdXKavpa9CMIMSP6m&#10;iq/16KS8qYaYR3tjn6QiN8Ths7GkcRrDiDyO252wBSeSsoAT8euA+Qznokd7bE4w3sF+GbKtzxrW&#10;GgDn4YQB13qpxuGUnRw8g+47ECRCSHYtU9iBHKmAT6+SGnUwJBVeJwX75W1Skw70PVJwenqZ+C1S&#10;sCscDElNr5PC/d/LBTJdk4r3RUfMVa3wsPRy3Xawr/wWbL7qIb+U/hazvvK3mV1qf5tZX/4tH99g&#10;dqn/je3F+/Jf7C8oFaftL7LuRETHqj0SMGICe5pPpaxWBovRFjyAUrS9b6sNoPD83ACDLAie/BAY&#10;mCIYXHaF7PupOdhHcKrasJg34KApwWf97O6zdsEaWufLpqk9Bk1zh9+IeS0s6tQNWbPwqOJk7hf/&#10;L9VBbhUh7Lnin4vzOV5UfRzlAX5nZBfvfmvK1+GojQP7Ltr9OhScJsj1I5jX80WFMtIZgOullnJa&#10;OOrVK6SV2uRFQdoUFcrBg4nvtotRRR5jFLUwOt0tC80OAu4kwSj0p5vWhQsY9P4qpmyZFPG6HVuR&#10;F25M68V8UO9bH7Dy06Xjn5k/W0/X03AQBuP1IPTjePBxswwH4w2fjFb3q+Vyxf9tZ+2+hybpeo7r&#10;kDsVP0P/0crdmeCOB4NM6b891sB9aeGZv/ZCS48VnyrooDMehqC0pZdwNAngRfcju35EVBGkWnjW&#10;g1OFw6V1l7J9rfM0g5k4nbNKfYTbQ5JjgyJ+jlX7Ak2cRnQ7Im/amxxev/rvhDrfNx//AwAA//8D&#10;AFBLAwQUAAYACAAAACEANELuld4AAAAJAQAADwAAAGRycy9kb3ducmV2LnhtbEyPTWvCQBCG74X+&#10;h2UKvdVN0lQkZiMibU9SqBaKtzU7JsHsbMiuSfz3HU/1NLzMw/uRrybbigF73zhSEM8iEEilMw1V&#10;Cn72Hy8LED5oMrp1hAqu6GFVPD7kOjNupG8cdqESbEI+0wrqELpMSl/WaLWfuQ6JfyfXWx1Y9pU0&#10;vR7Z3LYyiaK5tLohTqh1h5say/PuYhV8jnpcv8bvw/Z82lwP+7ev322MSj0/TesliIBT+IfhVp+r&#10;Q8Gdju5CxouWdRQnjCpIU743IIl5y1HBPF2ALHJ5v6D4AwAA//8DAFBLAQItABQABgAIAAAAIQC2&#10;gziS/gAAAOEBAAATAAAAAAAAAAAAAAAAAAAAAABbQ29udGVudF9UeXBlc10ueG1sUEsBAi0AFAAG&#10;AAgAAAAhADj9If/WAAAAlAEAAAsAAAAAAAAAAAAAAAAALwEAAF9yZWxzLy5yZWxzUEsBAi0AFAAG&#10;AAgAAAAhAGzkk7HjAwAAtwoAAA4AAAAAAAAAAAAAAAAALgIAAGRycy9lMm9Eb2MueG1sUEsBAi0A&#10;FAAGAAgAAAAhADRC7pXeAAAACQEAAA8AAAAAAAAAAAAAAAAAPQYAAGRycy9kb3ducmV2LnhtbFBL&#10;BQYAAAAABAAEAPMAAABIBwAAAAA=&#10;">
                <v:shape id="Freeform 6" o:spid="_x0000_s1027" style="position:absolute;left:1012;top:442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G3R8AA&#10;AADbAAAADwAAAGRycy9kb3ducmV2LnhtbERPS2vCQBC+F/wPywje6qYeQk1dpRUUvcVU8DpkJw+a&#10;nY3ZNYn/3i0I3ubje85qM5pG9NS52rKCj3kEgji3uuZSwfl39/4JwnlkjY1lUnAnB5v15G2FibYD&#10;n6jPfClCCLsEFVTet4mULq/IoJvbljhwhe0M+gC7UuoOhxBuGrmIolgarDk0VNjStqL8L7sZBeZ2&#10;Si/HS7HM5HVP9mcfn4v0qtRsOn5/gfA0+pf46T7oMH8J/7+EA+T6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RG3R8AAAADbAAAADwAAAAAAAAAAAAAAAACYAgAAZHJzL2Rvd25y&#10;ZXYueG1sUEsFBgAAAAAEAAQA9QAAAIUDAAAAAA==&#10;" path="m,206r206,l206,,,,,206xe" filled="f" strokecolor="#25408f" strokeweight="1pt">
                  <v:path arrowok="t" o:connecttype="custom" o:connectlocs="0,648;206,648;206,442;0,442;0,648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7368" behindDoc="1" locked="0" layoutInCell="1" allowOverlap="1" wp14:anchorId="09DA1648" wp14:editId="0E958FA4">
                <wp:simplePos x="0" y="0"/>
                <wp:positionH relativeFrom="page">
                  <wp:posOffset>1153160</wp:posOffset>
                </wp:positionH>
                <wp:positionV relativeFrom="paragraph">
                  <wp:posOffset>280670</wp:posOffset>
                </wp:positionV>
                <wp:extent cx="130810" cy="130810"/>
                <wp:effectExtent l="10160" t="12700" r="11430" b="8890"/>
                <wp:wrapNone/>
                <wp:docPr id="16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1816" y="442"/>
                          <a:chExt cx="206" cy="206"/>
                        </a:xfrm>
                      </wpg:grpSpPr>
                      <wps:wsp>
                        <wps:cNvPr id="17" name="Freeform 4"/>
                        <wps:cNvSpPr>
                          <a:spLocks/>
                        </wps:cNvSpPr>
                        <wps:spPr bwMode="auto">
                          <a:xfrm>
                            <a:off x="1816" y="442"/>
                            <a:ext cx="206" cy="206"/>
                          </a:xfrm>
                          <a:custGeom>
                            <a:avLst/>
                            <a:gdLst>
                              <a:gd name="T0" fmla="+- 0 1816 1816"/>
                              <a:gd name="T1" fmla="*/ T0 w 206"/>
                              <a:gd name="T2" fmla="+- 0 648 442"/>
                              <a:gd name="T3" fmla="*/ 648 h 206"/>
                              <a:gd name="T4" fmla="+- 0 2021 1816"/>
                              <a:gd name="T5" fmla="*/ T4 w 206"/>
                              <a:gd name="T6" fmla="+- 0 648 442"/>
                              <a:gd name="T7" fmla="*/ 648 h 206"/>
                              <a:gd name="T8" fmla="+- 0 2021 1816"/>
                              <a:gd name="T9" fmla="*/ T8 w 206"/>
                              <a:gd name="T10" fmla="+- 0 442 442"/>
                              <a:gd name="T11" fmla="*/ 442 h 206"/>
                              <a:gd name="T12" fmla="+- 0 1816 1816"/>
                              <a:gd name="T13" fmla="*/ T12 w 206"/>
                              <a:gd name="T14" fmla="+- 0 442 442"/>
                              <a:gd name="T15" fmla="*/ 442 h 206"/>
                              <a:gd name="T16" fmla="+- 0 1816 1816"/>
                              <a:gd name="T17" fmla="*/ T16 w 206"/>
                              <a:gd name="T18" fmla="+- 0 648 442"/>
                              <a:gd name="T19" fmla="*/ 648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6"/>
                                </a:moveTo>
                                <a:lnTo>
                                  <a:pt x="205" y="206"/>
                                </a:lnTo>
                                <a:lnTo>
                                  <a:pt x="20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047E06" id="Group 3" o:spid="_x0000_s1026" style="position:absolute;margin-left:90.8pt;margin-top:22.1pt;width:10.3pt;height:10.3pt;z-index:-9112;mso-position-horizontal-relative:page" coordorigin="1816,442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oc34gMAALcKAAAOAAAAZHJzL2Uyb0RvYy54bWykVtuO2zYQfS+QfyD02MJrSSvfhPUGgS+L&#10;AmkbIO4H0BJ1QSRRJWnLmyD/3pmhZMu71jZIXyRSczQ8c4ac4cP7U1mwo1A6l9XS8e5ch4kqknFe&#10;pUvn7912NHeYNryKeSErsXSehXbeP7775aGpQ+HLTBaxUAycVDps6qWTGVOH47GOMlFyfSdrUYEx&#10;karkBqYqHceKN+C9LMa+607HjVRxrWQktIava2t0Hsl/kojI/JUkWhhWLB3gZuip6LnH5/jxgYep&#10;4nWWRy0N/hMsSp5XsOjZ1Zobzg4qf+WqzCMltUzMXSTLsUySPBIUA0TjuS+ieVLyUFMsadik9Vkm&#10;kPaFTj/tNvrz+EmxPIbcTR1W8RJyRMuye9SmqdMQIE+q/lx/UjZAGH6U0RcN5vFLO85TC2b75g8Z&#10;gzt+MJK0OSWqRBcQNTtRCp7PKRAnwyL46N27cw8SFYGpHVOKogzyiH95cyQK1iDwbfaibNP+7Ltg&#10;wj9xgPR4aNckni0vDAr2mr7Iqf+fnJ8zXgvKkkatOjlnnZxbJQRuYBZYRQnVyan7WvYsyFGD5P+p&#10;4ms9OikH1eBhdNDmSUjKBj9+1IY0TmMYUY7jdifsIBNJWcCJ+G3EXIZr0cMKn55hXgf7dcx2LmtY&#10;mwA4D2eM32HI1TSYs3MGL6D7DgSOEJLd8hR0IPLku753k9SkgyGp4DYp2C+9+AZIQSYt6C1SUOd6&#10;ngZJLToYkprfJoX7v+cLZLolldcXHTE3tfKuZR/OYF/5necPMLuWfohZX/lhZtfaDzPry7+DDXhz&#10;d3nX+g9k0uvLf7W/oFSctz/PuhMRnar2SMCIcexpLpWyWmosRjvIAZSbHdVKcAEoPD8DYJAFwbO2&#10;NL0NBqYIhizbQvY22oP0EXzyY3DQlOCLPtwG0AasoHW+bJrKYdA09/gPD2tuUKduyBpbdllm3/i9&#10;lEexk4Qwl4p/Kc4Xe1H1cb5rpbogO3v3rslfh6M2Duw7a/e2KDhNEOuPYF6vFxVSC5sAjJdayjlw&#10;1KtXSCu5zYuCtCkqlMPzZ67dLloWeYxW1EKrdL8qFDtyuJP4k8Cdb9ssXMGg91cxecsEjzft2PC8&#10;sGOKF/1BvW/zgJWfLh3fFu5iM9/Mg1HgTzejwI3j0YftKhhNt95ssr5fr1Zr73u7avc/NEnbc2yH&#10;3Mv4GfqPkvbOBHc8GGRSfXVYA/elpaP/OXAlHFb8XkEHXXhBAEobmgSTmQ8T1bfs+xZeReBq6RgH&#10;ThUOV8Zeyg61ytMMVvLonFXyA9wekhwbFPGzrNoJNHEa0e2IctPe5PD61Z8T6nLffPwXAAD//wMA&#10;UEsDBBQABgAIAAAAIQDZAwrq3wAAAAkBAAAPAAAAZHJzL2Rvd25yZXYueG1sTI/BSsNAEIbvgu+w&#10;jODNbhJjCDGbUop6KoKtIN622WkSmp0N2W2Svr3jSW/zMx//fFOuF9uLCUffOVIQryIQSLUzHTUK&#10;Pg+vDzkIHzQZ3TtCBVf0sK5ub0pdGDfTB0770AguIV9oBW0IQyGlr1u02q/cgMS7kxutDhzHRppR&#10;z1xue5lEUSat7ogvtHrAbYv1eX+xCt5mPW8e45dpdz5tr9+Hp/evXYxK3d8tm2cQAZfwB8OvPqtD&#10;xU5HdyHjRc85jzNGFaRpAoKBJEp4OCrI0hxkVcr/H1Q/AAAA//8DAFBLAQItABQABgAIAAAAIQC2&#10;gziS/gAAAOEBAAATAAAAAAAAAAAAAAAAAAAAAABbQ29udGVudF9UeXBlc10ueG1sUEsBAi0AFAAG&#10;AAgAAAAhADj9If/WAAAAlAEAAAsAAAAAAAAAAAAAAAAALwEAAF9yZWxzLy5yZWxzUEsBAi0AFAAG&#10;AAgAAAAhADcOhzfiAwAAtwoAAA4AAAAAAAAAAAAAAAAALgIAAGRycy9lMm9Eb2MueG1sUEsBAi0A&#10;FAAGAAgAAAAhANkDCurfAAAACQEAAA8AAAAAAAAAAAAAAAAAPAYAAGRycy9kb3ducmV2LnhtbFBL&#10;BQYAAAAABAAEAPMAAABIBwAAAAA=&#10;">
                <v:shape id="Freeform 4" o:spid="_x0000_s1027" style="position:absolute;left:1816;top:442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KGrsEA&#10;AADbAAAADwAAAGRycy9kb3ducmV2LnhtbERPyWrDMBC9F/IPYgK9NXJ7SBM3smkLNe0tcQK5DtZ4&#10;odbIseQlfx8VCrnN462zS2fTipF611hW8LyKQBAXVjdcKTgdv542IJxH1thaJgVXcpAmi4cdxtpO&#10;fKAx95UIIexiVFB738VSuqImg25lO+LAlbY36APsK6l7nEK4aeVLFK2lwYZDQ40dfdZU/OaDUWCG&#10;w/78cy63ubxkZD+y9ancX5R6XM7vbyA8zf4u/nd/6zD/Ff5+CQfI5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vChq7BAAAA2wAAAA8AAAAAAAAAAAAAAAAAmAIAAGRycy9kb3du&#10;cmV2LnhtbFBLBQYAAAAABAAEAPUAAACGAwAAAAA=&#10;" path="m,206r205,l205,,,,,206xe" filled="f" strokecolor="#25408f" strokeweight="1pt">
                  <v:path arrowok="t" o:connecttype="custom" o:connectlocs="0,648;205,648;205,442;0,442;0,64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5"/>
        </w:rPr>
        <w:t>W</w:t>
      </w:r>
      <w:r>
        <w:rPr>
          <w:color w:val="231F20"/>
          <w:spacing w:val="-6"/>
        </w:rPr>
        <w:t>ould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recommend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i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reatmen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(study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drug)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friend/relative?</w:t>
      </w:r>
      <w:r>
        <w:rPr>
          <w:color w:val="231F20"/>
          <w:spacing w:val="63"/>
        </w:rPr>
        <w:t xml:space="preserve"> </w:t>
      </w:r>
      <w:r>
        <w:rPr>
          <w:color w:val="231F20"/>
          <w:spacing w:val="-7"/>
          <w:w w:val="95"/>
        </w:rPr>
        <w:t>Yes</w:t>
      </w:r>
      <w:r>
        <w:rPr>
          <w:color w:val="231F20"/>
          <w:spacing w:val="-7"/>
          <w:w w:val="95"/>
        </w:rPr>
        <w:tab/>
      </w:r>
      <w:r>
        <w:rPr>
          <w:color w:val="231F20"/>
          <w:spacing w:val="-1"/>
        </w:rPr>
        <w:t>No</w:t>
      </w:r>
    </w:p>
    <w:p w14:paraId="37C95255" w14:textId="77777777" w:rsidR="0005383B" w:rsidRDefault="0005383B">
      <w:pPr>
        <w:pStyle w:val="BodyText"/>
        <w:spacing w:before="0"/>
        <w:ind w:left="166"/>
        <w:rPr>
          <w:color w:val="231F20"/>
        </w:rPr>
      </w:pPr>
    </w:p>
    <w:p w14:paraId="416851CF" w14:textId="77777777" w:rsidR="001C5708" w:rsidRDefault="00C72BD2">
      <w:pPr>
        <w:pStyle w:val="BodyText"/>
        <w:spacing w:before="0"/>
        <w:ind w:left="166"/>
      </w:pPr>
      <w:r>
        <w:rPr>
          <w:color w:val="231F20"/>
        </w:rPr>
        <w:t>If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ish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provid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furthe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information,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pleas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do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so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i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box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below:</w:t>
      </w:r>
    </w:p>
    <w:p w14:paraId="5A173E40" w14:textId="77777777" w:rsidR="001C5708" w:rsidRDefault="001C5708">
      <w:pPr>
        <w:spacing w:before="5"/>
        <w:rPr>
          <w:rFonts w:ascii="Book Antiqua" w:eastAsia="Book Antiqua" w:hAnsi="Book Antiqua" w:cs="Book Antiqua"/>
          <w:sz w:val="15"/>
          <w:szCs w:val="15"/>
        </w:rPr>
      </w:pPr>
    </w:p>
    <w:p w14:paraId="48BC051A" w14:textId="77777777" w:rsidR="001C5708" w:rsidRDefault="00C72BD2">
      <w:pPr>
        <w:spacing w:line="200" w:lineRule="atLeast"/>
        <w:ind w:left="166"/>
        <w:rPr>
          <w:rFonts w:ascii="Book Antiqua" w:eastAsia="Book Antiqua" w:hAnsi="Book Antiqua" w:cs="Book Antiqua"/>
          <w:sz w:val="20"/>
          <w:szCs w:val="20"/>
        </w:rPr>
      </w:pPr>
      <w:r>
        <w:rPr>
          <w:rFonts w:ascii="Book Antiqua" w:eastAsia="Book Antiqua" w:hAnsi="Book Antiqua" w:cs="Book Antiqua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1AB444FF" wp14:editId="10C7A9E1">
                <wp:extent cx="6840220" cy="1144988"/>
                <wp:effectExtent l="0" t="0" r="17780" b="17145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0220" cy="1144988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3E7E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E08EFFC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57EB5B41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7B18BC1A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7EF53C6F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211C6C6E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5A788669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5CC94ACD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31478074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1F179DC9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680CF1F9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53ABC203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7F3EBDC9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2503B9EA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1AFFFD15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699CD582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40B7D5FC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679904C1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745842A4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7901884F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4AD72CEB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3BE314B4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119E155C" w14:textId="77777777" w:rsidR="001C5708" w:rsidRDefault="001C5708">
                            <w:pPr>
                              <w:ind w:right="-10"/>
                              <w:jc w:val="right"/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78A62756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194001EF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4796F2AF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04E8FAA5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78E441F6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67C37925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510B672B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3D81B796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346CBC9A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4A8C21E2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  <w:p w14:paraId="7CFCAEF1" w14:textId="77777777" w:rsidR="001C5708" w:rsidRDefault="001C5708">
                            <w:pPr>
                              <w:rPr>
                                <w:rFonts w:ascii="Book Antiqua" w:eastAsia="Book Antiqua" w:hAnsi="Book Antiqua" w:cs="Book Antiqua"/>
                                <w:sz w:val="10"/>
                                <w:szCs w:val="10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AB444FF" id="Text Box 2" o:spid="_x0000_s1027" type="#_x0000_t202" style="width:538.6pt;height:9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2wDrVQIAAGsEAAAOAAAAZHJzL2Uyb0RvYy54bWysVNtu2zAMfR+wfxD0nvpSN3WMOkWXyzCg&#10;uwDtPkCR5ViYLGqSErsb9u+j5KQttrdheRBokTwizyFzczv2ihyFdRJ0TbOLlBKhOTRS72v69XE7&#10;KylxnumGKdCipk/C0dvl2zc3g6lEDh2oRliCINpVg6lp572pksTxTvTMXYARGp0t2J55/LT7pLFs&#10;QPReJXmazpMBbGMscOEc3q4nJ11G/LYV3H9uWyc8UTXF2nw8bTx34UyWN6zaW2Y6yU9lsH+oomdS&#10;46PPUGvmGTlY+RdUL7kFB62/4NAn0LaSi9gDdpOlf3Tz0DEjYi9IjjPPNLn/B8s/Hb9YIhvU7ooS&#10;zXrU6FGMnryDkeSBnsG4CqMeDMb5Ea8xNLbqzD3wb45oWHVM78WdtTB0gjVYXhYyk1epE44LILvh&#10;IzT4DDt4iEBja/vAHbJBEB1lenqWJpTC8XJeFmmeo4ujL8uKYlGW8Q1WndONdf69gJ4Eo6YWtY/w&#10;7HjvfCiHVeeQ8JqGrVQq6q80GRA1v07TqTNQsgneEOfsfrdSlhxZGKH0cnO9OT3sXof10uMgK9nX&#10;tEzDLwSxKvCx0U20PZNqsrEUpYMb28PiTtY0MD8X6WJTbspiVuTzzaxIm2Z2t10Vs/k2u75aX65X&#10;q3X261TCOT9SHdidePbjbpxEDXFBhh00T8i9hWkDcGPR6MD+oGTA6a+p+35gVlCiPmjUL6zK2bBn&#10;Y3c2mOaYWlNPyWSu/LRSB2PlvkPkaUI03KHGrYzsv1Rxmgyc6CjKafvCyrz+jlEv/xHL3wAAAP//&#10;AwBQSwMEFAAGAAgAAAAhAKt4Jx7cAAAABgEAAA8AAABkcnMvZG93bnJldi54bWxMjzFvwjAQhfdK&#10;/AfrkLpUYEOlEqVxEKrUTh0aYGA08ZGkxOcodiD99z26lOX0Tu/03nfZenStuGAfGk8aFnMFAqn0&#10;tqFKw373PktAhGjImtYTavjBAOt88pCZ1PorFXjZxkpwCIXUaKhj7FIpQ1mjM2HuOyT2Tr53JvLa&#10;V9L25srhrpVLpV6kMw1xQ206fKuxPG8HpyH5qiQNh0YdFjE8fX5/yGJXnLR+nI6bVxARx/h/DDd8&#10;RoecmY5+IBtEq4EfiX/z5qnVagniyCpRzyDzTN7j578AAAD//wMAUEsBAi0AFAAGAAgAAAAhALaD&#10;OJL+AAAA4QEAABMAAAAAAAAAAAAAAAAAAAAAAFtDb250ZW50X1R5cGVzXS54bWxQSwECLQAUAAYA&#10;CAAAACEAOP0h/9YAAACUAQAACwAAAAAAAAAAAAAAAAAvAQAAX3JlbHMvLnJlbHNQSwECLQAUAAYA&#10;CAAAACEAdtsA61UCAABrBAAADgAAAAAAAAAAAAAAAAAuAgAAZHJzL2Uyb0RvYy54bWxQSwECLQAU&#10;AAYACAAAACEAq3gnHtwAAAAGAQAADwAAAAAAAAAAAAAAAACvBAAAZHJzL2Rvd25yZXYueG1sUEsF&#10;BgAAAAAEAAQA8wAAALgFAAAAAA==&#10;" filled="f" strokecolor="#003e7e" strokeweight="1pt">
                <v:textbox inset="0,0,0,0">
                  <w:txbxContent>
                    <w:p w14:paraId="1E08EFFC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57EB5B41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7B18BC1A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7EF53C6F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211C6C6E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5A788669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5CC94ACD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31478074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1F179DC9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680CF1F9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53ABC203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7F3EBDC9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2503B9EA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1AFFFD15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699CD582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40B7D5FC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679904C1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745842A4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7901884F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4AD72CEB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3BE314B4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119E155C" w14:textId="77777777" w:rsidR="001C5708" w:rsidRDefault="001C5708">
                      <w:pPr>
                        <w:ind w:right="-10"/>
                        <w:jc w:val="right"/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78A62756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194001EF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4796F2AF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04E8FAA5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78E441F6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67C37925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510B672B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3D81B796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346CBC9A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4A8C21E2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  <w:p w14:paraId="7CFCAEF1" w14:textId="77777777" w:rsidR="001C5708" w:rsidRDefault="001C5708">
                      <w:pPr>
                        <w:rPr>
                          <w:rFonts w:ascii="Book Antiqua" w:eastAsia="Book Antiqua" w:hAnsi="Book Antiqua" w:cs="Book Antiqua"/>
                          <w:sz w:val="10"/>
                          <w:szCs w:val="1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1C5708">
      <w:pgSz w:w="11910" w:h="16840"/>
      <w:pgMar w:top="480" w:right="460" w:bottom="280" w:left="4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43277A" w14:textId="77777777" w:rsidR="006E42C6" w:rsidRDefault="006E42C6" w:rsidP="006E42C6">
      <w:r>
        <w:separator/>
      </w:r>
    </w:p>
  </w:endnote>
  <w:endnote w:type="continuationSeparator" w:id="0">
    <w:p w14:paraId="353B235B" w14:textId="77777777" w:rsidR="006E42C6" w:rsidRDefault="006E42C6" w:rsidP="006E4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2BD660" w14:textId="51EA8985" w:rsidR="006E42C6" w:rsidRDefault="006E42C6" w:rsidP="00574068">
    <w:pPr>
      <w:pStyle w:val="Footer"/>
      <w:jc w:val="center"/>
    </w:pPr>
    <w:r w:rsidRPr="00A278B6">
      <w:rPr>
        <w:rFonts w:ascii="Book Antiqua"/>
        <w:color w:val="003E7E"/>
        <w:spacing w:val="-2"/>
        <w:sz w:val="14"/>
      </w:rPr>
      <w:t>GOT-IT</w:t>
    </w:r>
    <w:r w:rsidRPr="00A278B6">
      <w:rPr>
        <w:rFonts w:ascii="Book Antiqua"/>
        <w:color w:val="003E7E"/>
        <w:spacing w:val="-4"/>
        <w:sz w:val="14"/>
      </w:rPr>
      <w:t xml:space="preserve"> </w:t>
    </w:r>
    <w:r w:rsidRPr="00A278B6">
      <w:rPr>
        <w:rFonts w:ascii="Book Antiqua"/>
        <w:color w:val="003E7E"/>
        <w:spacing w:val="-3"/>
        <w:sz w:val="14"/>
      </w:rPr>
      <w:t xml:space="preserve">Trial </w:t>
    </w:r>
    <w:r w:rsidRPr="00A278B6">
      <w:rPr>
        <w:rFonts w:ascii="Book Antiqua"/>
        <w:color w:val="003E7E"/>
        <w:spacing w:val="-1"/>
        <w:sz w:val="14"/>
      </w:rPr>
      <w:t>Discharge</w:t>
    </w:r>
    <w:r w:rsidRPr="00A278B6">
      <w:rPr>
        <w:rFonts w:ascii="Book Antiqua"/>
        <w:color w:val="003E7E"/>
        <w:spacing w:val="-3"/>
        <w:sz w:val="14"/>
      </w:rPr>
      <w:t xml:space="preserve"> </w:t>
    </w:r>
    <w:r w:rsidRPr="00A278B6">
      <w:rPr>
        <w:rFonts w:ascii="Book Antiqua"/>
        <w:color w:val="003E7E"/>
        <w:spacing w:val="-1"/>
        <w:sz w:val="14"/>
      </w:rPr>
      <w:t>Questionnaire</w:t>
    </w:r>
    <w:r w:rsidRPr="00A278B6">
      <w:rPr>
        <w:rFonts w:ascii="Book Antiqua"/>
        <w:color w:val="003E7E"/>
        <w:spacing w:val="-3"/>
        <w:sz w:val="14"/>
      </w:rPr>
      <w:t xml:space="preserve"> Version </w:t>
    </w:r>
    <w:r w:rsidR="00890434">
      <w:rPr>
        <w:rFonts w:ascii="Book Antiqua"/>
        <w:color w:val="003E7E"/>
        <w:sz w:val="14"/>
      </w:rPr>
      <w:t>2</w:t>
    </w:r>
    <w:r w:rsidR="00AA6141">
      <w:rPr>
        <w:rFonts w:ascii="Book Antiqua"/>
        <w:color w:val="003E7E"/>
        <w:sz w:val="14"/>
      </w:rPr>
      <w:t>.0</w:t>
    </w:r>
    <w:r w:rsidR="00890434">
      <w:rPr>
        <w:rFonts w:ascii="Book Antiqua"/>
        <w:color w:val="003E7E"/>
        <w:sz w:val="14"/>
      </w:rPr>
      <w:t xml:space="preserve"> 18</w:t>
    </w:r>
    <w:r w:rsidR="004275D9">
      <w:rPr>
        <w:rFonts w:ascii="Book Antiqua"/>
        <w:color w:val="003E7E"/>
        <w:sz w:val="14"/>
      </w:rPr>
      <w:t>/01/201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B3AA2A" w14:textId="77777777" w:rsidR="006E42C6" w:rsidRDefault="006E42C6" w:rsidP="006E42C6">
      <w:r>
        <w:separator/>
      </w:r>
    </w:p>
  </w:footnote>
  <w:footnote w:type="continuationSeparator" w:id="0">
    <w:p w14:paraId="103825B7" w14:textId="77777777" w:rsidR="006E42C6" w:rsidRDefault="006E42C6" w:rsidP="006E42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E93EC0"/>
    <w:multiLevelType w:val="hybridMultilevel"/>
    <w:tmpl w:val="FDC89312"/>
    <w:lvl w:ilvl="0" w:tplc="893A1BFE">
      <w:start w:val="1"/>
      <w:numFmt w:val="upperRoman"/>
      <w:lvlText w:val="%1."/>
      <w:lvlJc w:val="left"/>
      <w:pPr>
        <w:ind w:left="563" w:hanging="397"/>
      </w:pPr>
      <w:rPr>
        <w:rFonts w:ascii="Book Antiqua" w:eastAsia="Book Antiqua" w:hAnsi="Book Antiqua" w:hint="default"/>
        <w:color w:val="231F20"/>
        <w:w w:val="99"/>
        <w:sz w:val="22"/>
        <w:szCs w:val="22"/>
      </w:rPr>
    </w:lvl>
    <w:lvl w:ilvl="1" w:tplc="3E7C9594">
      <w:start w:val="1"/>
      <w:numFmt w:val="bullet"/>
      <w:lvlText w:val="•"/>
      <w:lvlJc w:val="left"/>
      <w:pPr>
        <w:ind w:left="1611" w:hanging="397"/>
      </w:pPr>
      <w:rPr>
        <w:rFonts w:hint="default"/>
      </w:rPr>
    </w:lvl>
    <w:lvl w:ilvl="2" w:tplc="EF32EF0C">
      <w:start w:val="1"/>
      <w:numFmt w:val="bullet"/>
      <w:lvlText w:val="•"/>
      <w:lvlJc w:val="left"/>
      <w:pPr>
        <w:ind w:left="2660" w:hanging="397"/>
      </w:pPr>
      <w:rPr>
        <w:rFonts w:hint="default"/>
      </w:rPr>
    </w:lvl>
    <w:lvl w:ilvl="3" w:tplc="5A549B8C">
      <w:start w:val="1"/>
      <w:numFmt w:val="bullet"/>
      <w:lvlText w:val="•"/>
      <w:lvlJc w:val="left"/>
      <w:pPr>
        <w:ind w:left="3708" w:hanging="397"/>
      </w:pPr>
      <w:rPr>
        <w:rFonts w:hint="default"/>
      </w:rPr>
    </w:lvl>
    <w:lvl w:ilvl="4" w:tplc="C99AA316">
      <w:start w:val="1"/>
      <w:numFmt w:val="bullet"/>
      <w:lvlText w:val="•"/>
      <w:lvlJc w:val="left"/>
      <w:pPr>
        <w:ind w:left="4756" w:hanging="397"/>
      </w:pPr>
      <w:rPr>
        <w:rFonts w:hint="default"/>
      </w:rPr>
    </w:lvl>
    <w:lvl w:ilvl="5" w:tplc="350686F6">
      <w:start w:val="1"/>
      <w:numFmt w:val="bullet"/>
      <w:lvlText w:val="•"/>
      <w:lvlJc w:val="left"/>
      <w:pPr>
        <w:ind w:left="5804" w:hanging="397"/>
      </w:pPr>
      <w:rPr>
        <w:rFonts w:hint="default"/>
      </w:rPr>
    </w:lvl>
    <w:lvl w:ilvl="6" w:tplc="14D21CCC">
      <w:start w:val="1"/>
      <w:numFmt w:val="bullet"/>
      <w:lvlText w:val="•"/>
      <w:lvlJc w:val="left"/>
      <w:pPr>
        <w:ind w:left="6852" w:hanging="397"/>
      </w:pPr>
      <w:rPr>
        <w:rFonts w:hint="default"/>
      </w:rPr>
    </w:lvl>
    <w:lvl w:ilvl="7" w:tplc="254C355E">
      <w:start w:val="1"/>
      <w:numFmt w:val="bullet"/>
      <w:lvlText w:val="•"/>
      <w:lvlJc w:val="left"/>
      <w:pPr>
        <w:ind w:left="7901" w:hanging="397"/>
      </w:pPr>
      <w:rPr>
        <w:rFonts w:hint="default"/>
      </w:rPr>
    </w:lvl>
    <w:lvl w:ilvl="8" w:tplc="BB401416">
      <w:start w:val="1"/>
      <w:numFmt w:val="bullet"/>
      <w:lvlText w:val="•"/>
      <w:lvlJc w:val="left"/>
      <w:pPr>
        <w:ind w:left="8949" w:hanging="397"/>
      </w:pPr>
      <w:rPr>
        <w:rFonts w:hint="default"/>
      </w:rPr>
    </w:lvl>
  </w:abstractNum>
  <w:abstractNum w:abstractNumId="1" w15:restartNumberingAfterBreak="0">
    <w:nsid w:val="1A2E0B1C"/>
    <w:multiLevelType w:val="hybridMultilevel"/>
    <w:tmpl w:val="A1105714"/>
    <w:lvl w:ilvl="0" w:tplc="189A1E4A">
      <w:start w:val="1"/>
      <w:numFmt w:val="bullet"/>
      <w:lvlText w:val=""/>
      <w:lvlJc w:val="left"/>
      <w:pPr>
        <w:ind w:left="503" w:hanging="397"/>
      </w:pPr>
      <w:rPr>
        <w:rFonts w:ascii="Wingdings" w:eastAsia="Wingdings" w:hAnsi="Wingdings" w:hint="default"/>
        <w:color w:val="00AEEF"/>
        <w:w w:val="74"/>
        <w:sz w:val="22"/>
        <w:szCs w:val="22"/>
      </w:rPr>
    </w:lvl>
    <w:lvl w:ilvl="1" w:tplc="66C04B14">
      <w:start w:val="1"/>
      <w:numFmt w:val="bullet"/>
      <w:lvlText w:val="•"/>
      <w:lvlJc w:val="left"/>
      <w:pPr>
        <w:ind w:left="1551" w:hanging="397"/>
      </w:pPr>
      <w:rPr>
        <w:rFonts w:hint="default"/>
      </w:rPr>
    </w:lvl>
    <w:lvl w:ilvl="2" w:tplc="AA1C5F82">
      <w:start w:val="1"/>
      <w:numFmt w:val="bullet"/>
      <w:lvlText w:val="•"/>
      <w:lvlJc w:val="left"/>
      <w:pPr>
        <w:ind w:left="2600" w:hanging="397"/>
      </w:pPr>
      <w:rPr>
        <w:rFonts w:hint="default"/>
      </w:rPr>
    </w:lvl>
    <w:lvl w:ilvl="3" w:tplc="8460ED40">
      <w:start w:val="1"/>
      <w:numFmt w:val="bullet"/>
      <w:lvlText w:val="•"/>
      <w:lvlJc w:val="left"/>
      <w:pPr>
        <w:ind w:left="3648" w:hanging="397"/>
      </w:pPr>
      <w:rPr>
        <w:rFonts w:hint="default"/>
      </w:rPr>
    </w:lvl>
    <w:lvl w:ilvl="4" w:tplc="51AEFA0E">
      <w:start w:val="1"/>
      <w:numFmt w:val="bullet"/>
      <w:lvlText w:val="•"/>
      <w:lvlJc w:val="left"/>
      <w:pPr>
        <w:ind w:left="4696" w:hanging="397"/>
      </w:pPr>
      <w:rPr>
        <w:rFonts w:hint="default"/>
      </w:rPr>
    </w:lvl>
    <w:lvl w:ilvl="5" w:tplc="9D1E2EBC">
      <w:start w:val="1"/>
      <w:numFmt w:val="bullet"/>
      <w:lvlText w:val="•"/>
      <w:lvlJc w:val="left"/>
      <w:pPr>
        <w:ind w:left="5744" w:hanging="397"/>
      </w:pPr>
      <w:rPr>
        <w:rFonts w:hint="default"/>
      </w:rPr>
    </w:lvl>
    <w:lvl w:ilvl="6" w:tplc="64326BA2">
      <w:start w:val="1"/>
      <w:numFmt w:val="bullet"/>
      <w:lvlText w:val="•"/>
      <w:lvlJc w:val="left"/>
      <w:pPr>
        <w:ind w:left="6792" w:hanging="397"/>
      </w:pPr>
      <w:rPr>
        <w:rFonts w:hint="default"/>
      </w:rPr>
    </w:lvl>
    <w:lvl w:ilvl="7" w:tplc="A0AED35A">
      <w:start w:val="1"/>
      <w:numFmt w:val="bullet"/>
      <w:lvlText w:val="•"/>
      <w:lvlJc w:val="left"/>
      <w:pPr>
        <w:ind w:left="7841" w:hanging="397"/>
      </w:pPr>
      <w:rPr>
        <w:rFonts w:hint="default"/>
      </w:rPr>
    </w:lvl>
    <w:lvl w:ilvl="8" w:tplc="CE867186">
      <w:start w:val="1"/>
      <w:numFmt w:val="bullet"/>
      <w:lvlText w:val="•"/>
      <w:lvlJc w:val="left"/>
      <w:pPr>
        <w:ind w:left="8889" w:hanging="397"/>
      </w:pPr>
      <w:rPr>
        <w:rFonts w:hint="default"/>
      </w:rPr>
    </w:lvl>
  </w:abstractNum>
  <w:abstractNum w:abstractNumId="2" w15:restartNumberingAfterBreak="0">
    <w:nsid w:val="5EBB6A09"/>
    <w:multiLevelType w:val="hybridMultilevel"/>
    <w:tmpl w:val="65FCF970"/>
    <w:lvl w:ilvl="0" w:tplc="FE58FF2A">
      <w:start w:val="1"/>
      <w:numFmt w:val="decimal"/>
      <w:lvlText w:val="(%1)"/>
      <w:lvlJc w:val="left"/>
      <w:pPr>
        <w:ind w:left="503" w:hanging="397"/>
      </w:pPr>
      <w:rPr>
        <w:rFonts w:ascii="Book Antiqua" w:eastAsia="Book Antiqua" w:hAnsi="Book Antiqua" w:hint="default"/>
        <w:color w:val="231F20"/>
        <w:sz w:val="22"/>
        <w:szCs w:val="22"/>
      </w:rPr>
    </w:lvl>
    <w:lvl w:ilvl="1" w:tplc="781A0392">
      <w:start w:val="1"/>
      <w:numFmt w:val="bullet"/>
      <w:lvlText w:val="•"/>
      <w:lvlJc w:val="left"/>
      <w:pPr>
        <w:ind w:left="1552" w:hanging="397"/>
      </w:pPr>
      <w:rPr>
        <w:rFonts w:hint="default"/>
      </w:rPr>
    </w:lvl>
    <w:lvl w:ilvl="2" w:tplc="4A76F56E">
      <w:start w:val="1"/>
      <w:numFmt w:val="bullet"/>
      <w:lvlText w:val="•"/>
      <w:lvlJc w:val="left"/>
      <w:pPr>
        <w:ind w:left="2600" w:hanging="397"/>
      </w:pPr>
      <w:rPr>
        <w:rFonts w:hint="default"/>
      </w:rPr>
    </w:lvl>
    <w:lvl w:ilvl="3" w:tplc="230A8E74">
      <w:start w:val="1"/>
      <w:numFmt w:val="bullet"/>
      <w:lvlText w:val="•"/>
      <w:lvlJc w:val="left"/>
      <w:pPr>
        <w:ind w:left="3648" w:hanging="397"/>
      </w:pPr>
      <w:rPr>
        <w:rFonts w:hint="default"/>
      </w:rPr>
    </w:lvl>
    <w:lvl w:ilvl="4" w:tplc="87843F6E">
      <w:start w:val="1"/>
      <w:numFmt w:val="bullet"/>
      <w:lvlText w:val="•"/>
      <w:lvlJc w:val="left"/>
      <w:pPr>
        <w:ind w:left="4696" w:hanging="397"/>
      </w:pPr>
      <w:rPr>
        <w:rFonts w:hint="default"/>
      </w:rPr>
    </w:lvl>
    <w:lvl w:ilvl="5" w:tplc="C07E2166">
      <w:start w:val="1"/>
      <w:numFmt w:val="bullet"/>
      <w:lvlText w:val="•"/>
      <w:lvlJc w:val="left"/>
      <w:pPr>
        <w:ind w:left="5744" w:hanging="397"/>
      </w:pPr>
      <w:rPr>
        <w:rFonts w:hint="default"/>
      </w:rPr>
    </w:lvl>
    <w:lvl w:ilvl="6" w:tplc="CADAB668">
      <w:start w:val="1"/>
      <w:numFmt w:val="bullet"/>
      <w:lvlText w:val="•"/>
      <w:lvlJc w:val="left"/>
      <w:pPr>
        <w:ind w:left="6792" w:hanging="397"/>
      </w:pPr>
      <w:rPr>
        <w:rFonts w:hint="default"/>
      </w:rPr>
    </w:lvl>
    <w:lvl w:ilvl="7" w:tplc="6C1CD3B4">
      <w:start w:val="1"/>
      <w:numFmt w:val="bullet"/>
      <w:lvlText w:val="•"/>
      <w:lvlJc w:val="left"/>
      <w:pPr>
        <w:ind w:left="7841" w:hanging="397"/>
      </w:pPr>
      <w:rPr>
        <w:rFonts w:hint="default"/>
      </w:rPr>
    </w:lvl>
    <w:lvl w:ilvl="8" w:tplc="3A9A7660">
      <w:start w:val="1"/>
      <w:numFmt w:val="bullet"/>
      <w:lvlText w:val="•"/>
      <w:lvlJc w:val="left"/>
      <w:pPr>
        <w:ind w:left="8889" w:hanging="397"/>
      </w:pPr>
      <w:rPr>
        <w:rFonts w:hint="default"/>
      </w:rPr>
    </w:lvl>
  </w:abstractNum>
  <w:abstractNum w:abstractNumId="3" w15:restartNumberingAfterBreak="0">
    <w:nsid w:val="67062F9B"/>
    <w:multiLevelType w:val="hybridMultilevel"/>
    <w:tmpl w:val="EEE4211A"/>
    <w:lvl w:ilvl="0" w:tplc="54080DA6">
      <w:start w:val="1"/>
      <w:numFmt w:val="decimal"/>
      <w:lvlText w:val="%1."/>
      <w:lvlJc w:val="left"/>
      <w:pPr>
        <w:ind w:left="456" w:hanging="290"/>
      </w:pPr>
      <w:rPr>
        <w:rFonts w:ascii="Arial" w:eastAsia="Arial" w:hAnsi="Arial" w:hint="default"/>
        <w:i/>
        <w:color w:val="003E7E"/>
        <w:sz w:val="26"/>
        <w:szCs w:val="26"/>
      </w:rPr>
    </w:lvl>
    <w:lvl w:ilvl="1" w:tplc="EE1A0B70">
      <w:start w:val="1"/>
      <w:numFmt w:val="bullet"/>
      <w:lvlText w:val="•"/>
      <w:lvlJc w:val="left"/>
      <w:pPr>
        <w:ind w:left="1515" w:hanging="290"/>
      </w:pPr>
      <w:rPr>
        <w:rFonts w:hint="default"/>
      </w:rPr>
    </w:lvl>
    <w:lvl w:ilvl="2" w:tplc="1F2E84CE">
      <w:start w:val="1"/>
      <w:numFmt w:val="bullet"/>
      <w:lvlText w:val="•"/>
      <w:lvlJc w:val="left"/>
      <w:pPr>
        <w:ind w:left="2573" w:hanging="290"/>
      </w:pPr>
      <w:rPr>
        <w:rFonts w:hint="default"/>
      </w:rPr>
    </w:lvl>
    <w:lvl w:ilvl="3" w:tplc="6F186E50">
      <w:start w:val="1"/>
      <w:numFmt w:val="bullet"/>
      <w:lvlText w:val="•"/>
      <w:lvlJc w:val="left"/>
      <w:pPr>
        <w:ind w:left="3632" w:hanging="290"/>
      </w:pPr>
      <w:rPr>
        <w:rFonts w:hint="default"/>
      </w:rPr>
    </w:lvl>
    <w:lvl w:ilvl="4" w:tplc="77FA0DE0">
      <w:start w:val="1"/>
      <w:numFmt w:val="bullet"/>
      <w:lvlText w:val="•"/>
      <w:lvlJc w:val="left"/>
      <w:pPr>
        <w:ind w:left="4691" w:hanging="290"/>
      </w:pPr>
      <w:rPr>
        <w:rFonts w:hint="default"/>
      </w:rPr>
    </w:lvl>
    <w:lvl w:ilvl="5" w:tplc="C6EABCBE">
      <w:start w:val="1"/>
      <w:numFmt w:val="bullet"/>
      <w:lvlText w:val="•"/>
      <w:lvlJc w:val="left"/>
      <w:pPr>
        <w:ind w:left="5750" w:hanging="290"/>
      </w:pPr>
      <w:rPr>
        <w:rFonts w:hint="default"/>
      </w:rPr>
    </w:lvl>
    <w:lvl w:ilvl="6" w:tplc="33BC1FD8">
      <w:start w:val="1"/>
      <w:numFmt w:val="bullet"/>
      <w:lvlText w:val="•"/>
      <w:lvlJc w:val="left"/>
      <w:pPr>
        <w:ind w:left="6809" w:hanging="290"/>
      </w:pPr>
      <w:rPr>
        <w:rFonts w:hint="default"/>
      </w:rPr>
    </w:lvl>
    <w:lvl w:ilvl="7" w:tplc="F092CAA0">
      <w:start w:val="1"/>
      <w:numFmt w:val="bullet"/>
      <w:lvlText w:val="•"/>
      <w:lvlJc w:val="left"/>
      <w:pPr>
        <w:ind w:left="7868" w:hanging="290"/>
      </w:pPr>
      <w:rPr>
        <w:rFonts w:hint="default"/>
      </w:rPr>
    </w:lvl>
    <w:lvl w:ilvl="8" w:tplc="162C1A38">
      <w:start w:val="1"/>
      <w:numFmt w:val="bullet"/>
      <w:lvlText w:val="•"/>
      <w:lvlJc w:val="left"/>
      <w:pPr>
        <w:ind w:left="8927" w:hanging="29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708"/>
    <w:rsid w:val="0005383B"/>
    <w:rsid w:val="0013449C"/>
    <w:rsid w:val="001471A2"/>
    <w:rsid w:val="00192D95"/>
    <w:rsid w:val="001C5708"/>
    <w:rsid w:val="001C7974"/>
    <w:rsid w:val="0024336C"/>
    <w:rsid w:val="002A74BD"/>
    <w:rsid w:val="002F587A"/>
    <w:rsid w:val="00363C3D"/>
    <w:rsid w:val="00397D5E"/>
    <w:rsid w:val="004275D9"/>
    <w:rsid w:val="004A2B8D"/>
    <w:rsid w:val="004C21A7"/>
    <w:rsid w:val="00574068"/>
    <w:rsid w:val="00631489"/>
    <w:rsid w:val="00671AFE"/>
    <w:rsid w:val="006B6222"/>
    <w:rsid w:val="006E42C6"/>
    <w:rsid w:val="00740AF1"/>
    <w:rsid w:val="00890434"/>
    <w:rsid w:val="009244F8"/>
    <w:rsid w:val="00A14115"/>
    <w:rsid w:val="00A22EBA"/>
    <w:rsid w:val="00A278B6"/>
    <w:rsid w:val="00AA6141"/>
    <w:rsid w:val="00B0507C"/>
    <w:rsid w:val="00B27EE0"/>
    <w:rsid w:val="00C1344E"/>
    <w:rsid w:val="00C72BD2"/>
    <w:rsid w:val="00D2187A"/>
    <w:rsid w:val="00D36A99"/>
    <w:rsid w:val="00D953EE"/>
    <w:rsid w:val="00DA63F4"/>
    <w:rsid w:val="00E16CE8"/>
    <w:rsid w:val="00E51C81"/>
    <w:rsid w:val="00EC444C"/>
    <w:rsid w:val="00F3683B"/>
    <w:rsid w:val="00F96431"/>
    <w:rsid w:val="00FB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E7E024"/>
  <w15:docId w15:val="{890E88C9-D541-4D4F-AAFF-2BA08752B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40"/>
      <w:ind w:left="106"/>
      <w:outlineLvl w:val="0"/>
    </w:pPr>
    <w:rPr>
      <w:rFonts w:ascii="Arial" w:eastAsia="Arial" w:hAnsi="Arial"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120"/>
      <w:ind w:left="106"/>
    </w:pPr>
    <w:rPr>
      <w:rFonts w:ascii="Book Antiqua" w:eastAsia="Book Antiqua" w:hAnsi="Book Antiqua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6E42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2C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E42C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42C6"/>
  </w:style>
  <w:style w:type="paragraph" w:styleId="Footer">
    <w:name w:val="footer"/>
    <w:basedOn w:val="Normal"/>
    <w:link w:val="FooterChar"/>
    <w:uiPriority w:val="99"/>
    <w:unhideWhenUsed/>
    <w:rsid w:val="006E42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42C6"/>
  </w:style>
  <w:style w:type="character" w:styleId="CommentReference">
    <w:name w:val="annotation reference"/>
    <w:basedOn w:val="DefaultParagraphFont"/>
    <w:uiPriority w:val="99"/>
    <w:semiHidden/>
    <w:unhideWhenUsed/>
    <w:rsid w:val="00A22E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E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E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E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EBA"/>
    <w:rPr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40AF1"/>
    <w:rPr>
      <w:rFonts w:ascii="Book Antiqua" w:eastAsia="Book Antiqua" w:hAnsi="Book Antiqua"/>
    </w:rPr>
  </w:style>
  <w:style w:type="character" w:styleId="Hyperlink">
    <w:name w:val="Hyperlink"/>
    <w:basedOn w:val="DefaultParagraphFont"/>
    <w:uiPriority w:val="99"/>
    <w:unhideWhenUsed/>
    <w:rsid w:val="00FB187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C17C96-0BF2-9242-B3E1-1A69DD109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IRD Marianne</dc:creator>
  <cp:lastModifiedBy>DENISON Fiona</cp:lastModifiedBy>
  <cp:revision>2</cp:revision>
  <cp:lastPrinted>2015-10-06T14:14:00Z</cp:lastPrinted>
  <dcterms:created xsi:type="dcterms:W3CDTF">2019-11-21T10:14:00Z</dcterms:created>
  <dcterms:modified xsi:type="dcterms:W3CDTF">2019-11-21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1-05T00:00:00Z</vt:filetime>
  </property>
  <property fmtid="{D5CDD505-2E9C-101B-9397-08002B2CF9AE}" pid="3" name="LastSaved">
    <vt:filetime>2014-07-17T00:00:00Z</vt:filetime>
  </property>
</Properties>
</file>